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6680" w:rsidRPr="00831447" w:rsidRDefault="00996680" w:rsidP="00996680">
      <w:pPr>
        <w:widowControl w:val="0"/>
        <w:autoSpaceDE w:val="0"/>
        <w:autoSpaceDN w:val="0"/>
        <w:adjustRightInd w:val="0"/>
        <w:jc w:val="both"/>
        <w:rPr>
          <w:color w:val="000000" w:themeColor="text1"/>
          <w:lang w:val="en-US"/>
        </w:rPr>
      </w:pPr>
      <w:r w:rsidRPr="00831447">
        <w:rPr>
          <w:b/>
          <w:bCs/>
        </w:rPr>
        <w:t>S</w:t>
      </w:r>
      <w:r w:rsidR="006849FC" w:rsidRPr="00831447">
        <w:rPr>
          <w:b/>
          <w:bCs/>
        </w:rPr>
        <w:t xml:space="preserve">2 </w:t>
      </w:r>
      <w:r w:rsidRPr="00831447">
        <w:rPr>
          <w:b/>
          <w:color w:val="000000" w:themeColor="text1"/>
          <w:lang w:val="en-US"/>
        </w:rPr>
        <w:t>Table.</w:t>
      </w:r>
      <w:r w:rsidRPr="00831447">
        <w:rPr>
          <w:color w:val="000000" w:themeColor="text1"/>
          <w:lang w:val="en-US"/>
        </w:rPr>
        <w:t xml:space="preserve"> Pre-clinical and clinical development of Sm14 </w:t>
      </w:r>
    </w:p>
    <w:p w:rsidR="00996680" w:rsidRPr="00A13D49" w:rsidRDefault="00996680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1"/>
        <w:gridCol w:w="6693"/>
        <w:gridCol w:w="4733"/>
        <w:gridCol w:w="1192"/>
      </w:tblGrid>
      <w:tr w:rsidR="00023C95" w:rsidRPr="00EE31F6" w:rsidTr="0022201B"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23C95" w:rsidRPr="00EE31F6" w:rsidRDefault="00023C95" w:rsidP="006E55E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EE31F6">
              <w:rPr>
                <w:rFonts w:ascii="Arial" w:hAnsi="Arial" w:cs="Arial"/>
                <w:b/>
                <w:sz w:val="18"/>
                <w:szCs w:val="18"/>
              </w:rPr>
              <w:t>Formulation</w:t>
            </w:r>
            <w:r w:rsidRPr="00EE31F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23C95" w:rsidRPr="00EE31F6" w:rsidRDefault="00023C95" w:rsidP="006E55E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EE31F6">
              <w:rPr>
                <w:rFonts w:ascii="Arial" w:hAnsi="Arial" w:cs="Arial"/>
                <w:b/>
                <w:sz w:val="18"/>
                <w:szCs w:val="18"/>
              </w:rPr>
              <w:t>Design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23C95" w:rsidRPr="00EE31F6" w:rsidRDefault="00023C95" w:rsidP="006E55E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E31F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Endpoints</w:t>
            </w:r>
            <w:r w:rsidRPr="00EE31F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23C95" w:rsidRPr="00EE31F6" w:rsidRDefault="00023C95" w:rsidP="006E55E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023C95" w:rsidRPr="00EE31F6" w:rsidTr="0022201B"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172CE0" w:rsidRDefault="00023C95" w:rsidP="000A6FE7">
            <w:pPr>
              <w:rPr>
                <w:rFonts w:ascii="Arial" w:eastAsiaTheme="minorEastAsia" w:hAnsi="Arial" w:cs="Arial"/>
                <w:sz w:val="15"/>
                <w:szCs w:val="15"/>
                <w:lang w:val="de-DE"/>
              </w:rPr>
            </w:pPr>
            <w:r w:rsidRPr="00172CE0">
              <w:rPr>
                <w:rFonts w:ascii="Arial" w:hAnsi="Arial" w:cs="Arial"/>
                <w:b/>
                <w:sz w:val="15"/>
                <w:szCs w:val="15"/>
                <w:lang w:val="de-DE"/>
              </w:rPr>
              <w:t xml:space="preserve">Antigen: </w:t>
            </w:r>
            <w:r w:rsidRPr="00B369A0">
              <w:rPr>
                <w:rFonts w:ascii="Arial" w:hAnsi="Arial" w:cs="Arial"/>
                <w:sz w:val="15"/>
                <w:szCs w:val="15"/>
                <w:lang w:val="de-DE"/>
              </w:rPr>
              <w:t>rS</w:t>
            </w:r>
            <w:r w:rsidRPr="00172CE0">
              <w:rPr>
                <w:rFonts w:ascii="Arial" w:hAnsi="Arial" w:cs="Arial"/>
                <w:sz w:val="15"/>
                <w:szCs w:val="15"/>
                <w:lang w:val="de-DE"/>
              </w:rPr>
              <w:t>m14</w:t>
            </w:r>
          </w:p>
          <w:p w:rsidR="00023C95" w:rsidRPr="00172CE0" w:rsidRDefault="00023C95" w:rsidP="000A6FE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  <w:lang w:val="de-DE"/>
              </w:rPr>
            </w:pPr>
            <w:r w:rsidRPr="00172CE0">
              <w:rPr>
                <w:rFonts w:ascii="Arial" w:hAnsi="Arial" w:cs="Arial"/>
                <w:b/>
                <w:sz w:val="15"/>
                <w:szCs w:val="15"/>
                <w:lang w:val="de-DE"/>
              </w:rPr>
              <w:t>Adjuvant:</w:t>
            </w:r>
            <w:r w:rsidRPr="00172CE0">
              <w:rPr>
                <w:rFonts w:ascii="Arial" w:hAnsi="Arial" w:cs="Arial"/>
                <w:sz w:val="15"/>
                <w:szCs w:val="15"/>
                <w:lang w:val="de-DE"/>
              </w:rPr>
              <w:t xml:space="preserve"> GLA-SE</w:t>
            </w:r>
          </w:p>
        </w:tc>
        <w:tc>
          <w:tcPr>
            <w:tcW w:w="2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172CE0" w:rsidRDefault="00023C95" w:rsidP="007272FD">
            <w:pPr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</w:pPr>
            <w:r w:rsidRPr="00172CE0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 xml:space="preserve">Experimental model: </w:t>
            </w:r>
            <w:r w:rsidRPr="00172CE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humans (healthy and </w:t>
            </w:r>
            <w:r w:rsidRPr="00172CE0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S. mansoni</w:t>
            </w:r>
            <w:r w:rsidRPr="00172CE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and/or </w:t>
            </w:r>
            <w:r w:rsidRPr="00172CE0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S. haematobium</w:t>
            </w:r>
            <w:r w:rsidRPr="00172CE0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infected schoolchildren 8-11 years from endemic Saint-Louis region, Senegal River valley, Senegal)</w:t>
            </w:r>
          </w:p>
          <w:p w:rsidR="00023C95" w:rsidRPr="00172CE0" w:rsidRDefault="00023C95" w:rsidP="007272FD">
            <w:pPr>
              <w:rPr>
                <w:rFonts w:ascii="Arial" w:hAnsi="Arial" w:cs="Arial"/>
                <w:color w:val="000000"/>
                <w:sz w:val="15"/>
                <w:szCs w:val="15"/>
                <w:shd w:val="clear" w:color="auto" w:fill="FFFFFF"/>
              </w:rPr>
            </w:pPr>
            <w:r w:rsidRPr="00172CE0">
              <w:rPr>
                <w:rFonts w:ascii="Arial" w:hAnsi="Arial" w:cs="Arial"/>
                <w:b/>
                <w:color w:val="000000"/>
                <w:sz w:val="15"/>
                <w:szCs w:val="15"/>
                <w:shd w:val="clear" w:color="auto" w:fill="FFFFFF"/>
              </w:rPr>
              <w:t xml:space="preserve">Administration: </w:t>
            </w:r>
            <w:r w:rsidRPr="00172CE0">
              <w:rPr>
                <w:rFonts w:ascii="Arial" w:hAnsi="Arial" w:cs="Arial"/>
                <w:color w:val="000000"/>
                <w:sz w:val="15"/>
                <w:szCs w:val="15"/>
                <w:shd w:val="clear" w:color="auto" w:fill="FFFFFF"/>
              </w:rPr>
              <w:t>immunization: i.m.</w:t>
            </w:r>
          </w:p>
          <w:p w:rsidR="00023C95" w:rsidRPr="00172CE0" w:rsidRDefault="00023C95" w:rsidP="000A6FE7">
            <w:pPr>
              <w:rPr>
                <w:rFonts w:ascii="Arial" w:hAnsi="Arial" w:cs="Arial"/>
                <w:color w:val="000000"/>
                <w:sz w:val="6"/>
                <w:szCs w:val="6"/>
                <w:shd w:val="clear" w:color="auto" w:fill="FFFFFF"/>
              </w:rPr>
            </w:pPr>
          </w:p>
          <w:p w:rsidR="00023C95" w:rsidRPr="00172CE0" w:rsidRDefault="00023C95" w:rsidP="000A6FE7">
            <w:pPr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</w:pPr>
            <w:r w:rsidRPr="00172CE0">
              <w:rPr>
                <w:rFonts w:ascii="Arial" w:hAnsi="Arial" w:cs="Arial"/>
                <w:i/>
                <w:color w:val="000000" w:themeColor="text1"/>
                <w:sz w:val="15"/>
                <w:szCs w:val="15"/>
                <w:shd w:val="clear" w:color="auto" w:fill="FFFFFF"/>
              </w:rPr>
              <w:t xml:space="preserve">Phase IIb 3-arm safety and immunogenicity study among </w:t>
            </w:r>
            <w:r w:rsidRPr="00172CE0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healthy and infected school children (pre-treatment with 1 dose PZQ 2-4 weeks prior to vaccination)</w:t>
            </w:r>
          </w:p>
          <w:p w:rsidR="00023C95" w:rsidRPr="00172CE0" w:rsidRDefault="00023C95" w:rsidP="00E97930">
            <w:pPr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</w:pPr>
            <w:r w:rsidRPr="00172CE0">
              <w:rPr>
                <w:rFonts w:ascii="Arial" w:hAnsi="Arial" w:cs="Arial"/>
                <w:b/>
                <w:color w:val="000000" w:themeColor="text1"/>
                <w:sz w:val="15"/>
                <w:szCs w:val="15"/>
                <w:shd w:val="clear" w:color="auto" w:fill="FFFFFF"/>
              </w:rPr>
              <w:t xml:space="preserve">Immunization VG1: </w:t>
            </w:r>
            <w:r w:rsidRPr="00172CE0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  <w:t>5</w:t>
            </w:r>
            <w:r w:rsidRPr="00172CE0">
              <w:rPr>
                <w:rFonts w:ascii="Arial" w:eastAsiaTheme="minorHAnsi" w:hAnsi="Arial" w:cs="Arial"/>
                <w:color w:val="000000" w:themeColor="text1"/>
                <w:sz w:val="15"/>
                <w:szCs w:val="15"/>
              </w:rPr>
              <w:t xml:space="preserve">0ug </w:t>
            </w:r>
            <w:r w:rsidRPr="00172CE0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>rSm14+2.</w:t>
            </w:r>
            <w:r w:rsidRPr="00172CE0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  <w:t>5</w:t>
            </w:r>
            <w:r w:rsidRPr="00172CE0">
              <w:rPr>
                <w:rFonts w:ascii="Arial" w:eastAsiaTheme="minorHAnsi" w:hAnsi="Arial" w:cs="Arial"/>
                <w:color w:val="000000" w:themeColor="text1"/>
                <w:sz w:val="15"/>
                <w:szCs w:val="15"/>
              </w:rPr>
              <w:t>ug</w:t>
            </w:r>
            <w:r w:rsidRPr="00172CE0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 GLA-SE followed by 2 boosters of </w:t>
            </w:r>
            <w:r w:rsidRPr="00172CE0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  <w:t>5</w:t>
            </w:r>
            <w:r w:rsidRPr="00172CE0">
              <w:rPr>
                <w:rFonts w:ascii="Arial" w:eastAsiaTheme="minorHAnsi" w:hAnsi="Arial" w:cs="Arial"/>
                <w:color w:val="000000" w:themeColor="text1"/>
                <w:sz w:val="15"/>
                <w:szCs w:val="15"/>
              </w:rPr>
              <w:t xml:space="preserve">0ug </w:t>
            </w:r>
            <w:r w:rsidRPr="00172CE0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>rSm14+2.</w:t>
            </w:r>
            <w:r w:rsidRPr="00172CE0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  <w:t>5</w:t>
            </w:r>
            <w:r w:rsidRPr="00172CE0">
              <w:rPr>
                <w:rFonts w:ascii="Arial" w:eastAsiaTheme="minorHAnsi" w:hAnsi="Arial" w:cs="Arial"/>
                <w:color w:val="000000" w:themeColor="text1"/>
                <w:sz w:val="15"/>
                <w:szCs w:val="15"/>
              </w:rPr>
              <w:t>ug</w:t>
            </w:r>
            <w:r w:rsidRPr="00172CE0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 GLA-SE each on day 28 and 56; follow-up for up to 90 days </w:t>
            </w:r>
            <w:r w:rsidRPr="00172CE0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sym w:font="Wingdings" w:char="F0E0"/>
            </w:r>
            <w:r w:rsidRPr="00172CE0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172CE0">
              <w:rPr>
                <w:rFonts w:ascii="Arial" w:eastAsiaTheme="minorEastAsia" w:hAnsi="Arial" w:cs="Arial"/>
                <w:i/>
                <w:color w:val="000000" w:themeColor="text1"/>
                <w:sz w:val="15"/>
                <w:szCs w:val="15"/>
              </w:rPr>
              <w:t>healthy children</w:t>
            </w:r>
            <w:r w:rsidRPr="00172CE0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 </w:t>
            </w:r>
          </w:p>
          <w:p w:rsidR="00023C95" w:rsidRPr="00172CE0" w:rsidRDefault="00023C95" w:rsidP="0035607B">
            <w:pPr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</w:pPr>
            <w:r w:rsidRPr="00172CE0">
              <w:rPr>
                <w:rFonts w:ascii="Arial" w:hAnsi="Arial" w:cs="Arial"/>
                <w:b/>
                <w:color w:val="000000" w:themeColor="text1"/>
                <w:sz w:val="15"/>
                <w:szCs w:val="15"/>
                <w:shd w:val="clear" w:color="auto" w:fill="FFFFFF"/>
              </w:rPr>
              <w:t xml:space="preserve">Immunization VG2: </w:t>
            </w:r>
            <w:r w:rsidRPr="00172CE0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  <w:t>5</w:t>
            </w:r>
            <w:r w:rsidRPr="00172CE0">
              <w:rPr>
                <w:rFonts w:ascii="Arial" w:eastAsiaTheme="minorHAnsi" w:hAnsi="Arial" w:cs="Arial"/>
                <w:color w:val="000000" w:themeColor="text1"/>
                <w:sz w:val="15"/>
                <w:szCs w:val="15"/>
              </w:rPr>
              <w:t xml:space="preserve">0ug </w:t>
            </w:r>
            <w:r w:rsidRPr="00172CE0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>rSm14+2.</w:t>
            </w:r>
            <w:r w:rsidRPr="00172CE0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  <w:t>5</w:t>
            </w:r>
            <w:r w:rsidRPr="00172CE0">
              <w:rPr>
                <w:rFonts w:ascii="Arial" w:eastAsiaTheme="minorHAnsi" w:hAnsi="Arial" w:cs="Arial"/>
                <w:color w:val="000000" w:themeColor="text1"/>
                <w:sz w:val="15"/>
                <w:szCs w:val="15"/>
              </w:rPr>
              <w:t>ug</w:t>
            </w:r>
            <w:r w:rsidRPr="00172CE0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 GLA-SE followed by 2 boosters of </w:t>
            </w:r>
            <w:r w:rsidRPr="00172CE0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  <w:t>5</w:t>
            </w:r>
            <w:r w:rsidRPr="00172CE0">
              <w:rPr>
                <w:rFonts w:ascii="Arial" w:eastAsiaTheme="minorHAnsi" w:hAnsi="Arial" w:cs="Arial"/>
                <w:color w:val="000000" w:themeColor="text1"/>
                <w:sz w:val="15"/>
                <w:szCs w:val="15"/>
              </w:rPr>
              <w:t xml:space="preserve">0ug </w:t>
            </w:r>
            <w:r w:rsidRPr="00172CE0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>rSm14+2.</w:t>
            </w:r>
            <w:r w:rsidRPr="00172CE0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  <w:t>5</w:t>
            </w:r>
            <w:r w:rsidRPr="00172CE0">
              <w:rPr>
                <w:rFonts w:ascii="Arial" w:eastAsiaTheme="minorHAnsi" w:hAnsi="Arial" w:cs="Arial"/>
                <w:color w:val="000000" w:themeColor="text1"/>
                <w:sz w:val="15"/>
                <w:szCs w:val="15"/>
              </w:rPr>
              <w:t>ug</w:t>
            </w:r>
            <w:r w:rsidRPr="00172CE0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 GLA-SE each on day 28 and 56; follow-up for up to 90 days </w:t>
            </w:r>
            <w:r w:rsidRPr="00172CE0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sym w:font="Wingdings" w:char="F0E0"/>
            </w:r>
            <w:r w:rsidRPr="00172CE0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172CE0">
              <w:rPr>
                <w:rFonts w:ascii="Arial" w:eastAsiaTheme="minorEastAsia" w:hAnsi="Arial" w:cs="Arial"/>
                <w:i/>
                <w:color w:val="000000" w:themeColor="text1"/>
                <w:sz w:val="15"/>
                <w:szCs w:val="15"/>
              </w:rPr>
              <w:t xml:space="preserve">S. mansoni and/or S. haematobium infected children </w:t>
            </w:r>
            <w:r w:rsidRPr="00172CE0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(pre-treatment with 1 dose PZQ 2-4 weeks prior to vaccination)</w:t>
            </w:r>
          </w:p>
          <w:p w:rsidR="00023C95" w:rsidRPr="00172CE0" w:rsidRDefault="00023C95" w:rsidP="00716CA1">
            <w:pPr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</w:pPr>
            <w:r w:rsidRPr="00172CE0">
              <w:rPr>
                <w:rFonts w:ascii="Arial" w:hAnsi="Arial" w:cs="Arial"/>
                <w:b/>
                <w:color w:val="000000" w:themeColor="text1"/>
                <w:sz w:val="15"/>
                <w:szCs w:val="15"/>
                <w:shd w:val="clear" w:color="auto" w:fill="FFFFFF"/>
              </w:rPr>
              <w:t xml:space="preserve">Immunization VG3: </w:t>
            </w:r>
            <w:r w:rsidRPr="00172CE0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  <w:t>no vaccine</w:t>
            </w:r>
            <w:r w:rsidRPr="00172CE0">
              <w:rPr>
                <w:rFonts w:ascii="Arial" w:hAnsi="Arial" w:cs="Arial"/>
                <w:b/>
                <w:color w:val="000000" w:themeColor="text1"/>
                <w:sz w:val="15"/>
                <w:szCs w:val="15"/>
                <w:shd w:val="clear" w:color="auto" w:fill="FFFFFF"/>
              </w:rPr>
              <w:t xml:space="preserve"> </w:t>
            </w:r>
            <w:r w:rsidRPr="00172CE0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sym w:font="Wingdings" w:char="F0E0"/>
            </w:r>
            <w:r w:rsidRPr="00172CE0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172CE0">
              <w:rPr>
                <w:rFonts w:ascii="Arial" w:eastAsiaTheme="minorEastAsia" w:hAnsi="Arial" w:cs="Arial"/>
                <w:i/>
                <w:color w:val="000000" w:themeColor="text1"/>
                <w:sz w:val="15"/>
                <w:szCs w:val="15"/>
              </w:rPr>
              <w:t xml:space="preserve">S. mansoni and/or S. haematobium infected children </w:t>
            </w:r>
            <w:r w:rsidRPr="00172CE0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(pre-treatment with 1 dose PZQ)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EE31F6" w:rsidRDefault="00023C95" w:rsidP="000A6FE7">
            <w:pPr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9F9F9"/>
              </w:rPr>
            </w:pPr>
            <w:r w:rsidRPr="00EE31F6">
              <w:rPr>
                <w:rFonts w:ascii="Arial" w:hAnsi="Arial" w:cs="Arial"/>
                <w:color w:val="000000" w:themeColor="text1"/>
                <w:sz w:val="15"/>
                <w:szCs w:val="15"/>
              </w:rPr>
              <w:t>Completed; not yet published</w:t>
            </w:r>
          </w:p>
        </w:tc>
        <w:tc>
          <w:tcPr>
            <w:tcW w:w="41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23C95" w:rsidRPr="00107ED2" w:rsidRDefault="00023C95" w:rsidP="0062060A">
            <w:pPr>
              <w:rPr>
                <w:rFonts w:ascii="Arial" w:hAnsi="Arial" w:cs="Arial"/>
                <w:sz w:val="15"/>
                <w:szCs w:val="15"/>
              </w:rPr>
            </w:pPr>
            <w:r w:rsidRPr="00172CE0">
              <w:rPr>
                <w:rFonts w:ascii="Arial" w:hAnsi="Arial" w:cs="Arial"/>
                <w:sz w:val="15"/>
                <w:szCs w:val="15"/>
              </w:rPr>
              <w:t>NCT03799510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="00E671BF">
              <w:rPr>
                <w:rFonts w:ascii="Arial" w:hAnsi="Arial" w:cs="Arial"/>
                <w:sz w:val="15"/>
                <w:szCs w:val="15"/>
              </w:rPr>
              <w:t>[1</w:t>
            </w:r>
            <w:r w:rsidR="00EC00C1">
              <w:rPr>
                <w:rFonts w:ascii="Arial" w:hAnsi="Arial" w:cs="Arial"/>
                <w:sz w:val="15"/>
                <w:szCs w:val="15"/>
              </w:rPr>
              <w:t>1</w:t>
            </w:r>
            <w:r w:rsidR="00E671BF">
              <w:rPr>
                <w:rFonts w:ascii="Arial" w:hAnsi="Arial" w:cs="Arial"/>
                <w:sz w:val="15"/>
                <w:szCs w:val="15"/>
              </w:rPr>
              <w:t>7]</w:t>
            </w:r>
          </w:p>
        </w:tc>
      </w:tr>
      <w:tr w:rsidR="00023C95" w:rsidRPr="00EE31F6" w:rsidTr="0022201B"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956437" w:rsidRDefault="00023C95" w:rsidP="000A6FE7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956437">
              <w:rPr>
                <w:rFonts w:ascii="Arial" w:hAnsi="Arial" w:cs="Arial"/>
                <w:b/>
                <w:sz w:val="15"/>
                <w:szCs w:val="15"/>
              </w:rPr>
              <w:t xml:space="preserve">Antigen: </w:t>
            </w:r>
            <w:r w:rsidRPr="00956437">
              <w:rPr>
                <w:rFonts w:ascii="Arial" w:hAnsi="Arial" w:cs="Arial"/>
                <w:sz w:val="15"/>
                <w:szCs w:val="15"/>
              </w:rPr>
              <w:t>rSm14</w:t>
            </w:r>
          </w:p>
          <w:p w:rsidR="00023C95" w:rsidRPr="00956437" w:rsidRDefault="00023C95" w:rsidP="000A6FE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956437">
              <w:rPr>
                <w:rFonts w:ascii="Arial" w:hAnsi="Arial" w:cs="Arial"/>
                <w:b/>
                <w:sz w:val="15"/>
                <w:szCs w:val="15"/>
              </w:rPr>
              <w:t xml:space="preserve">Adjuvant: </w:t>
            </w:r>
            <w:r w:rsidRPr="00956437">
              <w:rPr>
                <w:rFonts w:ascii="Arial" w:hAnsi="Arial" w:cs="Arial"/>
                <w:sz w:val="15"/>
                <w:szCs w:val="15"/>
              </w:rPr>
              <w:t>GLA-SE</w:t>
            </w:r>
          </w:p>
        </w:tc>
        <w:tc>
          <w:tcPr>
            <w:tcW w:w="2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956437" w:rsidRDefault="00023C95" w:rsidP="000A6FE7">
            <w:pPr>
              <w:rPr>
                <w:rFonts w:ascii="Arial" w:hAnsi="Arial" w:cs="Arial"/>
                <w:sz w:val="15"/>
                <w:szCs w:val="15"/>
              </w:rPr>
            </w:pPr>
            <w:r w:rsidRPr="00956437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 xml:space="preserve">Experimental model: </w:t>
            </w:r>
            <w:r w:rsidRPr="00956437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humans (healthy male adults 18-45 years from highly </w:t>
            </w:r>
            <w:r w:rsidRPr="00956437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S. mansoni</w:t>
            </w:r>
            <w:r w:rsidRPr="00956437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and </w:t>
            </w:r>
            <w:r w:rsidRPr="00956437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S. haematobium</w:t>
            </w:r>
            <w:r w:rsidRPr="00956437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endemic area of Saint-Louis region, Senegal River valley, Senegal)</w:t>
            </w:r>
          </w:p>
          <w:p w:rsidR="00023C95" w:rsidRPr="00956437" w:rsidRDefault="00023C95" w:rsidP="000A6FE7">
            <w:pPr>
              <w:rPr>
                <w:rFonts w:ascii="Arial" w:hAnsi="Arial" w:cs="Arial"/>
                <w:color w:val="000000"/>
                <w:sz w:val="15"/>
                <w:szCs w:val="15"/>
                <w:shd w:val="clear" w:color="auto" w:fill="FFFFFF"/>
              </w:rPr>
            </w:pPr>
            <w:r w:rsidRPr="00956437">
              <w:rPr>
                <w:rFonts w:ascii="Arial" w:hAnsi="Arial" w:cs="Arial"/>
                <w:b/>
                <w:color w:val="000000"/>
                <w:sz w:val="15"/>
                <w:szCs w:val="15"/>
                <w:shd w:val="clear" w:color="auto" w:fill="FFFFFF"/>
              </w:rPr>
              <w:t xml:space="preserve">Administration: </w:t>
            </w:r>
            <w:r w:rsidRPr="00956437">
              <w:rPr>
                <w:rFonts w:ascii="Arial" w:hAnsi="Arial" w:cs="Arial"/>
                <w:color w:val="000000"/>
                <w:sz w:val="15"/>
                <w:szCs w:val="15"/>
                <w:shd w:val="clear" w:color="auto" w:fill="FFFFFF"/>
              </w:rPr>
              <w:t>immunization: i.m.</w:t>
            </w:r>
          </w:p>
          <w:p w:rsidR="00023C95" w:rsidRPr="00956437" w:rsidRDefault="00023C95" w:rsidP="000A6FE7">
            <w:pPr>
              <w:rPr>
                <w:rFonts w:ascii="Arial" w:hAnsi="Arial" w:cs="Arial"/>
                <w:color w:val="000000"/>
                <w:sz w:val="6"/>
                <w:szCs w:val="6"/>
                <w:shd w:val="clear" w:color="auto" w:fill="FFFFFF"/>
              </w:rPr>
            </w:pPr>
          </w:p>
          <w:p w:rsidR="00023C95" w:rsidRPr="00956437" w:rsidRDefault="00023C95" w:rsidP="000A6FE7">
            <w:pPr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</w:pPr>
            <w:r w:rsidRPr="00956437">
              <w:rPr>
                <w:rFonts w:ascii="Arial" w:hAnsi="Arial" w:cs="Arial"/>
                <w:i/>
                <w:color w:val="000000" w:themeColor="text1"/>
                <w:sz w:val="15"/>
                <w:szCs w:val="15"/>
                <w:shd w:val="clear" w:color="auto" w:fill="FFFFFF"/>
              </w:rPr>
              <w:t xml:space="preserve">Phase IIa dose-escalation safety and immunogenicity study among </w:t>
            </w:r>
            <w:r w:rsidRPr="00956437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healthy exposed adults (pre-treatment with 1 dose PZQ 3 weeks prior to vaccination)</w:t>
            </w:r>
          </w:p>
          <w:p w:rsidR="00023C95" w:rsidRPr="00956437" w:rsidRDefault="00023C95" w:rsidP="000A6FE7">
            <w:pPr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</w:pPr>
            <w:r w:rsidRPr="00956437">
              <w:rPr>
                <w:rFonts w:ascii="Arial" w:hAnsi="Arial" w:cs="Arial"/>
                <w:b/>
                <w:color w:val="000000" w:themeColor="text1"/>
                <w:sz w:val="15"/>
                <w:szCs w:val="15"/>
                <w:shd w:val="clear" w:color="auto" w:fill="FFFFFF"/>
              </w:rPr>
              <w:t xml:space="preserve">Immunization VG1: </w:t>
            </w:r>
            <w:r w:rsidRPr="00956437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  <w:t>5</w:t>
            </w:r>
            <w:r w:rsidRPr="00956437">
              <w:rPr>
                <w:rFonts w:ascii="Arial" w:eastAsiaTheme="minorHAnsi" w:hAnsi="Arial" w:cs="Arial"/>
                <w:color w:val="000000" w:themeColor="text1"/>
                <w:sz w:val="15"/>
                <w:szCs w:val="15"/>
              </w:rPr>
              <w:t xml:space="preserve">0ug </w:t>
            </w:r>
            <w:r w:rsidRPr="00956437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>rSm14+2.</w:t>
            </w:r>
            <w:r w:rsidRPr="00956437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  <w:t>5</w:t>
            </w:r>
            <w:r w:rsidRPr="00956437">
              <w:rPr>
                <w:rFonts w:ascii="Arial" w:eastAsiaTheme="minorHAnsi" w:hAnsi="Arial" w:cs="Arial"/>
                <w:color w:val="000000" w:themeColor="text1"/>
                <w:sz w:val="15"/>
                <w:szCs w:val="15"/>
              </w:rPr>
              <w:t>ug</w:t>
            </w:r>
            <w:r w:rsidRPr="00956437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 GLA-SE followed by 2 boosters of </w:t>
            </w:r>
            <w:r w:rsidRPr="00956437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  <w:t>5</w:t>
            </w:r>
            <w:r w:rsidRPr="00956437">
              <w:rPr>
                <w:rFonts w:ascii="Arial" w:eastAsiaTheme="minorHAnsi" w:hAnsi="Arial" w:cs="Arial"/>
                <w:color w:val="000000" w:themeColor="text1"/>
                <w:sz w:val="15"/>
                <w:szCs w:val="15"/>
              </w:rPr>
              <w:t xml:space="preserve">0ug </w:t>
            </w:r>
            <w:r w:rsidRPr="00956437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>rSm14+2.</w:t>
            </w:r>
            <w:r w:rsidRPr="00956437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  <w:t>5</w:t>
            </w:r>
            <w:r w:rsidRPr="00956437">
              <w:rPr>
                <w:rFonts w:ascii="Arial" w:eastAsiaTheme="minorHAnsi" w:hAnsi="Arial" w:cs="Arial"/>
                <w:color w:val="000000" w:themeColor="text1"/>
                <w:sz w:val="15"/>
                <w:szCs w:val="15"/>
              </w:rPr>
              <w:t>ug</w:t>
            </w:r>
            <w:r w:rsidRPr="00956437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 GLA-SE each on day 28 and 56; follow-up for up to 90 days</w:t>
            </w:r>
          </w:p>
          <w:p w:rsidR="00023C95" w:rsidRPr="00956437" w:rsidRDefault="00023C95" w:rsidP="002B2B97">
            <w:pPr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</w:pPr>
            <w:r w:rsidRPr="00956437">
              <w:rPr>
                <w:rFonts w:ascii="Arial" w:hAnsi="Arial" w:cs="Arial"/>
                <w:b/>
                <w:color w:val="000000" w:themeColor="text1"/>
                <w:sz w:val="15"/>
                <w:szCs w:val="15"/>
                <w:shd w:val="clear" w:color="auto" w:fill="FFFFFF"/>
              </w:rPr>
              <w:t xml:space="preserve">Immunization VG1: </w:t>
            </w:r>
            <w:r w:rsidRPr="00956437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  <w:t>5</w:t>
            </w:r>
            <w:r w:rsidRPr="00956437">
              <w:rPr>
                <w:rFonts w:ascii="Arial" w:eastAsiaTheme="minorHAnsi" w:hAnsi="Arial" w:cs="Arial"/>
                <w:color w:val="000000" w:themeColor="text1"/>
                <w:sz w:val="15"/>
                <w:szCs w:val="15"/>
              </w:rPr>
              <w:t xml:space="preserve">0ug </w:t>
            </w:r>
            <w:r w:rsidRPr="00956437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>rSm14+</w:t>
            </w:r>
            <w:r w:rsidRPr="00956437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  <w:t>5.0</w:t>
            </w:r>
            <w:r w:rsidRPr="00956437">
              <w:rPr>
                <w:rFonts w:ascii="Arial" w:eastAsiaTheme="minorHAnsi" w:hAnsi="Arial" w:cs="Arial"/>
                <w:color w:val="000000" w:themeColor="text1"/>
                <w:sz w:val="15"/>
                <w:szCs w:val="15"/>
              </w:rPr>
              <w:t>ug</w:t>
            </w:r>
            <w:r w:rsidRPr="00956437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 GLA-SE followed by 2 boosters of </w:t>
            </w:r>
            <w:r w:rsidRPr="00956437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  <w:t>5</w:t>
            </w:r>
            <w:r w:rsidRPr="00956437">
              <w:rPr>
                <w:rFonts w:ascii="Arial" w:eastAsiaTheme="minorHAnsi" w:hAnsi="Arial" w:cs="Arial"/>
                <w:color w:val="000000" w:themeColor="text1"/>
                <w:sz w:val="15"/>
                <w:szCs w:val="15"/>
              </w:rPr>
              <w:t xml:space="preserve">0ug </w:t>
            </w:r>
            <w:r w:rsidRPr="00956437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>rSm14+</w:t>
            </w:r>
            <w:r w:rsidRPr="00956437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  <w:t>5.0</w:t>
            </w:r>
            <w:r w:rsidRPr="00956437">
              <w:rPr>
                <w:rFonts w:ascii="Arial" w:eastAsiaTheme="minorHAnsi" w:hAnsi="Arial" w:cs="Arial"/>
                <w:color w:val="000000" w:themeColor="text1"/>
                <w:sz w:val="15"/>
                <w:szCs w:val="15"/>
              </w:rPr>
              <w:t>ug</w:t>
            </w:r>
            <w:r w:rsidRPr="00956437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 GLA-SE each on day 28 and 56; follow-up for up to </w:t>
            </w:r>
            <w:r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>90</w:t>
            </w:r>
            <w:r w:rsidRPr="00956437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 days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9D5826" w:rsidRDefault="00023C95" w:rsidP="006E55E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D5826">
              <w:rPr>
                <w:rFonts w:ascii="Arial" w:hAnsi="Arial" w:cs="Arial"/>
                <w:color w:val="000000" w:themeColor="text1"/>
                <w:sz w:val="15"/>
                <w:szCs w:val="15"/>
              </w:rPr>
              <w:t>Completed; not yet published</w:t>
            </w:r>
          </w:p>
        </w:tc>
        <w:tc>
          <w:tcPr>
            <w:tcW w:w="41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23C95" w:rsidRPr="009D5826" w:rsidRDefault="00023C95" w:rsidP="0062060A">
            <w:pPr>
              <w:rPr>
                <w:rFonts w:ascii="Arial" w:hAnsi="Arial" w:cs="Arial"/>
                <w:sz w:val="15"/>
                <w:szCs w:val="15"/>
              </w:rPr>
            </w:pPr>
            <w:r w:rsidRPr="009D5826">
              <w:rPr>
                <w:rFonts w:ascii="Arial" w:hAnsi="Arial" w:cs="Arial"/>
                <w:sz w:val="15"/>
                <w:szCs w:val="15"/>
              </w:rPr>
              <w:t xml:space="preserve">NCT03041766 </w:t>
            </w:r>
            <w:r w:rsidR="00E671BF" w:rsidRPr="009D5826">
              <w:rPr>
                <w:rFonts w:ascii="Arial" w:hAnsi="Arial" w:cs="Arial"/>
                <w:sz w:val="15"/>
                <w:szCs w:val="15"/>
              </w:rPr>
              <w:t>[11</w:t>
            </w:r>
            <w:r w:rsidR="00EC00C1">
              <w:rPr>
                <w:rFonts w:ascii="Arial" w:hAnsi="Arial" w:cs="Arial"/>
                <w:sz w:val="15"/>
                <w:szCs w:val="15"/>
              </w:rPr>
              <w:t>6</w:t>
            </w:r>
            <w:r w:rsidR="00E671BF" w:rsidRPr="009D5826">
              <w:rPr>
                <w:rFonts w:ascii="Arial" w:hAnsi="Arial" w:cs="Arial"/>
                <w:sz w:val="15"/>
                <w:szCs w:val="15"/>
              </w:rPr>
              <w:t>]</w:t>
            </w:r>
          </w:p>
        </w:tc>
      </w:tr>
      <w:tr w:rsidR="00023C95" w:rsidRPr="00B369A0" w:rsidTr="0022201B"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A56596" w:rsidRDefault="00023C95" w:rsidP="00A973DC">
            <w:pPr>
              <w:rPr>
                <w:rFonts w:ascii="Arial" w:hAnsi="Arial" w:cs="Arial"/>
                <w:sz w:val="15"/>
                <w:szCs w:val="15"/>
              </w:rPr>
            </w:pPr>
            <w:r w:rsidRPr="00A56596">
              <w:rPr>
                <w:rFonts w:ascii="Arial" w:hAnsi="Arial" w:cs="Arial"/>
                <w:b/>
                <w:sz w:val="15"/>
                <w:szCs w:val="15"/>
              </w:rPr>
              <w:t xml:space="preserve">Antigen: </w:t>
            </w:r>
            <w:r w:rsidRPr="00A56596">
              <w:rPr>
                <w:rFonts w:ascii="Arial" w:hAnsi="Arial" w:cs="Arial"/>
                <w:sz w:val="15"/>
                <w:szCs w:val="15"/>
              </w:rPr>
              <w:t xml:space="preserve">rSm14 (expression system: </w:t>
            </w:r>
            <w:r w:rsidRPr="00E217AD">
              <w:rPr>
                <w:rFonts w:ascii="Arial" w:hAnsi="Arial" w:cs="Arial"/>
                <w:i/>
                <w:sz w:val="15"/>
                <w:szCs w:val="15"/>
              </w:rPr>
              <w:t>P</w:t>
            </w:r>
            <w:r w:rsidR="00E217AD" w:rsidRPr="00E217AD">
              <w:rPr>
                <w:rFonts w:ascii="Arial" w:hAnsi="Arial" w:cs="Arial"/>
                <w:i/>
                <w:sz w:val="15"/>
                <w:szCs w:val="15"/>
              </w:rPr>
              <w:t xml:space="preserve">. </w:t>
            </w:r>
            <w:r w:rsidRPr="00E217AD">
              <w:rPr>
                <w:rFonts w:ascii="Arial" w:hAnsi="Arial" w:cs="Arial"/>
                <w:i/>
                <w:sz w:val="15"/>
                <w:szCs w:val="15"/>
              </w:rPr>
              <w:t>pastoris</w:t>
            </w:r>
            <w:r w:rsidRPr="00A56596">
              <w:rPr>
                <w:rFonts w:ascii="Arial" w:hAnsi="Arial" w:cs="Arial"/>
                <w:sz w:val="15"/>
                <w:szCs w:val="15"/>
              </w:rPr>
              <w:t>)</w:t>
            </w:r>
          </w:p>
          <w:p w:rsidR="00023C95" w:rsidRPr="00A56596" w:rsidRDefault="00023C95" w:rsidP="00920420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A56596">
              <w:rPr>
                <w:rFonts w:ascii="Arial" w:hAnsi="Arial" w:cs="Arial"/>
                <w:b/>
                <w:sz w:val="15"/>
                <w:szCs w:val="15"/>
              </w:rPr>
              <w:t xml:space="preserve">Adjuvant: </w:t>
            </w:r>
            <w:r w:rsidRPr="00A56596">
              <w:rPr>
                <w:rFonts w:ascii="Arial" w:hAnsi="Arial" w:cs="Arial"/>
                <w:sz w:val="15"/>
                <w:szCs w:val="15"/>
              </w:rPr>
              <w:t>GLA-SE</w:t>
            </w:r>
          </w:p>
        </w:tc>
        <w:tc>
          <w:tcPr>
            <w:tcW w:w="2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A56596" w:rsidRDefault="00023C95" w:rsidP="00A973DC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56596">
              <w:rPr>
                <w:rFonts w:ascii="Arial" w:hAnsi="Arial" w:cs="Arial"/>
                <w:b/>
                <w:color w:val="000000" w:themeColor="text1"/>
                <w:sz w:val="15"/>
                <w:szCs w:val="15"/>
              </w:rPr>
              <w:t xml:space="preserve">Experimental model: </w:t>
            </w:r>
            <w:r w:rsidRPr="00A56596">
              <w:rPr>
                <w:rFonts w:ascii="Arial" w:hAnsi="Arial" w:cs="Arial"/>
                <w:color w:val="000000" w:themeColor="text1"/>
                <w:sz w:val="15"/>
                <w:szCs w:val="15"/>
              </w:rPr>
              <w:t>humans (healthy male and non-pregnant, non-breastfeeding female adults 18-49 years from non-endemic area Brazil)</w:t>
            </w:r>
          </w:p>
          <w:p w:rsidR="00023C95" w:rsidRPr="00A56596" w:rsidRDefault="00023C95" w:rsidP="00A973DC">
            <w:pPr>
              <w:rPr>
                <w:rFonts w:ascii="Arial" w:hAnsi="Arial" w:cs="Arial"/>
                <w:sz w:val="15"/>
                <w:szCs w:val="15"/>
              </w:rPr>
            </w:pPr>
            <w:r w:rsidRPr="00A56596">
              <w:rPr>
                <w:rFonts w:ascii="Arial" w:hAnsi="Arial" w:cs="Arial"/>
                <w:b/>
                <w:sz w:val="15"/>
                <w:szCs w:val="15"/>
              </w:rPr>
              <w:t>Administration:</w:t>
            </w:r>
            <w:r w:rsidRPr="00A56596">
              <w:rPr>
                <w:rFonts w:ascii="Arial" w:hAnsi="Arial" w:cs="Arial"/>
                <w:sz w:val="15"/>
                <w:szCs w:val="15"/>
              </w:rPr>
              <w:t xml:space="preserve"> immunization: i.m.</w:t>
            </w:r>
          </w:p>
          <w:p w:rsidR="00023C95" w:rsidRPr="00A56596" w:rsidRDefault="00023C95" w:rsidP="00A973DC">
            <w:pPr>
              <w:rPr>
                <w:rFonts w:ascii="Arial" w:hAnsi="Arial" w:cs="Arial"/>
                <w:sz w:val="6"/>
                <w:szCs w:val="6"/>
              </w:rPr>
            </w:pPr>
          </w:p>
          <w:p w:rsidR="00023C95" w:rsidRPr="00A56596" w:rsidRDefault="00023C95" w:rsidP="00971BB2">
            <w:pPr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</w:pPr>
            <w:r w:rsidRPr="00A56596">
              <w:rPr>
                <w:rFonts w:ascii="Arial" w:hAnsi="Arial" w:cs="Arial"/>
                <w:i/>
                <w:color w:val="000000"/>
                <w:sz w:val="15"/>
                <w:szCs w:val="15"/>
                <w:shd w:val="clear" w:color="auto" w:fill="FFFFFF"/>
              </w:rPr>
              <w:t xml:space="preserve">Phase I trial on </w:t>
            </w:r>
            <w:r w:rsidRPr="00A56596">
              <w:rPr>
                <w:rFonts w:ascii="Arial" w:hAnsi="Arial" w:cs="Arial"/>
                <w:i/>
                <w:color w:val="000000" w:themeColor="text1"/>
                <w:sz w:val="15"/>
                <w:szCs w:val="15"/>
              </w:rPr>
              <w:t>safety and immunogenicity of rSm14/with/GLA-SE among healthy non-exposed adults</w:t>
            </w:r>
          </w:p>
          <w:p w:rsidR="00023C95" w:rsidRPr="00A56596" w:rsidRDefault="00023C95" w:rsidP="00D7205C">
            <w:pPr>
              <w:rPr>
                <w:rFonts w:ascii="Arial" w:eastAsiaTheme="minorEastAsia" w:hAnsi="Arial" w:cs="Arial"/>
                <w:sz w:val="15"/>
                <w:szCs w:val="15"/>
              </w:rPr>
            </w:pPr>
            <w:r w:rsidRPr="00A56596">
              <w:rPr>
                <w:rFonts w:ascii="Arial" w:hAnsi="Arial" w:cs="Arial"/>
                <w:b/>
                <w:color w:val="000000"/>
                <w:sz w:val="15"/>
                <w:szCs w:val="15"/>
                <w:shd w:val="clear" w:color="auto" w:fill="FFFFFF"/>
              </w:rPr>
              <w:t xml:space="preserve">Immunization: </w:t>
            </w:r>
            <w:r w:rsidRPr="00A56596">
              <w:rPr>
                <w:rFonts w:ascii="Arial" w:hAnsi="Arial" w:cs="Arial"/>
                <w:sz w:val="15"/>
                <w:szCs w:val="15"/>
                <w:shd w:val="clear" w:color="auto" w:fill="FFFFFF"/>
              </w:rPr>
              <w:t>5</w:t>
            </w:r>
            <w:r w:rsidRPr="00A56596">
              <w:rPr>
                <w:rFonts w:ascii="Arial" w:eastAsiaTheme="minorHAnsi" w:hAnsi="Arial" w:cs="Arial"/>
                <w:sz w:val="15"/>
                <w:szCs w:val="15"/>
              </w:rPr>
              <w:t xml:space="preserve">0ug </w:t>
            </w:r>
            <w:r w:rsidRPr="00A56596">
              <w:rPr>
                <w:rFonts w:ascii="Arial" w:eastAsiaTheme="minorEastAsia" w:hAnsi="Arial" w:cs="Arial"/>
                <w:sz w:val="15"/>
                <w:szCs w:val="15"/>
              </w:rPr>
              <w:t>rSm14+</w:t>
            </w:r>
            <w:r w:rsidRPr="00A56596">
              <w:rPr>
                <w:rFonts w:ascii="Arial" w:hAnsi="Arial" w:cs="Arial"/>
                <w:sz w:val="15"/>
                <w:szCs w:val="15"/>
              </w:rPr>
              <w:t>1</w:t>
            </w:r>
            <w:r w:rsidRPr="00A56596">
              <w:rPr>
                <w:rFonts w:ascii="Arial" w:eastAsiaTheme="minorHAnsi" w:hAnsi="Arial" w:cs="Arial"/>
                <w:sz w:val="15"/>
                <w:szCs w:val="15"/>
              </w:rPr>
              <w:t>0ug GLA-SE</w:t>
            </w:r>
            <w:r w:rsidRPr="00A56596">
              <w:rPr>
                <w:rFonts w:ascii="Arial" w:eastAsiaTheme="minorEastAsia" w:hAnsi="Arial" w:cs="Arial"/>
                <w:sz w:val="15"/>
                <w:szCs w:val="15"/>
              </w:rPr>
              <w:t xml:space="preserve"> followed by 2 boosters of </w:t>
            </w:r>
            <w:r w:rsidRPr="00A56596">
              <w:rPr>
                <w:rFonts w:ascii="Arial" w:hAnsi="Arial" w:cs="Arial"/>
                <w:sz w:val="15"/>
                <w:szCs w:val="15"/>
                <w:shd w:val="clear" w:color="auto" w:fill="FFFFFF"/>
              </w:rPr>
              <w:t>5</w:t>
            </w:r>
            <w:r w:rsidRPr="00A56596">
              <w:rPr>
                <w:rFonts w:ascii="Arial" w:eastAsiaTheme="minorHAnsi" w:hAnsi="Arial" w:cs="Arial"/>
                <w:sz w:val="15"/>
                <w:szCs w:val="15"/>
              </w:rPr>
              <w:t xml:space="preserve">0ug </w:t>
            </w:r>
            <w:r w:rsidRPr="00A56596">
              <w:rPr>
                <w:rFonts w:ascii="Arial" w:eastAsiaTheme="minorEastAsia" w:hAnsi="Arial" w:cs="Arial"/>
                <w:sz w:val="15"/>
                <w:szCs w:val="15"/>
              </w:rPr>
              <w:t>rSm14+</w:t>
            </w:r>
            <w:r w:rsidRPr="00A56596">
              <w:rPr>
                <w:rFonts w:ascii="Arial" w:hAnsi="Arial" w:cs="Arial"/>
                <w:sz w:val="15"/>
                <w:szCs w:val="15"/>
              </w:rPr>
              <w:t>1</w:t>
            </w:r>
            <w:r w:rsidRPr="00A56596">
              <w:rPr>
                <w:rFonts w:ascii="Arial" w:eastAsiaTheme="minorHAnsi" w:hAnsi="Arial" w:cs="Arial"/>
                <w:sz w:val="15"/>
                <w:szCs w:val="15"/>
              </w:rPr>
              <w:t>0ug GLA-SE</w:t>
            </w:r>
            <w:r w:rsidRPr="00A56596">
              <w:rPr>
                <w:rFonts w:ascii="Arial" w:eastAsiaTheme="minorEastAsia" w:hAnsi="Arial" w:cs="Arial"/>
                <w:sz w:val="15"/>
                <w:szCs w:val="15"/>
              </w:rPr>
              <w:t xml:space="preserve"> each on day 30 and 60; follow-up for up to 120 days</w:t>
            </w:r>
          </w:p>
          <w:p w:rsidR="00023C95" w:rsidRPr="00A56596" w:rsidRDefault="00023C95" w:rsidP="00D7205C">
            <w:pPr>
              <w:rPr>
                <w:rFonts w:ascii="Arial" w:eastAsiaTheme="minorEastAsia" w:hAnsi="Arial" w:cs="Arial"/>
                <w:sz w:val="15"/>
                <w:szCs w:val="15"/>
              </w:rPr>
            </w:pP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EE31F6" w:rsidRDefault="00023C95" w:rsidP="005C5B2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</w:pPr>
            <w:r w:rsidRPr="00EE31F6">
              <w:rPr>
                <w:rFonts w:ascii="Arial" w:hAnsi="Arial" w:cs="Arial"/>
                <w:b/>
                <w:color w:val="000000" w:themeColor="text1"/>
                <w:sz w:val="15"/>
                <w:szCs w:val="15"/>
                <w:shd w:val="clear" w:color="auto" w:fill="FFFFFF"/>
              </w:rPr>
              <w:t>Participation:</w:t>
            </w:r>
            <w:r w:rsidRPr="00EE31F6">
              <w:rPr>
                <w:rFonts w:ascii="Arial" w:hAnsi="Arial" w:cs="Arial"/>
                <w:color w:val="000000" w:themeColor="text1"/>
                <w:sz w:val="15"/>
                <w:szCs w:val="15"/>
                <w:shd w:val="clear" w:color="auto" w:fill="FFFFFF"/>
              </w:rPr>
              <w:t xml:space="preserve"> </w:t>
            </w:r>
            <w:r w:rsidRPr="00EE31F6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>100% 1</w:t>
            </w:r>
            <w:r w:rsidRPr="00EE31F6">
              <w:rPr>
                <w:rFonts w:ascii="Arial" w:eastAsiaTheme="minorEastAsia" w:hAnsi="Arial" w:cs="Arial"/>
                <w:color w:val="000000" w:themeColor="text1"/>
                <w:sz w:val="15"/>
                <w:szCs w:val="15"/>
                <w:vertAlign w:val="superscript"/>
              </w:rPr>
              <w:t>st</w:t>
            </w:r>
            <w:r w:rsidRPr="00EE31F6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 dose, 90% 2</w:t>
            </w:r>
            <w:r w:rsidRPr="00EE31F6">
              <w:rPr>
                <w:rFonts w:ascii="Arial" w:eastAsiaTheme="minorEastAsia" w:hAnsi="Arial" w:cs="Arial"/>
                <w:color w:val="000000" w:themeColor="text1"/>
                <w:sz w:val="15"/>
                <w:szCs w:val="15"/>
                <w:vertAlign w:val="superscript"/>
              </w:rPr>
              <w:t>nd</w:t>
            </w:r>
            <w:r w:rsidRPr="00EE31F6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 dose, 85% 3</w:t>
            </w:r>
            <w:r w:rsidRPr="00EE31F6">
              <w:rPr>
                <w:rFonts w:ascii="Arial" w:eastAsiaTheme="minorEastAsia" w:hAnsi="Arial" w:cs="Arial"/>
                <w:color w:val="000000" w:themeColor="text1"/>
                <w:sz w:val="15"/>
                <w:szCs w:val="15"/>
                <w:vertAlign w:val="superscript"/>
              </w:rPr>
              <w:t>rd</w:t>
            </w:r>
            <w:r w:rsidRPr="00EE31F6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 dose; 2 subjects dropped out</w:t>
            </w:r>
          </w:p>
          <w:p w:rsidR="00023C95" w:rsidRPr="00EE31F6" w:rsidRDefault="00023C95" w:rsidP="00EA145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EE31F6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</w:rPr>
              <w:t xml:space="preserve">Safety: </w:t>
            </w:r>
            <w:r w:rsidRPr="00EE31F6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no SAEs; no 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non-related clinical and laboratory events; AEs e.g. </w:t>
            </w:r>
            <w:r w:rsidRPr="00EE31F6">
              <w:rPr>
                <w:rFonts w:ascii="Arial" w:hAnsi="Arial" w:cs="Arial"/>
                <w:color w:val="000000" w:themeColor="text1"/>
                <w:sz w:val="15"/>
                <w:szCs w:val="15"/>
              </w:rPr>
              <w:t>local pain (85% 1</w:t>
            </w:r>
            <w:r w:rsidRPr="00EE31F6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st</w:t>
            </w:r>
            <w:r w:rsidRPr="00EE31F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dose, 50% 2</w:t>
            </w:r>
            <w:r w:rsidRPr="00EE31F6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nd</w:t>
            </w:r>
            <w:r w:rsidRPr="00EE31F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dose, 35% 3</w:t>
            </w:r>
            <w:r w:rsidRPr="00EE31F6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rd</w:t>
            </w:r>
            <w:r w:rsidRPr="00EE31F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dose), erythematous reactions (11%), tenderness (5%) and slight temperature (5%)</w:t>
            </w:r>
          </w:p>
          <w:p w:rsidR="00023C95" w:rsidRPr="00EE31F6" w:rsidRDefault="00023C95" w:rsidP="00C37C6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eastAsiaTheme="minorEastAsia" w:hAnsi="Arial" w:cs="Arial"/>
                <w:b/>
                <w:color w:val="000000" w:themeColor="text1"/>
                <w:sz w:val="15"/>
                <w:szCs w:val="15"/>
              </w:rPr>
              <w:t xml:space="preserve">Immunogenicity: </w:t>
            </w:r>
            <w:r w:rsidRPr="00EE31F6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>total IgG among all subjects that increased in 88% of subjects following 2</w:t>
            </w:r>
            <w:r w:rsidRPr="00EE31F6">
              <w:rPr>
                <w:rFonts w:ascii="Arial" w:eastAsiaTheme="minorEastAsia" w:hAnsi="Arial" w:cs="Arial"/>
                <w:color w:val="000000" w:themeColor="text1"/>
                <w:sz w:val="15"/>
                <w:szCs w:val="15"/>
                <w:vertAlign w:val="superscript"/>
              </w:rPr>
              <w:t>nd</w:t>
            </w:r>
            <w:r w:rsidRPr="00EE31F6">
              <w:rPr>
                <w:rFonts w:ascii="Arial" w:eastAsiaTheme="minorEastAsia" w:hAnsi="Arial" w:cs="Arial"/>
                <w:color w:val="000000" w:themeColor="text1"/>
                <w:sz w:val="15"/>
                <w:szCs w:val="15"/>
              </w:rPr>
              <w:t xml:space="preserve"> dose; steady increase of total IgG, IgG1, IgG2, IgG3 an IgG4 starting from day 30; no IgE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; PBMCs proliferated for IL-2, IL-5, IL-10, </w:t>
            </w:r>
            <w:r w:rsidRPr="00EE31F6">
              <w:rPr>
                <w:rFonts w:ascii="Arial" w:hAnsi="Arial" w:cs="Arial"/>
                <w:color w:val="000000" w:themeColor="text1"/>
                <w:sz w:val="15"/>
                <w:szCs w:val="15"/>
              </w:rPr>
              <w:t>IFN-</w:t>
            </w:r>
            <w:r w:rsidRPr="00EE31F6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𝛾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 and </w:t>
            </w:r>
            <w:r w:rsidRPr="00EE31F6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TNF</w:t>
            </w:r>
            <w:r w:rsidRPr="00EE31F6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  <w:r w:rsidRPr="00EE31F6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𝛼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23C95" w:rsidRPr="0062060A" w:rsidRDefault="00023C95" w:rsidP="0062060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A5659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Santini-Oliveira M, et al., 2016; </w:t>
            </w:r>
            <w:r w:rsidRPr="00A56596">
              <w:rPr>
                <w:rFonts w:ascii="Arial" w:hAnsi="Arial" w:cs="Arial"/>
                <w:sz w:val="15"/>
                <w:szCs w:val="15"/>
              </w:rPr>
              <w:t>NCT01154049</w:t>
            </w:r>
            <w:r w:rsidRPr="00A56596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="00E671BF">
              <w:rPr>
                <w:rFonts w:ascii="Arial" w:hAnsi="Arial" w:cs="Arial"/>
                <w:color w:val="000000" w:themeColor="text1"/>
                <w:sz w:val="15"/>
                <w:szCs w:val="15"/>
              </w:rPr>
              <w:t>[1</w:t>
            </w:r>
            <w:r w:rsidR="00EC00C1">
              <w:rPr>
                <w:rFonts w:ascii="Arial" w:hAnsi="Arial" w:cs="Arial"/>
                <w:color w:val="000000" w:themeColor="text1"/>
                <w:sz w:val="15"/>
                <w:szCs w:val="15"/>
              </w:rPr>
              <w:t>12</w:t>
            </w:r>
            <w:r w:rsidR="00E671BF">
              <w:rPr>
                <w:rFonts w:ascii="Arial" w:hAnsi="Arial" w:cs="Arial"/>
                <w:color w:val="000000" w:themeColor="text1"/>
                <w:sz w:val="15"/>
                <w:szCs w:val="15"/>
              </w:rPr>
              <w:t>,11</w:t>
            </w:r>
            <w:r w:rsidR="00EC00C1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="00E671BF">
              <w:rPr>
                <w:rFonts w:ascii="Arial" w:hAnsi="Arial" w:cs="Arial"/>
                <w:color w:val="000000" w:themeColor="text1"/>
                <w:sz w:val="15"/>
                <w:szCs w:val="15"/>
              </w:rPr>
              <w:t>]</w:t>
            </w:r>
          </w:p>
        </w:tc>
      </w:tr>
      <w:tr w:rsidR="00023C95" w:rsidRPr="00B369A0" w:rsidTr="0022201B"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44484C" w:rsidRDefault="00023C95" w:rsidP="009A0874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Antigen: 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pCI/Sm14, pVAX1/Hsp65 (expression system: </w:t>
            </w:r>
            <w:r w:rsidRPr="00E217AD">
              <w:rPr>
                <w:rFonts w:ascii="Arial" w:hAnsi="Arial" w:cs="Arial"/>
                <w:i/>
                <w:sz w:val="15"/>
                <w:szCs w:val="15"/>
              </w:rPr>
              <w:t>E. coli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DH5a)</w:t>
            </w:r>
          </w:p>
        </w:tc>
        <w:tc>
          <w:tcPr>
            <w:tcW w:w="2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44484C" w:rsidRDefault="00023C95" w:rsidP="009A0874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Experimental model: </w:t>
            </w:r>
            <w:r w:rsidRPr="0044484C">
              <w:rPr>
                <w:rFonts w:ascii="Arial" w:hAnsi="Arial" w:cs="Arial"/>
                <w:sz w:val="15"/>
                <w:szCs w:val="15"/>
              </w:rPr>
              <w:t>C57BL6/6 mice</w:t>
            </w:r>
          </w:p>
          <w:p w:rsidR="00023C95" w:rsidRPr="0044484C" w:rsidRDefault="00023C95" w:rsidP="009A0874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Administration: </w:t>
            </w:r>
            <w:r w:rsidRPr="0044484C">
              <w:rPr>
                <w:rFonts w:ascii="Arial" w:hAnsi="Arial" w:cs="Arial"/>
                <w:sz w:val="15"/>
                <w:szCs w:val="15"/>
              </w:rPr>
              <w:t>immunization: i.m.; challenge: s.c.</w:t>
            </w:r>
          </w:p>
          <w:p w:rsidR="00023C95" w:rsidRPr="0044484C" w:rsidRDefault="00023C95" w:rsidP="0013387F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>Immunization VG1: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100ug pCI/Sm14 followed by 3 boosters of 100ug pCI/Sm14 each on day 7, 14 and 21; challenge with 20 </w:t>
            </w:r>
            <w:r w:rsidRPr="0044484C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cercariae (LE strain) on day 36; death on day 51, 84 and 105</w:t>
            </w:r>
          </w:p>
          <w:p w:rsidR="00023C95" w:rsidRPr="0044484C" w:rsidRDefault="00023C95" w:rsidP="0013387F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>Immunization VG2: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100ug pVAX1/Hsp65 followed by 3 boosters of 100ug pVAX1/Hsp65 each on day 7, 14 and 21; challenge with 20 </w:t>
            </w:r>
            <w:r w:rsidRPr="0044484C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cercariae (LE strain) on day 36; death on day 51, 84 and 105</w:t>
            </w:r>
          </w:p>
          <w:p w:rsidR="00023C95" w:rsidRPr="0044484C" w:rsidRDefault="00023C95" w:rsidP="0013387F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>Immunization VG3: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2ug pCI/Sm14+pVAX1/Hsp65 followed by 3 boosters of 2ug pCI/Sm14+pVAX1/Hsp65 each on day 7, 14 and 21; challenge with 20 </w:t>
            </w:r>
            <w:r w:rsidRPr="0044484C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cercariae (LE strain) on day 36; death on day 51, 84 and 105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EE31F6" w:rsidRDefault="00023C95" w:rsidP="000943A6">
            <w:pPr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b/>
                <w:sz w:val="15"/>
                <w:szCs w:val="15"/>
              </w:rPr>
              <w:t>Worm reduction: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 28-35% in VG1; 0% in VG3</w:t>
            </w:r>
          </w:p>
          <w:p w:rsidR="00023C95" w:rsidRPr="00EE31F6" w:rsidRDefault="00023C95" w:rsidP="000943A6">
            <w:pPr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b/>
                <w:sz w:val="15"/>
                <w:szCs w:val="15"/>
              </w:rPr>
              <w:t xml:space="preserve">Egg reduction: </w:t>
            </w:r>
            <w:r w:rsidRPr="00EE31F6">
              <w:rPr>
                <w:rFonts w:ascii="Arial" w:hAnsi="Arial" w:cs="Arial"/>
                <w:sz w:val="15"/>
                <w:szCs w:val="15"/>
              </w:rPr>
              <w:t>97% and 60% dead intestinal tissue eggs in VG3 and VG1, respectively; reduction of collagen and hepatic stellate cells around granuloma in VG3</w:t>
            </w:r>
          </w:p>
          <w:p w:rsidR="00023C95" w:rsidRPr="00EE31F6" w:rsidRDefault="00023C95" w:rsidP="00D10831">
            <w:pPr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b/>
                <w:sz w:val="15"/>
                <w:szCs w:val="15"/>
              </w:rPr>
              <w:t>Immunogenicity: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 highest ratio of memory CD8+ T-lymphocytes to number of CD8+ cells in splenocytes of VG3; enhanced IgG1/IgG2A ratio in VG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23C95" w:rsidRPr="00011A52" w:rsidRDefault="00023C95" w:rsidP="00011A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sz w:val="15"/>
                <w:szCs w:val="15"/>
              </w:rPr>
              <w:t>Espíndola MS, et al</w:t>
            </w:r>
            <w:r w:rsidRPr="00EE31F6">
              <w:rPr>
                <w:rFonts w:ascii="Arial" w:hAnsi="Arial" w:cs="Arial"/>
                <w:color w:val="000000" w:themeColor="text1"/>
                <w:sz w:val="15"/>
                <w:szCs w:val="15"/>
              </w:rPr>
              <w:t>.</w:t>
            </w:r>
            <w:r w:rsidRPr="00EE31F6">
              <w:rPr>
                <w:rFonts w:ascii="Arial" w:hAnsi="Arial" w:cs="Arial"/>
                <w:sz w:val="15"/>
                <w:szCs w:val="15"/>
              </w:rPr>
              <w:t>, 2014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="00E671BF">
              <w:rPr>
                <w:rFonts w:ascii="Arial" w:hAnsi="Arial" w:cs="Arial"/>
                <w:sz w:val="15"/>
                <w:szCs w:val="15"/>
              </w:rPr>
              <w:t>[1</w:t>
            </w:r>
            <w:r w:rsidR="00EC00C1">
              <w:rPr>
                <w:rFonts w:ascii="Arial" w:hAnsi="Arial" w:cs="Arial"/>
                <w:sz w:val="15"/>
                <w:szCs w:val="15"/>
              </w:rPr>
              <w:t>11</w:t>
            </w:r>
            <w:r w:rsidR="00E671BF">
              <w:rPr>
                <w:rFonts w:ascii="Arial" w:hAnsi="Arial" w:cs="Arial"/>
                <w:sz w:val="15"/>
                <w:szCs w:val="15"/>
              </w:rPr>
              <w:t>]</w:t>
            </w:r>
          </w:p>
        </w:tc>
      </w:tr>
      <w:tr w:rsidR="00023C95" w:rsidRPr="00B369A0" w:rsidTr="0022201B"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44484C" w:rsidRDefault="00023C95" w:rsidP="00AB3450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Antigen: 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pQE31-Sm14, pQE31-TrSm29 (expression system: </w:t>
            </w:r>
            <w:r w:rsidRPr="00E217AD">
              <w:rPr>
                <w:rFonts w:ascii="Arial" w:hAnsi="Arial" w:cs="Arial"/>
                <w:i/>
                <w:sz w:val="15"/>
                <w:szCs w:val="15"/>
              </w:rPr>
              <w:t>E. coli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M15 (pREP4)</w:t>
            </w:r>
          </w:p>
          <w:p w:rsidR="00023C95" w:rsidRPr="0044484C" w:rsidRDefault="00023C95" w:rsidP="00DF57C1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lastRenderedPageBreak/>
              <w:t xml:space="preserve">Adjuvant: </w:t>
            </w:r>
            <w:r w:rsidRPr="0044484C">
              <w:rPr>
                <w:rFonts w:ascii="Arial" w:hAnsi="Arial" w:cs="Arial"/>
                <w:sz w:val="15"/>
                <w:szCs w:val="15"/>
              </w:rPr>
              <w:t>poly(I:C)</w:t>
            </w:r>
          </w:p>
        </w:tc>
        <w:tc>
          <w:tcPr>
            <w:tcW w:w="2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44484C" w:rsidRDefault="00023C95" w:rsidP="00AB3450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lastRenderedPageBreak/>
              <w:t xml:space="preserve">Experimental model: </w:t>
            </w:r>
            <w:r w:rsidRPr="0044484C">
              <w:rPr>
                <w:rFonts w:ascii="Arial" w:hAnsi="Arial" w:cs="Arial"/>
                <w:sz w:val="15"/>
                <w:szCs w:val="15"/>
              </w:rPr>
              <w:t>Swiss albino mice</w:t>
            </w:r>
          </w:p>
          <w:p w:rsidR="00023C95" w:rsidRPr="0044484C" w:rsidRDefault="00023C95" w:rsidP="00BF7474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>Administration: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immunization: i.p.; challenge: p.c. </w:t>
            </w:r>
          </w:p>
          <w:p w:rsidR="00023C95" w:rsidRPr="0044484C" w:rsidRDefault="00023C95" w:rsidP="00BF7474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>Immunization VG1: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20ug pQE31-Sm14±50ug poly(I:C) followed by 2 boosters of 20ug pQE31-Sm14±50ug poly(I:C) each on day 14 and 28 (CG: PBS, poly(I:C)); challenge with 100 </w:t>
            </w:r>
            <w:r w:rsidRPr="0044484C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cercariae on day 42; death on day 91</w:t>
            </w:r>
          </w:p>
          <w:p w:rsidR="00023C95" w:rsidRPr="0044484C" w:rsidRDefault="00023C95" w:rsidP="00BF7474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lastRenderedPageBreak/>
              <w:t>Immunization VG2: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10ug pQE31-TrSm29±50ug poly(I:C) followed by 2 boosters of 10ug pQE31-TrSm29±50ug poly(I:C) each on day 14 and 28 (CG: PBS, poly(I:C)); challenge with 100 </w:t>
            </w:r>
            <w:r w:rsidRPr="0044484C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cercariae on day 42; death on day 91</w:t>
            </w:r>
          </w:p>
          <w:p w:rsidR="00023C95" w:rsidRPr="0044484C" w:rsidRDefault="00023C95" w:rsidP="00BF7474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>Immunization VG3: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20ug pQE31-Sm14/10ug pQE31-TrSm29±50ug poly(I:C) followed by 2 boosters of 20ug pQE31-Sm14/10ug pQE31-TrSm29±50ug poly(I:C) each on day 14 and 28 (CG: PBS, poly(I:C)); challenge with 100 </w:t>
            </w:r>
            <w:r w:rsidRPr="0044484C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cercariae on day 42; death on day 91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EE31F6" w:rsidRDefault="00023C95" w:rsidP="00307CB3">
            <w:pPr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b/>
                <w:sz w:val="15"/>
                <w:szCs w:val="15"/>
              </w:rPr>
              <w:lastRenderedPageBreak/>
              <w:t xml:space="preserve">Worm reduction: </w:t>
            </w:r>
            <w:r w:rsidRPr="00EE31F6">
              <w:rPr>
                <w:rFonts w:ascii="Arial" w:hAnsi="Arial" w:cs="Arial"/>
                <w:sz w:val="15"/>
                <w:szCs w:val="15"/>
              </w:rPr>
              <w:t>69% and 68% ±poly(I:C) in VG3; 40% ±poly(I:C) in VG2 (liver)</w:t>
            </w:r>
          </w:p>
          <w:p w:rsidR="00023C95" w:rsidRPr="00EE31F6" w:rsidRDefault="00023C95" w:rsidP="00307CB3">
            <w:pPr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b/>
                <w:sz w:val="15"/>
                <w:szCs w:val="15"/>
              </w:rPr>
              <w:t>Egg reduction: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 31% and 40% ±poly(I:C) in VG3 (liver); 50% and 58% ±poly(I:C) in VG3 (intestine); 29% ±poly(I:C) in VG1; 32% ±poly(I:C) in VG2; fewer and smaller granuloma ±poly(I:C) in VG3</w:t>
            </w:r>
          </w:p>
          <w:p w:rsidR="00023C95" w:rsidRPr="00EE31F6" w:rsidRDefault="00023C95" w:rsidP="00D026C6">
            <w:pPr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b/>
                <w:sz w:val="15"/>
                <w:szCs w:val="15"/>
              </w:rPr>
              <w:lastRenderedPageBreak/>
              <w:t xml:space="preserve">Immunogenicity: </w:t>
            </w:r>
            <w:r w:rsidRPr="00EE31F6">
              <w:rPr>
                <w:rFonts w:ascii="Arial" w:hAnsi="Arial" w:cs="Arial"/>
                <w:sz w:val="15"/>
                <w:szCs w:val="15"/>
              </w:rPr>
              <w:t>IgG1 but no IgG2A ±poly(I:C) in VG1-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23C95" w:rsidRPr="00011A52" w:rsidRDefault="00023C95" w:rsidP="00E671B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sz w:val="15"/>
                <w:szCs w:val="15"/>
              </w:rPr>
              <w:lastRenderedPageBreak/>
              <w:t xml:space="preserve">Ewaisha RE, et al., </w:t>
            </w:r>
            <w:r w:rsidR="00C15CAB">
              <w:rPr>
                <w:rFonts w:ascii="Arial" w:hAnsi="Arial" w:cs="Arial"/>
                <w:sz w:val="15"/>
                <w:szCs w:val="15"/>
              </w:rPr>
              <w:t xml:space="preserve">2015, </w:t>
            </w:r>
            <w:r w:rsidRPr="00EE31F6">
              <w:rPr>
                <w:rFonts w:ascii="Arial" w:hAnsi="Arial" w:cs="Arial"/>
                <w:sz w:val="15"/>
                <w:szCs w:val="15"/>
              </w:rPr>
              <w:t>2014</w:t>
            </w:r>
            <w:r w:rsidR="00C15CAB">
              <w:rPr>
                <w:rFonts w:ascii="Arial" w:hAnsi="Arial" w:cs="Arial"/>
                <w:sz w:val="15"/>
                <w:szCs w:val="15"/>
              </w:rPr>
              <w:t xml:space="preserve">; Mossallam SF, et al., </w:t>
            </w:r>
            <w:r w:rsidR="00C15CAB">
              <w:rPr>
                <w:rFonts w:ascii="Arial" w:hAnsi="Arial" w:cs="Arial"/>
                <w:sz w:val="15"/>
                <w:szCs w:val="15"/>
              </w:rPr>
              <w:lastRenderedPageBreak/>
              <w:t xml:space="preserve">2015 </w:t>
            </w:r>
            <w:r w:rsidR="00E671BF">
              <w:rPr>
                <w:rFonts w:ascii="Arial" w:hAnsi="Arial" w:cs="Arial"/>
                <w:sz w:val="15"/>
                <w:szCs w:val="15"/>
              </w:rPr>
              <w:t xml:space="preserve">       [</w:t>
            </w:r>
            <w:r w:rsidR="00EC00C1">
              <w:rPr>
                <w:rFonts w:ascii="Arial" w:hAnsi="Arial" w:cs="Arial"/>
                <w:sz w:val="15"/>
                <w:szCs w:val="15"/>
              </w:rPr>
              <w:t>104-</w:t>
            </w:r>
            <w:r w:rsidR="00E671BF">
              <w:rPr>
                <w:rFonts w:ascii="Arial" w:hAnsi="Arial" w:cs="Arial"/>
                <w:sz w:val="15"/>
                <w:szCs w:val="15"/>
              </w:rPr>
              <w:t>10</w:t>
            </w:r>
            <w:r w:rsidR="00EC00C1">
              <w:rPr>
                <w:rFonts w:ascii="Arial" w:hAnsi="Arial" w:cs="Arial"/>
                <w:sz w:val="15"/>
                <w:szCs w:val="15"/>
              </w:rPr>
              <w:t>6</w:t>
            </w:r>
            <w:r w:rsidR="00E671BF">
              <w:rPr>
                <w:rFonts w:ascii="Arial" w:hAnsi="Arial" w:cs="Arial"/>
                <w:sz w:val="15"/>
                <w:szCs w:val="15"/>
              </w:rPr>
              <w:t>]</w:t>
            </w:r>
          </w:p>
        </w:tc>
      </w:tr>
      <w:tr w:rsidR="00023C95" w:rsidRPr="00B369A0" w:rsidTr="0022201B"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44484C" w:rsidRDefault="00023C95" w:rsidP="005C5A95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lastRenderedPageBreak/>
              <w:t xml:space="preserve">Antigen: </w:t>
            </w:r>
            <w:r w:rsidRPr="0044484C">
              <w:rPr>
                <w:rFonts w:ascii="Arial" w:hAnsi="Arial" w:cs="Arial"/>
                <w:sz w:val="15"/>
                <w:szCs w:val="15"/>
              </w:rPr>
              <w:t>Sm14(32-48), Sm14(53-69), Para(6-22), Para(210-226), Para(355-371)</w:t>
            </w:r>
          </w:p>
          <w:p w:rsidR="00023C95" w:rsidRPr="0044484C" w:rsidRDefault="00023C95" w:rsidP="005C5A95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>Adjuvant: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CFA/IFA</w:t>
            </w:r>
          </w:p>
        </w:tc>
        <w:tc>
          <w:tcPr>
            <w:tcW w:w="2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44484C" w:rsidRDefault="00023C95" w:rsidP="005C5A95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Experimental model: 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C57BL/6 mice </w:t>
            </w:r>
          </w:p>
          <w:p w:rsidR="00023C95" w:rsidRPr="0044484C" w:rsidRDefault="00023C95" w:rsidP="005C5A95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Administration: </w:t>
            </w:r>
            <w:r w:rsidRPr="0044484C">
              <w:rPr>
                <w:rFonts w:ascii="Arial" w:hAnsi="Arial" w:cs="Arial"/>
                <w:sz w:val="15"/>
                <w:szCs w:val="15"/>
              </w:rPr>
              <w:t>immunization: s.c.; challenge: p.c.</w:t>
            </w:r>
          </w:p>
          <w:p w:rsidR="00023C95" w:rsidRPr="0044484C" w:rsidRDefault="00023C95" w:rsidP="002860DE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Immunization: 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Sm14 or Para or 10ug each Sm14(32-48)+Sm14(53-69)+Para(6-22)+Para(210-226)+Para(355-371)+10ug PADRE+100ul PBS+100ul CFA followed by 2 boosters of Sm14 or Para or 10ug each Sm14(32-48)+Sm14(53-69)+Para(6-22)+Para(210-226)+Para(355-371)+10ug PADRE+100ul PBS+100ul IFA each on day 15 and 30 (CG: 10ug PADRE+100ul PBS+100ul CFA/IFA or PBS or 25ug Sm14); challenge with 30 </w:t>
            </w:r>
            <w:r w:rsidRPr="0044484C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cercariae (LE strain) on day 45; death on day 90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EE31F6" w:rsidRDefault="00023C95" w:rsidP="00903B4F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b/>
                <w:sz w:val="15"/>
                <w:szCs w:val="15"/>
              </w:rPr>
              <w:t>Worm reduction: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 28-29% for peptide mix; 26-37% for Sm14; no significant reduction for Para</w:t>
            </w:r>
          </w:p>
          <w:p w:rsidR="00023C95" w:rsidRPr="00EE31F6" w:rsidRDefault="00023C95" w:rsidP="00903B4F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b/>
                <w:sz w:val="15"/>
                <w:szCs w:val="15"/>
              </w:rPr>
              <w:t>Egg reduction: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 46% for peptide mix; 67% for Sm14; 43% liver granuloma area and 52% number of granuloma for peptide mix; 54% liver granuloma area and 61% number of granuloma for Sm14; no significant reduction in granuloma area and number for Para</w:t>
            </w:r>
          </w:p>
          <w:p w:rsidR="00023C95" w:rsidRPr="00EE31F6" w:rsidRDefault="00023C95" w:rsidP="007D72BE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b/>
                <w:sz w:val="15"/>
                <w:szCs w:val="15"/>
              </w:rPr>
              <w:t xml:space="preserve">Immunogenicity: 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total IgG for all peptides; lower IgG1/GG2 ratio Sm14 than Para and peptide mix; splenocytes highly proliferated for </w:t>
            </w:r>
            <w:r w:rsidRPr="00EE31F6">
              <w:rPr>
                <w:rFonts w:ascii="Arial" w:hAnsi="Arial" w:cs="Arial"/>
                <w:color w:val="000000" w:themeColor="text1"/>
                <w:sz w:val="15"/>
                <w:szCs w:val="15"/>
              </w:rPr>
              <w:t>IFN-</w:t>
            </w:r>
            <w:r w:rsidRPr="00EE31F6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𝛾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 in Sm14 (Th-1) and IL-4 and IL-10 in Para (Th-2)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C00C1" w:rsidRDefault="00023C95" w:rsidP="00011A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sz w:val="15"/>
                <w:szCs w:val="15"/>
              </w:rPr>
              <w:t>Garcia TC, et al., 2008</w:t>
            </w:r>
            <w:r w:rsidR="00EC00C1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  <w:p w:rsidR="00023C95" w:rsidRPr="00011A52" w:rsidRDefault="00E671BF" w:rsidP="00011A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</w:t>
            </w:r>
            <w:r w:rsidR="00EC00C1">
              <w:rPr>
                <w:rFonts w:ascii="Arial" w:hAnsi="Arial" w:cs="Arial"/>
                <w:sz w:val="15"/>
                <w:szCs w:val="15"/>
              </w:rPr>
              <w:t>103</w:t>
            </w:r>
            <w:r>
              <w:rPr>
                <w:rFonts w:ascii="Arial" w:hAnsi="Arial" w:cs="Arial"/>
                <w:sz w:val="15"/>
                <w:szCs w:val="15"/>
              </w:rPr>
              <w:t>]</w:t>
            </w:r>
          </w:p>
        </w:tc>
      </w:tr>
      <w:tr w:rsidR="00023C95" w:rsidRPr="00B369A0" w:rsidTr="0022201B"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44484C" w:rsidRDefault="00023C95" w:rsidP="000B7B12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Antigen: 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pCI/rSm14 (expression system: </w:t>
            </w:r>
            <w:r w:rsidRPr="00E217AD">
              <w:rPr>
                <w:rFonts w:ascii="Arial" w:hAnsi="Arial" w:cs="Arial"/>
                <w:i/>
                <w:sz w:val="15"/>
                <w:szCs w:val="15"/>
              </w:rPr>
              <w:t>E. coli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DH5a)</w:t>
            </w:r>
          </w:p>
          <w:p w:rsidR="00023C95" w:rsidRPr="0044484C" w:rsidRDefault="00023C95" w:rsidP="00D63765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>Adjuvant: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IL-12</w:t>
            </w:r>
          </w:p>
        </w:tc>
        <w:tc>
          <w:tcPr>
            <w:tcW w:w="2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44484C" w:rsidRDefault="00023C95" w:rsidP="00D63765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Experimental model: </w:t>
            </w:r>
            <w:r w:rsidRPr="0044484C">
              <w:rPr>
                <w:rFonts w:ascii="Arial" w:hAnsi="Arial" w:cs="Arial"/>
                <w:sz w:val="15"/>
                <w:szCs w:val="15"/>
              </w:rPr>
              <w:t>C57BL/6 mice</w:t>
            </w:r>
          </w:p>
          <w:p w:rsidR="00023C95" w:rsidRPr="0044484C" w:rsidRDefault="00023C95" w:rsidP="00D63765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Administration: </w:t>
            </w:r>
            <w:r w:rsidRPr="0044484C">
              <w:rPr>
                <w:rFonts w:ascii="Arial" w:hAnsi="Arial" w:cs="Arial"/>
                <w:sz w:val="15"/>
                <w:szCs w:val="15"/>
              </w:rPr>
              <w:t>immunization: i.m.; challenge: p.c.</w:t>
            </w:r>
          </w:p>
          <w:p w:rsidR="00023C95" w:rsidRPr="0044484C" w:rsidRDefault="00023C95" w:rsidP="008A39C5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Immunization: 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100ug pCI or 100ug pCl/rSm14 or 50ug pCI+50ugpCI/IL12 or 50ug pCI/rSm14+50ug pCI/IL12 followed by 3 boosters of 100ug pCI or 100ug pCl/rSm14 or 50ug pCI+50ugpCI/IL12 or 50ug pCI/rSm14+50ug pCI/IL12 each on day 15, 30 and 45; challenge with 30 </w:t>
            </w:r>
            <w:r w:rsidRPr="0044484C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cercariae (LE strain) on day 60; death on day 105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EE31F6" w:rsidRDefault="00023C95" w:rsidP="00723108">
            <w:pPr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b/>
                <w:sz w:val="15"/>
                <w:szCs w:val="15"/>
              </w:rPr>
              <w:t xml:space="preserve">Worm reduction: </w:t>
            </w:r>
            <w:r w:rsidRPr="00EE31F6">
              <w:rPr>
                <w:rFonts w:ascii="Arial" w:hAnsi="Arial" w:cs="Arial"/>
                <w:sz w:val="15"/>
                <w:szCs w:val="15"/>
              </w:rPr>
              <w:t>41% in pCl/rSm14, but no enhancement in pCI/rSm14+pCI/IL12</w:t>
            </w:r>
          </w:p>
          <w:p w:rsidR="00023C95" w:rsidRPr="00EE31F6" w:rsidRDefault="00023C95" w:rsidP="00723108">
            <w:pPr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b/>
                <w:sz w:val="15"/>
                <w:szCs w:val="15"/>
              </w:rPr>
              <w:t xml:space="preserve">Egg reduction: </w:t>
            </w:r>
            <w:r w:rsidRPr="00EE31F6">
              <w:rPr>
                <w:rFonts w:ascii="Arial" w:hAnsi="Arial" w:cs="Arial"/>
                <w:sz w:val="15"/>
                <w:szCs w:val="15"/>
              </w:rPr>
              <w:t>no difference in granuloma formation and tissue fibrosis in pCl/rSm14 and pCI/rSm14+pCI/IL12</w:t>
            </w:r>
          </w:p>
          <w:p w:rsidR="00023C95" w:rsidRPr="00EE31F6" w:rsidRDefault="00023C95" w:rsidP="00D50EF0">
            <w:pPr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b/>
                <w:sz w:val="15"/>
                <w:szCs w:val="15"/>
              </w:rPr>
              <w:t xml:space="preserve">Immunogenicity: 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total IgG titer in pCl/rSm14 but not in pCI/rSm14+pCI/IL12; splenocytes proliferated for </w:t>
            </w:r>
            <w:r w:rsidRPr="00EE31F6">
              <w:rPr>
                <w:rFonts w:ascii="Arial" w:hAnsi="Arial" w:cs="Arial"/>
                <w:color w:val="000000" w:themeColor="text1"/>
                <w:sz w:val="15"/>
                <w:szCs w:val="15"/>
              </w:rPr>
              <w:t>IFN-</w:t>
            </w:r>
            <w:r w:rsidRPr="00EE31F6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𝛾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, IL10, low </w:t>
            </w:r>
            <w:r w:rsidRPr="00EE31F6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TNF</w:t>
            </w:r>
            <w:r w:rsidRPr="00EE31F6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  <w:r w:rsidRPr="00EE31F6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𝛼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 and no IL-4 in pCl/rSm14 and pCI/rSm14+pCI/IL12; CD8+T-cells/BAL producing </w:t>
            </w:r>
            <w:r w:rsidRPr="00EE31F6">
              <w:rPr>
                <w:rFonts w:ascii="Arial" w:hAnsi="Arial" w:cs="Arial"/>
                <w:color w:val="000000" w:themeColor="text1"/>
                <w:sz w:val="15"/>
                <w:szCs w:val="15"/>
              </w:rPr>
              <w:t>IFN-</w:t>
            </w:r>
            <w:r w:rsidRPr="00EE31F6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𝛾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 lower in pCI/rSm14+pCI/IL12 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23C95" w:rsidRPr="00011A52" w:rsidRDefault="00023C95" w:rsidP="00011A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sz w:val="15"/>
                <w:szCs w:val="15"/>
              </w:rPr>
              <w:t>Fonseca CT, et al., 2006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="00E671BF">
              <w:rPr>
                <w:rFonts w:ascii="Arial" w:hAnsi="Arial" w:cs="Arial"/>
                <w:sz w:val="15"/>
                <w:szCs w:val="15"/>
              </w:rPr>
              <w:t>[</w:t>
            </w:r>
            <w:r w:rsidR="00EC00C1">
              <w:rPr>
                <w:rFonts w:ascii="Arial" w:hAnsi="Arial" w:cs="Arial"/>
                <w:sz w:val="15"/>
                <w:szCs w:val="15"/>
              </w:rPr>
              <w:t>101</w:t>
            </w:r>
            <w:r w:rsidR="00E671BF">
              <w:rPr>
                <w:rFonts w:ascii="Arial" w:hAnsi="Arial" w:cs="Arial"/>
                <w:sz w:val="15"/>
                <w:szCs w:val="15"/>
              </w:rPr>
              <w:t>]</w:t>
            </w:r>
          </w:p>
        </w:tc>
      </w:tr>
      <w:tr w:rsidR="00023C95" w:rsidRPr="00781D06" w:rsidTr="0022201B"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44484C" w:rsidRDefault="00023C95" w:rsidP="006F56AD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Antigen: 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pMAL-rSm14 (expression system: </w:t>
            </w:r>
            <w:r w:rsidRPr="00E217AD">
              <w:rPr>
                <w:rFonts w:ascii="Arial" w:hAnsi="Arial" w:cs="Arial"/>
                <w:i/>
                <w:sz w:val="15"/>
                <w:szCs w:val="15"/>
              </w:rPr>
              <w:t>E. coli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DH5a, </w:t>
            </w:r>
            <w:r w:rsidRPr="00E217AD">
              <w:rPr>
                <w:rFonts w:ascii="Arial" w:hAnsi="Arial" w:cs="Arial"/>
                <w:i/>
                <w:sz w:val="15"/>
                <w:szCs w:val="15"/>
              </w:rPr>
              <w:t>S. Typhimurium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SL3261)</w:t>
            </w:r>
          </w:p>
          <w:p w:rsidR="00023C95" w:rsidRPr="0044484C" w:rsidRDefault="00023C95" w:rsidP="006F56AD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Adjuvant: </w:t>
            </w:r>
            <w:r w:rsidRPr="0044484C">
              <w:rPr>
                <w:rFonts w:ascii="Arial" w:eastAsiaTheme="minorEastAsia" w:hAnsi="Arial" w:cs="Arial"/>
                <w:sz w:val="15"/>
                <w:szCs w:val="15"/>
              </w:rPr>
              <w:t xml:space="preserve">IL-12, UFV-H2b20 (expression system: </w:t>
            </w:r>
            <w:r w:rsidRPr="00E217AD">
              <w:rPr>
                <w:rFonts w:ascii="Arial" w:eastAsiaTheme="minorEastAsia" w:hAnsi="Arial" w:cs="Arial"/>
                <w:i/>
                <w:sz w:val="15"/>
                <w:szCs w:val="15"/>
              </w:rPr>
              <w:t>L. delbrueckii</w:t>
            </w:r>
            <w:r w:rsidRPr="0044484C">
              <w:rPr>
                <w:rFonts w:ascii="Arial" w:eastAsiaTheme="minorEastAsia" w:hAnsi="Arial" w:cs="Arial"/>
                <w:sz w:val="15"/>
                <w:szCs w:val="15"/>
              </w:rPr>
              <w:t xml:space="preserve"> UFV-H2b20, </w:t>
            </w:r>
            <w:r w:rsidRPr="00E217AD">
              <w:rPr>
                <w:rFonts w:ascii="Arial" w:eastAsiaTheme="minorEastAsia" w:hAnsi="Arial" w:cs="Arial"/>
                <w:i/>
                <w:sz w:val="15"/>
                <w:szCs w:val="15"/>
              </w:rPr>
              <w:t>L. lactis</w:t>
            </w:r>
            <w:r w:rsidRPr="0044484C">
              <w:rPr>
                <w:rFonts w:ascii="Arial" w:eastAsiaTheme="minorEastAsia" w:hAnsi="Arial" w:cs="Arial"/>
                <w:sz w:val="15"/>
                <w:szCs w:val="15"/>
              </w:rPr>
              <w:t xml:space="preserve"> NZ9000)</w:t>
            </w:r>
          </w:p>
        </w:tc>
        <w:tc>
          <w:tcPr>
            <w:tcW w:w="2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44484C" w:rsidRDefault="00023C95" w:rsidP="00AB539F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Experimental model: </w:t>
            </w:r>
            <w:r w:rsidRPr="0044484C">
              <w:rPr>
                <w:rFonts w:ascii="Arial" w:hAnsi="Arial" w:cs="Arial"/>
                <w:sz w:val="15"/>
                <w:szCs w:val="15"/>
              </w:rPr>
              <w:t>Swiss mice</w:t>
            </w:r>
          </w:p>
          <w:p w:rsidR="00023C95" w:rsidRPr="0044484C" w:rsidRDefault="00023C95" w:rsidP="00AB539F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Administration: </w:t>
            </w:r>
            <w:r w:rsidRPr="0044484C">
              <w:rPr>
                <w:rFonts w:ascii="Arial" w:hAnsi="Arial" w:cs="Arial"/>
                <w:sz w:val="15"/>
                <w:szCs w:val="15"/>
              </w:rPr>
              <w:t>immunization: p.c.; challenge: t.c.</w:t>
            </w:r>
          </w:p>
          <w:p w:rsidR="00023C95" w:rsidRPr="0044484C" w:rsidRDefault="00023C95" w:rsidP="00AB539F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Immunization </w:t>
            </w:r>
            <w:r w:rsidRPr="0044484C">
              <w:rPr>
                <w:rFonts w:ascii="Arial" w:hAnsi="Arial" w:cs="Arial"/>
                <w:sz w:val="15"/>
                <w:szCs w:val="15"/>
              </w:rPr>
              <w:t>(BALB/c)</w:t>
            </w: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: </w:t>
            </w:r>
            <w:r w:rsidRPr="0044484C">
              <w:rPr>
                <w:rFonts w:ascii="Arial" w:hAnsi="Arial" w:cs="Arial"/>
                <w:sz w:val="15"/>
                <w:szCs w:val="15"/>
              </w:rPr>
              <w:t>100ul 10</w:t>
            </w:r>
            <w:r w:rsidRPr="0044484C">
              <w:rPr>
                <w:rFonts w:ascii="Arial" w:hAnsi="Arial" w:cs="Arial"/>
                <w:sz w:val="15"/>
                <w:szCs w:val="15"/>
                <w:vertAlign w:val="superscript"/>
              </w:rPr>
              <w:t>9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ED75FB">
              <w:rPr>
                <w:rFonts w:ascii="Arial" w:eastAsiaTheme="minorEastAsia" w:hAnsi="Arial" w:cs="Arial"/>
                <w:i/>
                <w:sz w:val="15"/>
                <w:szCs w:val="15"/>
              </w:rPr>
              <w:t>L. delbrueckii</w:t>
            </w:r>
            <w:r w:rsidRPr="0044484C">
              <w:rPr>
                <w:rFonts w:ascii="Arial" w:eastAsiaTheme="minorEastAsia" w:hAnsi="Arial" w:cs="Arial"/>
                <w:sz w:val="15"/>
                <w:szCs w:val="15"/>
              </w:rPr>
              <w:t>-</w:t>
            </w:r>
            <w:r w:rsidRPr="0044484C">
              <w:rPr>
                <w:rFonts w:ascii="Arial" w:hAnsi="Arial" w:cs="Arial"/>
                <w:sz w:val="15"/>
                <w:szCs w:val="15"/>
              </w:rPr>
              <w:t>PBS (UFV-H2b20) or 100ul 10</w:t>
            </w:r>
            <w:r w:rsidRPr="0044484C">
              <w:rPr>
                <w:rFonts w:ascii="Arial" w:hAnsi="Arial" w:cs="Arial"/>
                <w:sz w:val="15"/>
                <w:szCs w:val="15"/>
                <w:vertAlign w:val="superscript"/>
              </w:rPr>
              <w:t>9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44484C">
              <w:rPr>
                <w:rFonts w:ascii="Arial" w:hAnsi="Arial" w:cs="Arial"/>
                <w:i/>
                <w:sz w:val="15"/>
                <w:szCs w:val="15"/>
              </w:rPr>
              <w:t>S. Typhimurium</w:t>
            </w:r>
            <w:r w:rsidRPr="0044484C">
              <w:rPr>
                <w:rFonts w:ascii="Arial" w:hAnsi="Arial" w:cs="Arial"/>
                <w:sz w:val="15"/>
                <w:szCs w:val="15"/>
              </w:rPr>
              <w:t>-pMAL-rSm14-PBS or 100ul 10</w:t>
            </w:r>
            <w:r w:rsidRPr="0044484C">
              <w:rPr>
                <w:rFonts w:ascii="Arial" w:hAnsi="Arial" w:cs="Arial"/>
                <w:sz w:val="15"/>
                <w:szCs w:val="15"/>
                <w:vertAlign w:val="superscript"/>
              </w:rPr>
              <w:t>9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44484C">
              <w:rPr>
                <w:rFonts w:ascii="Arial" w:eastAsiaTheme="minorEastAsia" w:hAnsi="Arial" w:cs="Arial"/>
                <w:i/>
                <w:sz w:val="15"/>
                <w:szCs w:val="15"/>
              </w:rPr>
              <w:t>L. lactis</w:t>
            </w:r>
            <w:r w:rsidRPr="0044484C">
              <w:rPr>
                <w:rFonts w:ascii="Arial" w:eastAsiaTheme="minorEastAsia" w:hAnsi="Arial" w:cs="Arial"/>
                <w:sz w:val="15"/>
                <w:szCs w:val="15"/>
              </w:rPr>
              <w:t>-</w:t>
            </w:r>
            <w:r w:rsidRPr="0044484C">
              <w:rPr>
                <w:rFonts w:ascii="Arial" w:hAnsi="Arial" w:cs="Arial"/>
                <w:sz w:val="15"/>
                <w:szCs w:val="15"/>
              </w:rPr>
              <w:t>PBS (IL-12) or 100ul 10</w:t>
            </w:r>
            <w:r w:rsidRPr="0044484C">
              <w:rPr>
                <w:rFonts w:ascii="Arial" w:hAnsi="Arial" w:cs="Arial"/>
                <w:sz w:val="15"/>
                <w:szCs w:val="15"/>
                <w:vertAlign w:val="superscript"/>
              </w:rPr>
              <w:t>9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44484C">
              <w:rPr>
                <w:rFonts w:ascii="Arial" w:hAnsi="Arial" w:cs="Arial"/>
                <w:i/>
                <w:sz w:val="15"/>
                <w:szCs w:val="15"/>
              </w:rPr>
              <w:t>S. Typhimurium</w:t>
            </w:r>
            <w:r w:rsidRPr="0044484C">
              <w:rPr>
                <w:rFonts w:ascii="Arial" w:hAnsi="Arial" w:cs="Arial"/>
                <w:sz w:val="15"/>
                <w:szCs w:val="15"/>
              </w:rPr>
              <w:t>-pMAL-rSm14-PBS+</w:t>
            </w:r>
            <w:r w:rsidRPr="0044484C">
              <w:rPr>
                <w:rFonts w:ascii="Arial" w:eastAsiaTheme="minorEastAsia" w:hAnsi="Arial" w:cs="Arial"/>
                <w:i/>
                <w:sz w:val="15"/>
                <w:szCs w:val="15"/>
              </w:rPr>
              <w:t>L. delbrueckii</w:t>
            </w:r>
            <w:r w:rsidRPr="0044484C">
              <w:rPr>
                <w:rFonts w:ascii="Arial" w:eastAsiaTheme="minorEastAsia" w:hAnsi="Arial" w:cs="Arial"/>
                <w:sz w:val="15"/>
                <w:szCs w:val="15"/>
              </w:rPr>
              <w:t>-</w:t>
            </w:r>
            <w:r w:rsidRPr="0044484C">
              <w:rPr>
                <w:rFonts w:ascii="Arial" w:hAnsi="Arial" w:cs="Arial"/>
                <w:sz w:val="15"/>
                <w:szCs w:val="15"/>
              </w:rPr>
              <w:t>PBS (UFV-H2b20) or 100ul 10</w:t>
            </w:r>
            <w:r w:rsidRPr="0044484C">
              <w:rPr>
                <w:rFonts w:ascii="Arial" w:hAnsi="Arial" w:cs="Arial"/>
                <w:sz w:val="15"/>
                <w:szCs w:val="15"/>
                <w:vertAlign w:val="superscript"/>
              </w:rPr>
              <w:t>9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44484C">
              <w:rPr>
                <w:rFonts w:ascii="Arial" w:hAnsi="Arial" w:cs="Arial"/>
                <w:i/>
                <w:sz w:val="15"/>
                <w:szCs w:val="15"/>
              </w:rPr>
              <w:t>S. Typhimurium</w:t>
            </w:r>
            <w:r w:rsidRPr="0044484C">
              <w:rPr>
                <w:rFonts w:ascii="Arial" w:hAnsi="Arial" w:cs="Arial"/>
                <w:sz w:val="15"/>
                <w:szCs w:val="15"/>
              </w:rPr>
              <w:t>-pMAL-rSm14-PBS+</w:t>
            </w:r>
            <w:r w:rsidRPr="0044484C">
              <w:rPr>
                <w:rFonts w:ascii="Arial" w:eastAsiaTheme="minorEastAsia" w:hAnsi="Arial" w:cs="Arial"/>
                <w:i/>
                <w:sz w:val="15"/>
                <w:szCs w:val="15"/>
              </w:rPr>
              <w:t>L. lactis</w:t>
            </w:r>
            <w:r w:rsidRPr="0044484C">
              <w:rPr>
                <w:rFonts w:ascii="Arial" w:eastAsiaTheme="minorEastAsia" w:hAnsi="Arial" w:cs="Arial"/>
                <w:sz w:val="15"/>
                <w:szCs w:val="15"/>
              </w:rPr>
              <w:t>-</w:t>
            </w:r>
            <w:r w:rsidRPr="0044484C">
              <w:rPr>
                <w:rFonts w:ascii="Arial" w:hAnsi="Arial" w:cs="Arial"/>
                <w:sz w:val="15"/>
                <w:szCs w:val="15"/>
              </w:rPr>
              <w:t>PBS (IL-12) followed by boosters of 100ul 10</w:t>
            </w:r>
            <w:r w:rsidRPr="0044484C">
              <w:rPr>
                <w:rFonts w:ascii="Arial" w:hAnsi="Arial" w:cs="Arial"/>
                <w:sz w:val="15"/>
                <w:szCs w:val="15"/>
                <w:vertAlign w:val="superscript"/>
              </w:rPr>
              <w:t>9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44484C">
              <w:rPr>
                <w:rFonts w:ascii="Arial" w:eastAsiaTheme="minorEastAsia" w:hAnsi="Arial" w:cs="Arial"/>
                <w:i/>
                <w:sz w:val="15"/>
                <w:szCs w:val="15"/>
              </w:rPr>
              <w:t>L. delbrueckii</w:t>
            </w:r>
            <w:r w:rsidRPr="0044484C">
              <w:rPr>
                <w:rFonts w:ascii="Arial" w:eastAsiaTheme="minorEastAsia" w:hAnsi="Arial" w:cs="Arial"/>
                <w:sz w:val="15"/>
                <w:szCs w:val="15"/>
              </w:rPr>
              <w:t>-</w:t>
            </w:r>
            <w:r w:rsidRPr="0044484C">
              <w:rPr>
                <w:rFonts w:ascii="Arial" w:hAnsi="Arial" w:cs="Arial"/>
                <w:sz w:val="15"/>
                <w:szCs w:val="15"/>
              </w:rPr>
              <w:t>PBS (UFV-H2b20) or 100ul 10</w:t>
            </w:r>
            <w:r w:rsidRPr="0044484C">
              <w:rPr>
                <w:rFonts w:ascii="Arial" w:hAnsi="Arial" w:cs="Arial"/>
                <w:sz w:val="15"/>
                <w:szCs w:val="15"/>
                <w:vertAlign w:val="superscript"/>
              </w:rPr>
              <w:t>9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44484C">
              <w:rPr>
                <w:rFonts w:ascii="Arial" w:hAnsi="Arial" w:cs="Arial"/>
                <w:i/>
                <w:sz w:val="15"/>
                <w:szCs w:val="15"/>
              </w:rPr>
              <w:t>S. Typhimurium</w:t>
            </w:r>
            <w:r w:rsidRPr="0044484C">
              <w:rPr>
                <w:rFonts w:ascii="Arial" w:hAnsi="Arial" w:cs="Arial"/>
                <w:sz w:val="15"/>
                <w:szCs w:val="15"/>
              </w:rPr>
              <w:t>-pMAL-rSm14-PBS or 100ul 10</w:t>
            </w:r>
            <w:r w:rsidRPr="0044484C">
              <w:rPr>
                <w:rFonts w:ascii="Arial" w:hAnsi="Arial" w:cs="Arial"/>
                <w:sz w:val="15"/>
                <w:szCs w:val="15"/>
                <w:vertAlign w:val="superscript"/>
              </w:rPr>
              <w:t>9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44484C">
              <w:rPr>
                <w:rFonts w:ascii="Arial" w:eastAsiaTheme="minorEastAsia" w:hAnsi="Arial" w:cs="Arial"/>
                <w:i/>
                <w:sz w:val="15"/>
                <w:szCs w:val="15"/>
              </w:rPr>
              <w:t>L. lactis</w:t>
            </w:r>
            <w:r w:rsidRPr="0044484C">
              <w:rPr>
                <w:rFonts w:ascii="Arial" w:eastAsiaTheme="minorEastAsia" w:hAnsi="Arial" w:cs="Arial"/>
                <w:sz w:val="15"/>
                <w:szCs w:val="15"/>
              </w:rPr>
              <w:t>-</w:t>
            </w:r>
            <w:r w:rsidRPr="0044484C">
              <w:rPr>
                <w:rFonts w:ascii="Arial" w:hAnsi="Arial" w:cs="Arial"/>
                <w:sz w:val="15"/>
                <w:szCs w:val="15"/>
              </w:rPr>
              <w:t>PBS (IL-12) or 100ul 10</w:t>
            </w:r>
            <w:r w:rsidRPr="0044484C">
              <w:rPr>
                <w:rFonts w:ascii="Arial" w:hAnsi="Arial" w:cs="Arial"/>
                <w:sz w:val="15"/>
                <w:szCs w:val="15"/>
                <w:vertAlign w:val="superscript"/>
              </w:rPr>
              <w:t>9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44484C">
              <w:rPr>
                <w:rFonts w:ascii="Arial" w:hAnsi="Arial" w:cs="Arial"/>
                <w:i/>
                <w:sz w:val="15"/>
                <w:szCs w:val="15"/>
              </w:rPr>
              <w:t>S. Typhimurium</w:t>
            </w:r>
            <w:r w:rsidRPr="0044484C">
              <w:rPr>
                <w:rFonts w:ascii="Arial" w:hAnsi="Arial" w:cs="Arial"/>
                <w:sz w:val="15"/>
                <w:szCs w:val="15"/>
              </w:rPr>
              <w:t>-pMAL-rSm14-PBS+</w:t>
            </w:r>
            <w:r w:rsidRPr="0044484C">
              <w:rPr>
                <w:rFonts w:ascii="Arial" w:eastAsiaTheme="minorEastAsia" w:hAnsi="Arial" w:cs="Arial"/>
                <w:i/>
                <w:sz w:val="15"/>
                <w:szCs w:val="15"/>
              </w:rPr>
              <w:t>L. delbrueckii-PB</w:t>
            </w:r>
            <w:r w:rsidRPr="0044484C">
              <w:rPr>
                <w:rFonts w:ascii="Arial" w:hAnsi="Arial" w:cs="Arial"/>
                <w:sz w:val="15"/>
                <w:szCs w:val="15"/>
              </w:rPr>
              <w:t>S (UFV-H2b20) or 100ul 10</w:t>
            </w:r>
            <w:r w:rsidRPr="0044484C">
              <w:rPr>
                <w:rFonts w:ascii="Arial" w:hAnsi="Arial" w:cs="Arial"/>
                <w:sz w:val="15"/>
                <w:szCs w:val="15"/>
                <w:vertAlign w:val="superscript"/>
              </w:rPr>
              <w:t>9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44484C">
              <w:rPr>
                <w:rFonts w:ascii="Arial" w:hAnsi="Arial" w:cs="Arial"/>
                <w:i/>
                <w:sz w:val="15"/>
                <w:szCs w:val="15"/>
              </w:rPr>
              <w:t>S. Typhimurium</w:t>
            </w:r>
            <w:r w:rsidRPr="0044484C">
              <w:rPr>
                <w:rFonts w:ascii="Arial" w:hAnsi="Arial" w:cs="Arial"/>
                <w:sz w:val="15"/>
                <w:szCs w:val="15"/>
              </w:rPr>
              <w:t>-pMAL-rSm14-PBS+</w:t>
            </w:r>
            <w:r w:rsidRPr="0044484C">
              <w:rPr>
                <w:rFonts w:ascii="Arial" w:eastAsiaTheme="minorEastAsia" w:hAnsi="Arial" w:cs="Arial"/>
                <w:i/>
                <w:sz w:val="15"/>
                <w:szCs w:val="15"/>
              </w:rPr>
              <w:t>L. lactis</w:t>
            </w:r>
            <w:r w:rsidRPr="0044484C">
              <w:rPr>
                <w:rFonts w:ascii="Arial" w:eastAsiaTheme="minorEastAsia" w:hAnsi="Arial" w:cs="Arial"/>
                <w:sz w:val="15"/>
                <w:szCs w:val="15"/>
              </w:rPr>
              <w:t>-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PBS (IL-12)  each on day 1, 2, 14, 15, 28 and 29; challenge with 50 </w:t>
            </w:r>
            <w:r w:rsidRPr="0044484C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cercariae (LE strain) on day 45; death on day 87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EE31F6" w:rsidRDefault="00023C95" w:rsidP="006E2DBF">
            <w:pPr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b/>
                <w:sz w:val="15"/>
                <w:szCs w:val="15"/>
              </w:rPr>
              <w:t xml:space="preserve">Worm reduction: </w:t>
            </w:r>
            <w:r w:rsidRPr="00EE31F6">
              <w:rPr>
                <w:rFonts w:ascii="Arial" w:hAnsi="Arial" w:cs="Arial"/>
                <w:sz w:val="15"/>
                <w:szCs w:val="15"/>
              </w:rPr>
              <w:t>35-49% disregarding of adjuvant</w:t>
            </w:r>
          </w:p>
          <w:p w:rsidR="00023C95" w:rsidRPr="00EE31F6" w:rsidRDefault="00023C95" w:rsidP="006E2DBF">
            <w:pPr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b/>
                <w:sz w:val="15"/>
                <w:szCs w:val="15"/>
              </w:rPr>
              <w:t>Egg reduction: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 44% in </w:t>
            </w:r>
            <w:r w:rsidRPr="00ED75FB">
              <w:rPr>
                <w:rFonts w:ascii="Arial" w:hAnsi="Arial" w:cs="Arial"/>
                <w:i/>
                <w:sz w:val="15"/>
                <w:szCs w:val="15"/>
              </w:rPr>
              <w:t>S. Typhimurium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-pMAL-Sm14-PBS; 45% in </w:t>
            </w:r>
            <w:r w:rsidRPr="00ED75FB">
              <w:rPr>
                <w:rFonts w:ascii="Arial" w:hAnsi="Arial" w:cs="Arial"/>
                <w:i/>
                <w:sz w:val="15"/>
                <w:szCs w:val="15"/>
              </w:rPr>
              <w:t>S. Typhimurium</w:t>
            </w:r>
            <w:r w:rsidRPr="00EE31F6">
              <w:rPr>
                <w:rFonts w:ascii="Arial" w:hAnsi="Arial" w:cs="Arial"/>
                <w:sz w:val="15"/>
                <w:szCs w:val="15"/>
              </w:rPr>
              <w:t>-pMAL-Sm14-PBS+</w:t>
            </w:r>
            <w:r w:rsidRPr="00ED75FB">
              <w:rPr>
                <w:rFonts w:ascii="Arial" w:eastAsiaTheme="minorEastAsia" w:hAnsi="Arial" w:cs="Arial"/>
                <w:i/>
                <w:sz w:val="15"/>
                <w:szCs w:val="15"/>
              </w:rPr>
              <w:t>L. delbrueckii</w:t>
            </w:r>
            <w:r w:rsidRPr="00EE31F6">
              <w:rPr>
                <w:rFonts w:ascii="Arial" w:eastAsiaTheme="minorEastAsia" w:hAnsi="Arial" w:cs="Arial"/>
                <w:sz w:val="15"/>
                <w:szCs w:val="15"/>
              </w:rPr>
              <w:t>-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PBS (UFV-H2b20);  52% in </w:t>
            </w:r>
            <w:r w:rsidRPr="00ED75FB">
              <w:rPr>
                <w:rFonts w:ascii="Arial" w:hAnsi="Arial" w:cs="Arial"/>
                <w:i/>
                <w:sz w:val="15"/>
                <w:szCs w:val="15"/>
              </w:rPr>
              <w:t>S. Typhimurium</w:t>
            </w:r>
            <w:r w:rsidRPr="00EE31F6">
              <w:rPr>
                <w:rFonts w:ascii="Arial" w:hAnsi="Arial" w:cs="Arial"/>
                <w:sz w:val="15"/>
                <w:szCs w:val="15"/>
              </w:rPr>
              <w:t>-pMAL-Sm14-PBS+</w:t>
            </w:r>
            <w:r w:rsidRPr="00ED75FB">
              <w:rPr>
                <w:rFonts w:ascii="Arial" w:eastAsiaTheme="minorEastAsia" w:hAnsi="Arial" w:cs="Arial"/>
                <w:i/>
                <w:sz w:val="15"/>
                <w:szCs w:val="15"/>
              </w:rPr>
              <w:t>L. lactis</w:t>
            </w:r>
            <w:r w:rsidRPr="00EE31F6">
              <w:rPr>
                <w:rFonts w:ascii="Arial" w:eastAsiaTheme="minorEastAsia" w:hAnsi="Arial" w:cs="Arial"/>
                <w:sz w:val="15"/>
                <w:szCs w:val="15"/>
              </w:rPr>
              <w:t>-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PBS (IL-12) (intestine); general reduction in hepatic granuloma size </w:t>
            </w:r>
          </w:p>
          <w:p w:rsidR="00023C95" w:rsidRPr="00EE31F6" w:rsidRDefault="00023C95" w:rsidP="006E2DBF">
            <w:pPr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b/>
                <w:sz w:val="15"/>
                <w:szCs w:val="15"/>
              </w:rPr>
              <w:t>Immunogenicity: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 total IgG, but no IgA among </w:t>
            </w:r>
            <w:r w:rsidRPr="00ED75FB">
              <w:rPr>
                <w:rFonts w:ascii="Arial" w:hAnsi="Arial" w:cs="Arial"/>
                <w:i/>
                <w:sz w:val="15"/>
                <w:szCs w:val="15"/>
              </w:rPr>
              <w:t>S. Typhimurium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-pMAL-Sm14-PBS disregarding of adjuvant 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23C95" w:rsidRDefault="00023C95" w:rsidP="00011A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sz w:val="15"/>
                <w:szCs w:val="15"/>
              </w:rPr>
              <w:t>Pacheco LG, et al., 2005</w:t>
            </w:r>
            <w:r w:rsidR="00682FB6">
              <w:rPr>
                <w:rFonts w:ascii="Arial" w:hAnsi="Arial" w:cs="Arial"/>
                <w:sz w:val="15"/>
                <w:szCs w:val="15"/>
              </w:rPr>
              <w:t>, 2008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  <w:p w:rsidR="00E671BF" w:rsidRPr="00011A52" w:rsidRDefault="00E671BF" w:rsidP="00011A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1</w:t>
            </w:r>
            <w:r w:rsidR="00EC00C1">
              <w:rPr>
                <w:rFonts w:ascii="Arial" w:hAnsi="Arial" w:cs="Arial"/>
                <w:sz w:val="15"/>
                <w:szCs w:val="15"/>
              </w:rPr>
              <w:t>09</w:t>
            </w:r>
            <w:r>
              <w:rPr>
                <w:rFonts w:ascii="Arial" w:hAnsi="Arial" w:cs="Arial"/>
                <w:sz w:val="15"/>
                <w:szCs w:val="15"/>
              </w:rPr>
              <w:t>,1</w:t>
            </w:r>
            <w:r w:rsidR="00EC00C1">
              <w:rPr>
                <w:rFonts w:ascii="Arial" w:hAnsi="Arial" w:cs="Arial"/>
                <w:sz w:val="15"/>
                <w:szCs w:val="15"/>
              </w:rPr>
              <w:t>10</w:t>
            </w:r>
            <w:r>
              <w:rPr>
                <w:rFonts w:ascii="Arial" w:hAnsi="Arial" w:cs="Arial"/>
                <w:sz w:val="15"/>
                <w:szCs w:val="15"/>
              </w:rPr>
              <w:t>]</w:t>
            </w:r>
          </w:p>
        </w:tc>
      </w:tr>
      <w:tr w:rsidR="00023C95" w:rsidRPr="00781D06" w:rsidTr="0022201B"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44484C" w:rsidRDefault="00023C95" w:rsidP="00BD71E2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Antigen: 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pAE-TTFC/Sm14, TTFC, SM14 (expression system: </w:t>
            </w:r>
            <w:r w:rsidRPr="00897A85">
              <w:rPr>
                <w:rFonts w:ascii="Arial" w:hAnsi="Arial" w:cs="Arial"/>
                <w:i/>
                <w:sz w:val="15"/>
                <w:szCs w:val="15"/>
              </w:rPr>
              <w:t>E. coli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DH5a, </w:t>
            </w:r>
            <w:r w:rsidRPr="00897A85">
              <w:rPr>
                <w:rFonts w:ascii="Arial" w:hAnsi="Arial" w:cs="Arial"/>
                <w:i/>
                <w:sz w:val="15"/>
                <w:szCs w:val="15"/>
              </w:rPr>
              <w:t>E. coli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BL21-SI)  </w:t>
            </w:r>
          </w:p>
          <w:p w:rsidR="00023C95" w:rsidRPr="0044484C" w:rsidRDefault="00023C95" w:rsidP="008D33A2">
            <w:pPr>
              <w:rPr>
                <w:rFonts w:ascii="Arial" w:hAnsi="Arial" w:cs="Arial"/>
                <w:b/>
                <w:sz w:val="15"/>
                <w:szCs w:val="15"/>
                <w:lang w:val="de-DE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  <w:lang w:val="de-DE"/>
              </w:rPr>
              <w:t>Adjuvant:</w:t>
            </w:r>
            <w:r w:rsidRPr="0044484C">
              <w:rPr>
                <w:rFonts w:ascii="Arial" w:hAnsi="Arial" w:cs="Arial"/>
                <w:sz w:val="15"/>
                <w:szCs w:val="15"/>
                <w:lang w:val="de-DE"/>
              </w:rPr>
              <w:t xml:space="preserve"> alum </w:t>
            </w:r>
          </w:p>
        </w:tc>
        <w:tc>
          <w:tcPr>
            <w:tcW w:w="2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44484C" w:rsidRDefault="00023C95" w:rsidP="00BD71E2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Experimental model: </w:t>
            </w:r>
            <w:r w:rsidRPr="0044484C">
              <w:rPr>
                <w:rFonts w:ascii="Arial" w:hAnsi="Arial" w:cs="Arial"/>
                <w:sz w:val="15"/>
                <w:szCs w:val="15"/>
              </w:rPr>
              <w:t>BALB/c mice, Swiss mice</w:t>
            </w:r>
          </w:p>
          <w:p w:rsidR="00023C95" w:rsidRPr="0044484C" w:rsidRDefault="00023C95" w:rsidP="00BD71E2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Administration: </w:t>
            </w:r>
            <w:r w:rsidRPr="0044484C">
              <w:rPr>
                <w:rFonts w:ascii="Arial" w:hAnsi="Arial" w:cs="Arial"/>
                <w:sz w:val="15"/>
                <w:szCs w:val="15"/>
              </w:rPr>
              <w:t>immunization: s.c./p.c.; challenge: s.c.</w:t>
            </w:r>
          </w:p>
          <w:p w:rsidR="00023C95" w:rsidRPr="0044484C" w:rsidRDefault="00023C95" w:rsidP="00BD71E2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Immunization </w:t>
            </w:r>
            <w:r w:rsidRPr="0044484C">
              <w:rPr>
                <w:rFonts w:ascii="Arial" w:hAnsi="Arial" w:cs="Arial"/>
                <w:sz w:val="15"/>
                <w:szCs w:val="15"/>
              </w:rPr>
              <w:t>(BALB/c)</w:t>
            </w: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: </w:t>
            </w:r>
            <w:r w:rsidRPr="0044484C">
              <w:rPr>
                <w:rFonts w:ascii="Arial" w:hAnsi="Arial" w:cs="Arial"/>
                <w:sz w:val="15"/>
                <w:szCs w:val="15"/>
              </w:rPr>
              <w:t>10ug TTFC+alum or 10ug Sm14+alum or 10ug pAE-TTFC/Sm14+alum or 10ug TTFC+Sm14+alum followed by 1 booster of 10ug TTFC or 10ug TTFC+alum or 10ug Sm14+alum or 10ug pAE-TTFC/Sm14+alum or 10ug TTFC+Sm14+alum on day 14 (CG: PBS+alum, TT+alum, Sm14); challenge with 10-times MLD of TTFC (protected if surviving after 96hrs) day 28; death on day 90</w:t>
            </w:r>
          </w:p>
          <w:p w:rsidR="00023C95" w:rsidRPr="0044484C" w:rsidRDefault="00023C95" w:rsidP="0003046F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Immunization </w:t>
            </w:r>
            <w:r w:rsidRPr="0044484C">
              <w:rPr>
                <w:rFonts w:ascii="Arial" w:hAnsi="Arial" w:cs="Arial"/>
                <w:sz w:val="15"/>
                <w:szCs w:val="15"/>
              </w:rPr>
              <w:t>(Swiss)</w:t>
            </w: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: 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10ug Sm14+alum or 10ug pAE-TTFC/Sm14+alum or 10ug TTFC+Sm14+alum or 10ug TTFC+alum followed by 2 boosters of 10ug Sm14+alum or 10ug pAE-TTFC/Sm14+alum or 10ug TTFC+Sm14+alum or 10ug TTFC+alum on day 7 and 14 (CG: PBS+alum); challenge with 100 </w:t>
            </w:r>
            <w:r w:rsidRPr="0044484C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cercariae (BH strain) on day 74; death on day 119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EE31F6" w:rsidRDefault="00023C95" w:rsidP="002C7142">
            <w:pPr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b/>
                <w:sz w:val="15"/>
                <w:szCs w:val="15"/>
              </w:rPr>
              <w:t>Immunogenicity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 (BALB/c): high anti-TT IgG and IgG1, but weak IgG2A among TTFC, pAE-TTFC/Sm14 and TTFC+Sm14; survival following MLD challenge without signs of disease in TTFC, pAE-TTFC/Sm14, TTFC+Sm14 and TT</w:t>
            </w:r>
          </w:p>
          <w:p w:rsidR="00023C95" w:rsidRPr="00EE31F6" w:rsidRDefault="00023C95" w:rsidP="002C7142">
            <w:pPr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b/>
                <w:sz w:val="15"/>
                <w:szCs w:val="15"/>
              </w:rPr>
              <w:t>Immunogenicity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 (Swiss): high anti-TT IgG, IgG1 and IgG2B, but weak IgG2A among TTFC, pAE-TTFC/Sm14 and TTFC+Sm14</w:t>
            </w:r>
          </w:p>
          <w:p w:rsidR="00023C95" w:rsidRPr="00EE31F6" w:rsidRDefault="00023C95" w:rsidP="00E129DA">
            <w:pPr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b/>
                <w:sz w:val="15"/>
                <w:szCs w:val="15"/>
              </w:rPr>
              <w:t>Worm reduction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 (Swiss): 51% in Sm14; 51% in pAE-TTFC/Sm14; 35% in TTFC+Sm14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27CA5" w:rsidRDefault="00023C95" w:rsidP="00011A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sz w:val="15"/>
                <w:szCs w:val="15"/>
              </w:rPr>
              <w:t>Abreu PA, et al., 2004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  <w:p w:rsidR="00023C95" w:rsidRPr="00011A52" w:rsidRDefault="003F287E" w:rsidP="00011A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10</w:t>
            </w:r>
            <w:r w:rsidR="00EC00C1">
              <w:rPr>
                <w:rFonts w:ascii="Arial" w:hAnsi="Arial" w:cs="Arial"/>
                <w:sz w:val="15"/>
                <w:szCs w:val="15"/>
              </w:rPr>
              <w:t>8</w:t>
            </w:r>
            <w:r>
              <w:rPr>
                <w:rFonts w:ascii="Arial" w:hAnsi="Arial" w:cs="Arial"/>
                <w:sz w:val="15"/>
                <w:szCs w:val="15"/>
              </w:rPr>
              <w:t>]</w:t>
            </w:r>
          </w:p>
        </w:tc>
      </w:tr>
      <w:tr w:rsidR="00023C95" w:rsidRPr="00781D06" w:rsidTr="0022201B"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44484C" w:rsidRDefault="00023C95" w:rsidP="0085273D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Antigen: 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rBCG-pPL73-Sm14, BCG (expression system: </w:t>
            </w:r>
            <w:r w:rsidRPr="004B302A">
              <w:rPr>
                <w:rFonts w:ascii="Arial" w:hAnsi="Arial" w:cs="Arial"/>
                <w:i/>
                <w:sz w:val="15"/>
                <w:szCs w:val="15"/>
              </w:rPr>
              <w:t>E.coli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DH5a), BCG 1172P2)  </w:t>
            </w:r>
          </w:p>
          <w:p w:rsidR="00023C95" w:rsidRPr="0044484C" w:rsidRDefault="00023C95" w:rsidP="00F17769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Adjuvant: </w:t>
            </w:r>
            <w:r w:rsidRPr="0044484C">
              <w:rPr>
                <w:rFonts w:ascii="Arial" w:hAnsi="Arial" w:cs="Arial"/>
                <w:sz w:val="15"/>
                <w:szCs w:val="15"/>
              </w:rPr>
              <w:t>alum</w:t>
            </w:r>
          </w:p>
        </w:tc>
        <w:tc>
          <w:tcPr>
            <w:tcW w:w="2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44484C" w:rsidRDefault="00023C95" w:rsidP="0085273D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Experimental model: </w:t>
            </w:r>
            <w:r w:rsidRPr="0044484C">
              <w:rPr>
                <w:rFonts w:ascii="Arial" w:hAnsi="Arial" w:cs="Arial"/>
                <w:sz w:val="15"/>
                <w:szCs w:val="15"/>
              </w:rPr>
              <w:t>BALB/c mice</w:t>
            </w:r>
          </w:p>
          <w:p w:rsidR="00023C95" w:rsidRPr="0044484C" w:rsidRDefault="00023C95" w:rsidP="0085273D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Administration: </w:t>
            </w:r>
            <w:r w:rsidRPr="0044484C">
              <w:rPr>
                <w:rFonts w:ascii="Arial" w:hAnsi="Arial" w:cs="Arial"/>
                <w:sz w:val="15"/>
                <w:szCs w:val="15"/>
              </w:rPr>
              <w:t>immunization: p.c.; challenge: s.c.</w:t>
            </w:r>
          </w:p>
          <w:p w:rsidR="00023C95" w:rsidRPr="0044484C" w:rsidRDefault="00023C95" w:rsidP="00991725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Immunization VG: </w:t>
            </w:r>
            <w:r w:rsidRPr="0044484C">
              <w:rPr>
                <w:rFonts w:ascii="Arial" w:eastAsiaTheme="minorHAnsi" w:hAnsi="Arial" w:cs="Arial"/>
                <w:sz w:val="15"/>
                <w:szCs w:val="15"/>
              </w:rPr>
              <w:t>10</w:t>
            </w:r>
            <w:r w:rsidRPr="0044484C">
              <w:rPr>
                <w:rFonts w:ascii="Arial" w:eastAsiaTheme="minorHAnsi" w:hAnsi="Arial" w:cs="Arial"/>
                <w:sz w:val="15"/>
                <w:szCs w:val="15"/>
                <w:vertAlign w:val="superscript"/>
              </w:rPr>
              <w:t>6</w:t>
            </w:r>
            <w:r w:rsidRPr="0044484C">
              <w:rPr>
                <w:rFonts w:ascii="Arial" w:eastAsiaTheme="minorHAnsi" w:hAnsi="Arial" w:cs="Arial"/>
                <w:sz w:val="15"/>
                <w:szCs w:val="15"/>
              </w:rPr>
              <w:t xml:space="preserve">CFU/0.5 ml BCG or 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rBCG-pPL73-Sm14 (CG: saline, 10ug rSm14+alum) followed by 2 boosters on day 35 and 49; challenge with 100 </w:t>
            </w:r>
            <w:r w:rsidRPr="0044484C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cercariae on day 109; death on day 154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EE31F6" w:rsidRDefault="00023C95" w:rsidP="000142BF">
            <w:pPr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b/>
                <w:sz w:val="15"/>
                <w:szCs w:val="15"/>
              </w:rPr>
              <w:t xml:space="preserve">Immunogenicity: 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no anti-rSm14 (confirmed with sub-immunizing dose); splenocytes proliferated for weak non-specific </w:t>
            </w:r>
            <w:r w:rsidRPr="00EE31F6">
              <w:rPr>
                <w:rFonts w:ascii="Arial" w:hAnsi="Arial" w:cs="Arial"/>
                <w:color w:val="000000" w:themeColor="text1"/>
                <w:sz w:val="15"/>
                <w:szCs w:val="15"/>
              </w:rPr>
              <w:t>IFN-</w:t>
            </w:r>
            <w:r w:rsidRPr="00EE31F6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𝛾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 and IL-4 (immunization of outbred Swiss mice with rBCG-pPL73-Sm14 revealed 48% worm reduction; no enhancement with additional boosters)   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23C95" w:rsidRPr="00011A52" w:rsidRDefault="00023C95" w:rsidP="00011A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sz w:val="15"/>
                <w:szCs w:val="15"/>
              </w:rPr>
              <w:t>Varaldo PB, et al., 2004</w:t>
            </w:r>
            <w:r w:rsidR="00682FB6">
              <w:rPr>
                <w:rFonts w:ascii="Arial" w:hAnsi="Arial" w:cs="Arial"/>
                <w:sz w:val="15"/>
                <w:szCs w:val="15"/>
              </w:rPr>
              <w:t>, 2006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="003F287E">
              <w:rPr>
                <w:rFonts w:ascii="Arial" w:hAnsi="Arial" w:cs="Arial"/>
                <w:sz w:val="15"/>
                <w:szCs w:val="15"/>
              </w:rPr>
              <w:t>[10</w:t>
            </w:r>
            <w:r w:rsidR="00EC00C1">
              <w:rPr>
                <w:rFonts w:ascii="Arial" w:hAnsi="Arial" w:cs="Arial"/>
                <w:sz w:val="15"/>
                <w:szCs w:val="15"/>
              </w:rPr>
              <w:t>2</w:t>
            </w:r>
            <w:r w:rsidR="003F287E">
              <w:rPr>
                <w:rFonts w:ascii="Arial" w:hAnsi="Arial" w:cs="Arial"/>
                <w:sz w:val="15"/>
                <w:szCs w:val="15"/>
              </w:rPr>
              <w:t>,10</w:t>
            </w:r>
            <w:r w:rsidR="00EC00C1">
              <w:rPr>
                <w:rFonts w:ascii="Arial" w:hAnsi="Arial" w:cs="Arial"/>
                <w:sz w:val="15"/>
                <w:szCs w:val="15"/>
              </w:rPr>
              <w:t>7</w:t>
            </w:r>
            <w:r w:rsidR="003F287E">
              <w:rPr>
                <w:rFonts w:ascii="Arial" w:hAnsi="Arial" w:cs="Arial"/>
                <w:sz w:val="15"/>
                <w:szCs w:val="15"/>
              </w:rPr>
              <w:t>]</w:t>
            </w:r>
          </w:p>
        </w:tc>
      </w:tr>
      <w:tr w:rsidR="00023C95" w:rsidRPr="00781D06" w:rsidTr="0022201B"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44484C" w:rsidRDefault="00023C95" w:rsidP="00DE5144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lastRenderedPageBreak/>
              <w:t xml:space="preserve">Antigen: 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rSm14 (expression system: </w:t>
            </w:r>
            <w:r w:rsidRPr="004B302A">
              <w:rPr>
                <w:rFonts w:ascii="Arial" w:hAnsi="Arial" w:cs="Arial"/>
                <w:i/>
                <w:sz w:val="15"/>
                <w:szCs w:val="15"/>
              </w:rPr>
              <w:t>E.coli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DH5a)</w:t>
            </w:r>
          </w:p>
          <w:p w:rsidR="00023C95" w:rsidRPr="0044484C" w:rsidRDefault="00023C95" w:rsidP="00DE5144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Adjuvant: </w:t>
            </w:r>
            <w:r w:rsidRPr="0044484C">
              <w:rPr>
                <w:rFonts w:ascii="Arial" w:hAnsi="Arial" w:cs="Arial"/>
                <w:sz w:val="15"/>
                <w:szCs w:val="15"/>
              </w:rPr>
              <w:t>CFA/IFA, alum, IL-12, alum+IL-12</w:t>
            </w:r>
          </w:p>
        </w:tc>
        <w:tc>
          <w:tcPr>
            <w:tcW w:w="2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44484C" w:rsidRDefault="00023C95" w:rsidP="00C56A72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Experimental model: </w:t>
            </w:r>
            <w:r w:rsidRPr="0044484C">
              <w:rPr>
                <w:rFonts w:ascii="Arial" w:eastAsiaTheme="minorHAnsi" w:hAnsi="Arial" w:cs="Arial"/>
                <w:sz w:val="15"/>
                <w:szCs w:val="15"/>
              </w:rPr>
              <w:t>C57BL/6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mice</w:t>
            </w:r>
          </w:p>
          <w:p w:rsidR="00023C95" w:rsidRPr="0044484C" w:rsidRDefault="00023C95" w:rsidP="00C56A72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>Administration: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immunization: s.c.; challenge: p.c.</w:t>
            </w:r>
          </w:p>
          <w:p w:rsidR="00023C95" w:rsidRPr="0044484C" w:rsidRDefault="00023C95" w:rsidP="00C56A72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Immunization VG1: 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25ug rSm14+CFA followed by 2 boosters of 25ug rSm14+IFA each on day 15 and 30 (CG: MBP/PBS, rSm14); challenge with 30 </w:t>
            </w:r>
            <w:r w:rsidRPr="0044484C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cercariae (LE strain) on day 45; death on day 90</w:t>
            </w:r>
          </w:p>
          <w:p w:rsidR="00023C95" w:rsidRPr="0044484C" w:rsidRDefault="00023C95" w:rsidP="009C41DE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Immunization VG2: 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25ug rSm14+alum followed by 2 boosters of 25ug rSm14+alum each on day 15 and 30 (CG: MBP/PBS, rSm14); challenge with 30 </w:t>
            </w:r>
            <w:r w:rsidRPr="0044484C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cercariae (LE strain) on day 45; death on day 90</w:t>
            </w:r>
          </w:p>
          <w:p w:rsidR="00023C95" w:rsidRPr="0044484C" w:rsidRDefault="00023C95" w:rsidP="009C41DE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Immunization VG3: 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25ug rSm14+IL-12 followed by 2 boosters of 25ug rSm14+IL-12 each on day 15 and 30 (CG: MBP/PBS, rSm14); challenge with 30 </w:t>
            </w:r>
            <w:r w:rsidRPr="0044484C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cercariae (LE strain) on day 45; death on day 90</w:t>
            </w:r>
          </w:p>
          <w:p w:rsidR="00023C95" w:rsidRPr="0044484C" w:rsidRDefault="00023C95" w:rsidP="00C56A72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Immunization VG4: 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25ug rSm14+alum+IL-12 followed by 2 boosters of 25ug rSm14+alum+IL-12 each on day 15 and 30 (CG: MBP or PBS); challenge with 30 </w:t>
            </w:r>
            <w:r w:rsidRPr="0044484C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cercariae (LE strain) on day 45; death on day 90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EE31F6" w:rsidRDefault="00023C95" w:rsidP="00DE04D5">
            <w:pPr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b/>
                <w:sz w:val="15"/>
                <w:szCs w:val="15"/>
              </w:rPr>
              <w:t>Worm reduction: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 25% in VG1; 42% in VG3; 0% in VG2 and VG4</w:t>
            </w:r>
          </w:p>
          <w:p w:rsidR="00023C95" w:rsidRPr="00EE31F6" w:rsidRDefault="00023C95" w:rsidP="00DE04D5">
            <w:pPr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b/>
                <w:sz w:val="15"/>
                <w:szCs w:val="15"/>
              </w:rPr>
              <w:t>Egg reduction: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 significant decrease in granuloma in VG3</w:t>
            </w:r>
          </w:p>
          <w:p w:rsidR="00023C95" w:rsidRPr="00EE31F6" w:rsidRDefault="00023C95" w:rsidP="00DE04D5">
            <w:pPr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b/>
                <w:sz w:val="15"/>
                <w:szCs w:val="15"/>
              </w:rPr>
              <w:t>Immunogenicity: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 total IgG in VGs1-4; high IgG1 and low IgG2 in VG2; low IgG1 and high IgG2 in VG4; high IgG2 in VG1 and VG3; splenocytes proliferated for </w:t>
            </w:r>
            <w:r w:rsidRPr="00EE31F6">
              <w:rPr>
                <w:rFonts w:ascii="Arial" w:hAnsi="Arial" w:cs="Arial"/>
                <w:color w:val="000000" w:themeColor="text1"/>
                <w:sz w:val="15"/>
                <w:szCs w:val="15"/>
              </w:rPr>
              <w:t>IFN-</w:t>
            </w:r>
            <w:r w:rsidRPr="00EE31F6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𝛾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, IL-10 and </w:t>
            </w:r>
            <w:r w:rsidRPr="00EE31F6">
              <w:rPr>
                <w:rFonts w:ascii="Arial" w:hAnsi="Arial" w:cs="Arial"/>
                <w:bCs/>
                <w:color w:val="000000" w:themeColor="text1"/>
                <w:sz w:val="15"/>
                <w:szCs w:val="15"/>
              </w:rPr>
              <w:t>TNF</w:t>
            </w:r>
            <w:r w:rsidRPr="00EE31F6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  <w:r w:rsidRPr="00EE31F6">
              <w:rPr>
                <w:rFonts w:ascii="Cambria Math" w:hAnsi="Cambria Math" w:cs="Cambria Math"/>
                <w:color w:val="000000" w:themeColor="text1"/>
                <w:sz w:val="15"/>
                <w:szCs w:val="15"/>
              </w:rPr>
              <w:t>𝛼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 in VG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23C95" w:rsidRPr="00011A52" w:rsidRDefault="00023C95" w:rsidP="00011A52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5"/>
                <w:szCs w:val="15"/>
              </w:rPr>
            </w:pPr>
            <w:r w:rsidRPr="00EE31F6">
              <w:rPr>
                <w:rFonts w:ascii="Arial" w:eastAsiaTheme="minorHAnsi" w:hAnsi="Arial" w:cs="Arial"/>
                <w:sz w:val="15"/>
                <w:szCs w:val="15"/>
              </w:rPr>
              <w:t>Fonseca CT, et al., 2004</w:t>
            </w:r>
            <w:r>
              <w:rPr>
                <w:rFonts w:ascii="Arial" w:eastAsiaTheme="minorHAnsi" w:hAnsi="Arial" w:cs="Arial"/>
                <w:sz w:val="15"/>
                <w:szCs w:val="15"/>
              </w:rPr>
              <w:t xml:space="preserve"> </w:t>
            </w:r>
            <w:r w:rsidR="003F287E">
              <w:rPr>
                <w:rFonts w:ascii="Arial" w:eastAsiaTheme="minorHAnsi" w:hAnsi="Arial" w:cs="Arial"/>
                <w:sz w:val="15"/>
                <w:szCs w:val="15"/>
              </w:rPr>
              <w:t>[9</w:t>
            </w:r>
            <w:r w:rsidR="00C67A69">
              <w:rPr>
                <w:rFonts w:ascii="Arial" w:eastAsiaTheme="minorHAnsi" w:hAnsi="Arial" w:cs="Arial"/>
                <w:sz w:val="15"/>
                <w:szCs w:val="15"/>
              </w:rPr>
              <w:t>9</w:t>
            </w:r>
            <w:r w:rsidR="003F287E">
              <w:rPr>
                <w:rFonts w:ascii="Arial" w:eastAsiaTheme="minorHAnsi" w:hAnsi="Arial" w:cs="Arial"/>
                <w:sz w:val="15"/>
                <w:szCs w:val="15"/>
              </w:rPr>
              <w:t>]</w:t>
            </w:r>
          </w:p>
        </w:tc>
      </w:tr>
      <w:tr w:rsidR="00023C95" w:rsidRPr="00781D06" w:rsidTr="0022201B"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44484C" w:rsidRDefault="00023C95" w:rsidP="00FA592F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Antigen: 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pRSET-His-rSm14 (expression system: </w:t>
            </w:r>
            <w:r w:rsidRPr="00EB485B">
              <w:rPr>
                <w:rFonts w:ascii="Arial" w:hAnsi="Arial" w:cs="Arial"/>
                <w:i/>
                <w:iCs/>
                <w:sz w:val="15"/>
                <w:szCs w:val="15"/>
              </w:rPr>
              <w:t>E.coli</w:t>
            </w:r>
            <w:r w:rsidRPr="0044484C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2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44484C" w:rsidRDefault="00023C95" w:rsidP="00BD71E2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Experimental model: </w:t>
            </w:r>
            <w:r w:rsidRPr="0044484C">
              <w:rPr>
                <w:rFonts w:ascii="Arial" w:hAnsi="Arial" w:cs="Arial"/>
                <w:sz w:val="15"/>
                <w:szCs w:val="15"/>
              </w:rPr>
              <w:t>Swiss mice</w:t>
            </w:r>
          </w:p>
          <w:p w:rsidR="00023C95" w:rsidRPr="0044484C" w:rsidRDefault="00023C95" w:rsidP="00FA592F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>Administration: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immunization: p.c.; challenge: s.c.</w:t>
            </w:r>
          </w:p>
          <w:p w:rsidR="00023C95" w:rsidRPr="0044484C" w:rsidRDefault="00023C95" w:rsidP="00C43E32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Immunization VG1: 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10ug pRSET-His-rSm14 followed by 2 boosters of 10ug pRSET-His-rSm14 each on day 7 and 21 (CG: PBS); challenge with 100, 500 or 1000 </w:t>
            </w:r>
            <w:r w:rsidRPr="0044484C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cercariae (LE strain) on day 76; death of 50% of mice on day 130 while 50% remain under observation</w:t>
            </w:r>
          </w:p>
          <w:p w:rsidR="00023C95" w:rsidRPr="0044484C" w:rsidRDefault="00023C95" w:rsidP="00C43E32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Immunization VG2: 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20ug pRSET-His-rSm14 followed by 2 boosters of 20ug or pRSET-His-rSm14 each on day 7 and 21 (CG: PBS); challenge with 100 </w:t>
            </w:r>
            <w:r w:rsidRPr="0044484C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cercariae (LE strain) on day 76; death of 50% of mice on day 130 while 50% remain under observation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EE31F6" w:rsidRDefault="00023C95" w:rsidP="00B51628">
            <w:pPr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b/>
                <w:sz w:val="15"/>
                <w:szCs w:val="15"/>
              </w:rPr>
              <w:t>Worm reduction: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 37% and 50% with 100 cercariae in VGs1-2; 0% and 41% with 500 or 1,000 cercariae in VGs1-2</w:t>
            </w:r>
          </w:p>
          <w:p w:rsidR="00023C95" w:rsidRPr="00EE31F6" w:rsidRDefault="00023C95" w:rsidP="00B51628">
            <w:pPr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b/>
                <w:sz w:val="15"/>
                <w:szCs w:val="15"/>
              </w:rPr>
              <w:t>Mortality rate: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 14% with 100 cercariae in VG2; 43% with 500 cercariae in VG2; 82% with 1,000 cercariae in VG2</w:t>
            </w:r>
          </w:p>
          <w:p w:rsidR="00023C95" w:rsidRPr="00EE31F6" w:rsidRDefault="00023C95" w:rsidP="00667912">
            <w:pPr>
              <w:rPr>
                <w:sz w:val="15"/>
                <w:szCs w:val="15"/>
              </w:rPr>
            </w:pPr>
            <w:r w:rsidRPr="00EE31F6">
              <w:rPr>
                <w:rFonts w:ascii="Arial" w:hAnsi="Arial" w:cs="Arial"/>
                <w:b/>
                <w:sz w:val="15"/>
                <w:szCs w:val="15"/>
              </w:rPr>
              <w:t>Immunogenicity: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 no significant IgA and IgG among VGs1-2, but significant IgM in VG2 challenged with 500 or 1,000 cercariae 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27CA5" w:rsidRDefault="00023C95" w:rsidP="00011A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sz w:val="15"/>
                <w:szCs w:val="15"/>
              </w:rPr>
              <w:t>Ribeiro F, et al., 2002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  <w:p w:rsidR="00023C95" w:rsidRPr="00011A52" w:rsidRDefault="003F287E" w:rsidP="00011A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8</w:t>
            </w:r>
            <w:r w:rsidR="00C67A69">
              <w:rPr>
                <w:rFonts w:ascii="Arial" w:hAnsi="Arial" w:cs="Arial"/>
                <w:sz w:val="15"/>
                <w:szCs w:val="15"/>
              </w:rPr>
              <w:t>5</w:t>
            </w:r>
            <w:r>
              <w:rPr>
                <w:rFonts w:ascii="Arial" w:hAnsi="Arial" w:cs="Arial"/>
                <w:sz w:val="15"/>
                <w:szCs w:val="15"/>
              </w:rPr>
              <w:t>]</w:t>
            </w:r>
          </w:p>
        </w:tc>
      </w:tr>
      <w:tr w:rsidR="00023C95" w:rsidRPr="00781D06" w:rsidTr="0010615E"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44484C" w:rsidRDefault="00023C95" w:rsidP="00A32045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Antigen: </w:t>
            </w:r>
            <w:r w:rsidRPr="0044484C">
              <w:rPr>
                <w:rFonts w:ascii="Arial" w:hAnsi="Arial" w:cs="Arial"/>
                <w:sz w:val="15"/>
                <w:szCs w:val="15"/>
              </w:rPr>
              <w:t>pRSETA-Sm14, pRSET-His-Sm14</w:t>
            </w:r>
          </w:p>
          <w:p w:rsidR="00023C95" w:rsidRPr="0044484C" w:rsidRDefault="00023C95" w:rsidP="00A32045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44484C">
              <w:rPr>
                <w:rFonts w:ascii="Arial" w:hAnsi="Arial" w:cs="Arial"/>
                <w:sz w:val="15"/>
                <w:szCs w:val="15"/>
              </w:rPr>
              <w:t xml:space="preserve">(expression system: </w:t>
            </w:r>
            <w:r w:rsidRPr="004B302A">
              <w:rPr>
                <w:rFonts w:ascii="Arial" w:hAnsi="Arial" w:cs="Arial"/>
                <w:i/>
                <w:sz w:val="15"/>
                <w:szCs w:val="15"/>
              </w:rPr>
              <w:t>E.coli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BL21 (DE3))</w:t>
            </w:r>
          </w:p>
          <w:p w:rsidR="00023C95" w:rsidRPr="0044484C" w:rsidRDefault="00023C95" w:rsidP="00296691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Adjuvant: </w:t>
            </w:r>
            <w:r w:rsidRPr="0044484C">
              <w:rPr>
                <w:rFonts w:ascii="Arial" w:hAnsi="Arial" w:cs="Arial"/>
                <w:sz w:val="15"/>
                <w:szCs w:val="15"/>
              </w:rPr>
              <w:t>MPL-TDM Ribi</w:t>
            </w:r>
          </w:p>
        </w:tc>
        <w:tc>
          <w:tcPr>
            <w:tcW w:w="2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44484C" w:rsidRDefault="00023C95" w:rsidP="00A32045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Experimental model: </w:t>
            </w:r>
            <w:r w:rsidRPr="0044484C">
              <w:rPr>
                <w:rFonts w:ascii="Arial" w:hAnsi="Arial" w:cs="Arial"/>
                <w:sz w:val="15"/>
                <w:szCs w:val="15"/>
              </w:rPr>
              <w:t>Swiss mice</w:t>
            </w:r>
          </w:p>
          <w:p w:rsidR="00023C95" w:rsidRPr="0044484C" w:rsidRDefault="00023C95" w:rsidP="00A32045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>Administration: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immunization: p.c.; challenge: s.c.</w:t>
            </w:r>
          </w:p>
          <w:p w:rsidR="00023C95" w:rsidRPr="0044484C" w:rsidRDefault="00023C95" w:rsidP="00296691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>Immunization VG1: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10ug pRSETA-Sm14 or 10ug pRSET-His-Sm14 ± MLP-TDM Ribi followed by 2 boosters of 10ug pRSETA-Sm14 or 10ug pRSET-His-Sm14 ± MLP-TDM Ribi each on day 7 and 14 (CG: SE-PBS); challenge with 100 </w:t>
            </w:r>
            <w:r w:rsidRPr="0044484C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cercariae on day 74; death on day 119</w:t>
            </w:r>
          </w:p>
          <w:p w:rsidR="00023C95" w:rsidRPr="0044484C" w:rsidRDefault="00023C95" w:rsidP="00296691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>Immunization VG2: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30ug pRSETA-Sm14 or 30ug pRSET-His-Sm14 ± MLP-TDM Ribi followed by 2 boosters of 30ug pRSETA-Sm14 or 30ug pRSET-His-Sm14 ± MLP-TDM Ribi each on day 7 and 14 (CG: SE-PBS); challenge with 100 </w:t>
            </w:r>
            <w:r w:rsidRPr="0044484C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cercariae on day 74; death on day 119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EE31F6" w:rsidRDefault="00023C95" w:rsidP="00526EE2">
            <w:pPr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b/>
                <w:sz w:val="15"/>
                <w:szCs w:val="15"/>
              </w:rPr>
              <w:t xml:space="preserve">Worm reduction: 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40-55% </w:t>
            </w:r>
          </w:p>
          <w:p w:rsidR="00023C95" w:rsidRPr="00EE31F6" w:rsidRDefault="00023C95" w:rsidP="00526EE2">
            <w:pPr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b/>
                <w:sz w:val="15"/>
                <w:szCs w:val="15"/>
              </w:rPr>
              <w:t xml:space="preserve">Immunogenicity: </w:t>
            </w:r>
            <w:r w:rsidRPr="00EE31F6">
              <w:rPr>
                <w:rFonts w:ascii="Arial" w:hAnsi="Arial" w:cs="Arial"/>
                <w:sz w:val="15"/>
                <w:szCs w:val="15"/>
              </w:rPr>
              <w:t>pRSETA-Sm14 and pRSET-His-Sm14 equally effective in protection with/without MPL-TDM Ribi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27CA5" w:rsidRDefault="00023C95" w:rsidP="00011A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sz w:val="15"/>
                <w:szCs w:val="15"/>
              </w:rPr>
              <w:t>Ramos CR, et al., 2001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  <w:p w:rsidR="00023C95" w:rsidRPr="00011A52" w:rsidRDefault="003F287E" w:rsidP="00011A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[9</w:t>
            </w:r>
            <w:r w:rsidR="00C67A69">
              <w:rPr>
                <w:rFonts w:ascii="Arial" w:hAnsi="Arial" w:cs="Arial"/>
                <w:sz w:val="15"/>
                <w:szCs w:val="15"/>
              </w:rPr>
              <w:t>4]</w:t>
            </w:r>
          </w:p>
        </w:tc>
      </w:tr>
      <w:tr w:rsidR="00023C95" w:rsidRPr="00781D06" w:rsidTr="0010615E">
        <w:tc>
          <w:tcPr>
            <w:tcW w:w="5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44484C" w:rsidRDefault="00023C95" w:rsidP="00A32045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Antigen: 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rSm14-pGEMEX-1 (expression system: </w:t>
            </w:r>
            <w:r w:rsidRPr="007A5801">
              <w:rPr>
                <w:rFonts w:ascii="Arial" w:hAnsi="Arial" w:cs="Arial"/>
                <w:i/>
                <w:sz w:val="15"/>
                <w:szCs w:val="15"/>
              </w:rPr>
              <w:t>E.coli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BL21 (DE3))</w:t>
            </w:r>
          </w:p>
          <w:p w:rsidR="00023C95" w:rsidRPr="0044484C" w:rsidRDefault="00023C95" w:rsidP="00A32045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Adjuvant: </w:t>
            </w:r>
            <w:r w:rsidRPr="0044484C">
              <w:rPr>
                <w:rFonts w:ascii="Arial" w:hAnsi="Arial" w:cs="Arial"/>
                <w:sz w:val="15"/>
                <w:szCs w:val="15"/>
              </w:rPr>
              <w:t>CFA</w:t>
            </w:r>
          </w:p>
          <w:p w:rsidR="00023C95" w:rsidRPr="0044484C" w:rsidRDefault="00023C95" w:rsidP="00A3204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5"/>
                <w:szCs w:val="15"/>
              </w:rPr>
            </w:pPr>
          </w:p>
        </w:tc>
        <w:tc>
          <w:tcPr>
            <w:tcW w:w="2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44484C" w:rsidRDefault="00023C95" w:rsidP="00BC4D78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Experimental model: </w:t>
            </w:r>
            <w:r w:rsidRPr="0044484C">
              <w:rPr>
                <w:rFonts w:ascii="Arial" w:hAnsi="Arial" w:cs="Arial"/>
                <w:sz w:val="15"/>
                <w:szCs w:val="15"/>
              </w:rPr>
              <w:t>New Zealand white outbred rabbits, outbred Swiss mice</w:t>
            </w:r>
          </w:p>
          <w:p w:rsidR="00023C95" w:rsidRPr="0044484C" w:rsidRDefault="00023C95" w:rsidP="00BC4D78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Administration: </w:t>
            </w:r>
            <w:r w:rsidRPr="0044484C">
              <w:rPr>
                <w:rFonts w:ascii="Arial" w:hAnsi="Arial" w:cs="Arial"/>
                <w:sz w:val="15"/>
                <w:szCs w:val="15"/>
              </w:rPr>
              <w:t>immunization: s.c.; challenge: p.c., oral</w:t>
            </w:r>
          </w:p>
          <w:p w:rsidR="00023C95" w:rsidRPr="0044484C" w:rsidRDefault="00023C95" w:rsidP="00BC4D78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>Immunization VG1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(rabbits)</w:t>
            </w:r>
            <w:r w:rsidRPr="0044484C">
              <w:rPr>
                <w:rFonts w:ascii="Arial" w:hAnsi="Arial" w:cs="Arial"/>
                <w:b/>
                <w:sz w:val="15"/>
                <w:szCs w:val="15"/>
              </w:rPr>
              <w:t>: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80ug rSm14+CFA followed by 2 boosters of 80ug rSm14+CFA on day 7 and of 80ug rSm14 on day 21 (CG: 600ug SE); challenge with 1,000 </w:t>
            </w:r>
            <w:r w:rsidRPr="0044484C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cercariae on day 81; death on day 126</w:t>
            </w:r>
          </w:p>
          <w:p w:rsidR="00023C95" w:rsidRPr="0044484C" w:rsidRDefault="00023C95" w:rsidP="00446B9A">
            <w:pPr>
              <w:rPr>
                <w:rFonts w:ascii="Arial" w:hAnsi="Arial" w:cs="Arial"/>
                <w:sz w:val="15"/>
                <w:szCs w:val="15"/>
              </w:rPr>
            </w:pPr>
            <w:r w:rsidRPr="0044484C">
              <w:rPr>
                <w:rFonts w:ascii="Arial" w:hAnsi="Arial" w:cs="Arial"/>
                <w:b/>
                <w:sz w:val="15"/>
                <w:szCs w:val="15"/>
              </w:rPr>
              <w:t>Immunization VG2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(mice)</w:t>
            </w:r>
            <w:r w:rsidRPr="0044484C">
              <w:rPr>
                <w:rFonts w:ascii="Arial" w:hAnsi="Arial" w:cs="Arial"/>
                <w:b/>
                <w:sz w:val="15"/>
                <w:szCs w:val="15"/>
              </w:rPr>
              <w:t xml:space="preserve">: 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10ug rSm14+CFA followed by 2 boosters of 10ug rSm14+CFA on day 7 and 10ug rSm14 on day 21 (CG: 300ug SE); challenge with 100 </w:t>
            </w:r>
            <w:r w:rsidRPr="0044484C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cercariae on day 81 and death on day 126 or challenge with 3 </w:t>
            </w:r>
            <w:r w:rsidRPr="0044484C">
              <w:rPr>
                <w:rFonts w:ascii="Arial" w:hAnsi="Arial" w:cs="Arial"/>
                <w:i/>
                <w:sz w:val="15"/>
                <w:szCs w:val="15"/>
              </w:rPr>
              <w:t>F. hepatica</w:t>
            </w:r>
            <w:r w:rsidRPr="0044484C">
              <w:rPr>
                <w:rFonts w:ascii="Arial" w:hAnsi="Arial" w:cs="Arial"/>
                <w:sz w:val="15"/>
                <w:szCs w:val="15"/>
              </w:rPr>
              <w:t xml:space="preserve"> metacercariae on day 66 and death on day 96</w:t>
            </w:r>
          </w:p>
        </w:tc>
        <w:tc>
          <w:tcPr>
            <w:tcW w:w="16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3C95" w:rsidRPr="00EE31F6" w:rsidRDefault="00023C95" w:rsidP="0000330D">
            <w:pPr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b/>
                <w:sz w:val="15"/>
                <w:szCs w:val="15"/>
              </w:rPr>
              <w:t xml:space="preserve">Worm reduction: 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≤66% in VG1 with ≤10 worms; ≤89% in VG2 with ≤10 worms; 100% protection against </w:t>
            </w:r>
            <w:r w:rsidRPr="00EE31F6">
              <w:rPr>
                <w:rFonts w:ascii="Arial" w:hAnsi="Arial" w:cs="Arial"/>
                <w:i/>
                <w:sz w:val="15"/>
                <w:szCs w:val="15"/>
              </w:rPr>
              <w:t>F. hepatica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 metacercariae in VG2 </w:t>
            </w:r>
          </w:p>
          <w:p w:rsidR="00023C95" w:rsidRPr="00EE31F6" w:rsidRDefault="00023C95" w:rsidP="001B4322">
            <w:pPr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b/>
                <w:sz w:val="15"/>
                <w:szCs w:val="15"/>
              </w:rPr>
              <w:t xml:space="preserve">Egg reduction: 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reduced periportal infiltrate, mononuclear cells and periovular granulomas/necrosis in VG2 challenged with </w:t>
            </w:r>
            <w:r w:rsidRPr="00EE31F6">
              <w:rPr>
                <w:rFonts w:ascii="Arial" w:hAnsi="Arial" w:cs="Arial"/>
                <w:i/>
                <w:sz w:val="15"/>
                <w:szCs w:val="15"/>
              </w:rPr>
              <w:t>S. mansoni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 cercariae; n</w:t>
            </w:r>
            <w:r w:rsidRPr="00EE31F6">
              <w:rPr>
                <w:rFonts w:ascii="Arial" w:eastAsiaTheme="minorHAnsi" w:hAnsi="Arial" w:cs="Arial"/>
                <w:sz w:val="15"/>
                <w:szCs w:val="15"/>
              </w:rPr>
              <w:t>o intraparenchymal hepatic but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EE31F6">
              <w:rPr>
                <w:rFonts w:ascii="Arial" w:eastAsiaTheme="minorHAnsi" w:hAnsi="Arial" w:cs="Arial"/>
                <w:sz w:val="15"/>
                <w:szCs w:val="15"/>
              </w:rPr>
              <w:t xml:space="preserve">capsular cicatricial lesions 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in VG2 challenged with </w:t>
            </w:r>
            <w:r w:rsidRPr="00EE31F6">
              <w:rPr>
                <w:rFonts w:ascii="Arial" w:hAnsi="Arial" w:cs="Arial"/>
                <w:i/>
                <w:sz w:val="15"/>
                <w:szCs w:val="15"/>
              </w:rPr>
              <w:t>F. hepatica</w:t>
            </w:r>
            <w:r w:rsidRPr="00EE31F6">
              <w:rPr>
                <w:rFonts w:ascii="Arial" w:hAnsi="Arial" w:cs="Arial"/>
                <w:sz w:val="15"/>
                <w:szCs w:val="15"/>
              </w:rPr>
              <w:t xml:space="preserve"> metacercariae</w:t>
            </w:r>
          </w:p>
          <w:p w:rsidR="00023C95" w:rsidRPr="00EE31F6" w:rsidRDefault="00023C95" w:rsidP="001B4322">
            <w:pPr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b/>
                <w:sz w:val="15"/>
                <w:szCs w:val="15"/>
              </w:rPr>
              <w:t xml:space="preserve">Immunogenicity: </w:t>
            </w:r>
            <w:r w:rsidRPr="00EE31F6">
              <w:rPr>
                <w:rFonts w:ascii="Arial" w:hAnsi="Arial" w:cs="Arial"/>
                <w:sz w:val="15"/>
                <w:szCs w:val="15"/>
              </w:rPr>
              <w:t>high level of protection among mice and rabbits vaccinated with/without CFA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27CA5" w:rsidRDefault="00023C95" w:rsidP="00011A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EE31F6">
              <w:rPr>
                <w:rFonts w:ascii="Arial" w:hAnsi="Arial" w:cs="Arial"/>
                <w:sz w:val="15"/>
                <w:szCs w:val="15"/>
              </w:rPr>
              <w:t>Tendler M, et al., 1996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  <w:p w:rsidR="00023C95" w:rsidRPr="00011A52" w:rsidRDefault="003F287E" w:rsidP="00011A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15"/>
                <w:szCs w:val="15"/>
              </w:rPr>
              <w:t>[8</w:t>
            </w:r>
            <w:r w:rsidR="00C67A69">
              <w:rPr>
                <w:rFonts w:ascii="Arial" w:hAnsi="Arial" w:cs="Arial"/>
                <w:sz w:val="15"/>
                <w:szCs w:val="15"/>
              </w:rPr>
              <w:t>7</w:t>
            </w:r>
            <w:r>
              <w:rPr>
                <w:rFonts w:ascii="Arial" w:hAnsi="Arial" w:cs="Arial"/>
                <w:sz w:val="15"/>
                <w:szCs w:val="15"/>
              </w:rPr>
              <w:t>]</w:t>
            </w:r>
          </w:p>
        </w:tc>
      </w:tr>
    </w:tbl>
    <w:p w:rsidR="0077101F" w:rsidRPr="0010615E" w:rsidRDefault="0077101F" w:rsidP="0045655E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:rsidR="009856CA" w:rsidRPr="00831447" w:rsidRDefault="00674372" w:rsidP="008E3EF8">
      <w:pPr>
        <w:jc w:val="both"/>
        <w:rPr>
          <w:lang w:val="en-US"/>
        </w:rPr>
      </w:pPr>
      <w:r w:rsidRPr="00831447">
        <w:rPr>
          <w:color w:val="000000" w:themeColor="text1"/>
          <w:lang w:val="en-US"/>
        </w:rPr>
        <w:t>Abbreviations: VG=vaccine group; CG=control group; p.c.=</w:t>
      </w:r>
      <w:r w:rsidRPr="00831447">
        <w:rPr>
          <w:lang w:val="en-US"/>
        </w:rPr>
        <w:t xml:space="preserve">percutaneous; </w:t>
      </w:r>
      <w:r w:rsidR="000E34F0" w:rsidRPr="00831447">
        <w:rPr>
          <w:lang w:val="en-US"/>
        </w:rPr>
        <w:t xml:space="preserve">i.m.=intramuscular; </w:t>
      </w:r>
      <w:r w:rsidR="00296691" w:rsidRPr="00831447">
        <w:rPr>
          <w:lang w:val="en-US"/>
        </w:rPr>
        <w:t>s.c.=subcutaneous;</w:t>
      </w:r>
      <w:r w:rsidR="005734BE" w:rsidRPr="00831447">
        <w:rPr>
          <w:lang w:val="en-US"/>
        </w:rPr>
        <w:t xml:space="preserve"> t.c.=transcutaneous; </w:t>
      </w:r>
      <w:r w:rsidR="00232240" w:rsidRPr="00831447">
        <w:rPr>
          <w:lang w:val="en-US"/>
        </w:rPr>
        <w:t xml:space="preserve">i.p.=intraperitoneal; </w:t>
      </w:r>
      <w:r w:rsidRPr="00831447">
        <w:rPr>
          <w:lang w:val="en-US"/>
        </w:rPr>
        <w:t xml:space="preserve">CFA=complete Freund’s adjuvant; IFA=incomplete Freund’s adjuvant; </w:t>
      </w:r>
      <w:r w:rsidR="00E217AD" w:rsidRPr="00831447">
        <w:rPr>
          <w:lang w:val="en-US"/>
        </w:rPr>
        <w:t xml:space="preserve">poly(I:C)=polyinosinic-polycytidylic acid sodium salt; </w:t>
      </w:r>
      <w:r w:rsidR="00897A85" w:rsidRPr="00831447">
        <w:rPr>
          <w:lang w:val="en-US"/>
        </w:rPr>
        <w:t xml:space="preserve">alum=aluminum hydroxide; </w:t>
      </w:r>
      <w:r w:rsidR="00027FC0" w:rsidRPr="00831447">
        <w:rPr>
          <w:i/>
          <w:lang w:val="en-US"/>
        </w:rPr>
        <w:t>F. hepatica</w:t>
      </w:r>
      <w:r w:rsidR="00027FC0" w:rsidRPr="00831447">
        <w:rPr>
          <w:lang w:val="en-US"/>
        </w:rPr>
        <w:t>=</w:t>
      </w:r>
      <w:r w:rsidR="00027FC0" w:rsidRPr="00831447">
        <w:rPr>
          <w:i/>
          <w:lang w:val="en-US"/>
        </w:rPr>
        <w:t>Fasciola hepatica</w:t>
      </w:r>
      <w:r w:rsidR="00027FC0" w:rsidRPr="00831447">
        <w:rPr>
          <w:lang w:val="en-US"/>
        </w:rPr>
        <w:t xml:space="preserve">; </w:t>
      </w:r>
      <w:r w:rsidR="00027FC0" w:rsidRPr="00831447">
        <w:rPr>
          <w:i/>
          <w:lang w:val="en-US"/>
        </w:rPr>
        <w:t>S. mansoni</w:t>
      </w:r>
      <w:r w:rsidR="00EA3C4B" w:rsidRPr="00831447">
        <w:rPr>
          <w:lang w:val="en-US"/>
        </w:rPr>
        <w:t>/Sm</w:t>
      </w:r>
      <w:r w:rsidR="00027FC0" w:rsidRPr="00831447">
        <w:rPr>
          <w:lang w:val="en-US"/>
        </w:rPr>
        <w:t>=</w:t>
      </w:r>
      <w:r w:rsidR="00027FC0" w:rsidRPr="00831447">
        <w:rPr>
          <w:i/>
          <w:lang w:val="en-US"/>
        </w:rPr>
        <w:t>Schistosoma</w:t>
      </w:r>
      <w:r w:rsidR="00E4627B" w:rsidRPr="00831447">
        <w:rPr>
          <w:i/>
          <w:lang w:val="en-US"/>
        </w:rPr>
        <w:t xml:space="preserve"> </w:t>
      </w:r>
      <w:r w:rsidR="00027FC0" w:rsidRPr="00831447">
        <w:rPr>
          <w:i/>
          <w:lang w:val="en-US"/>
        </w:rPr>
        <w:t>mansoni</w:t>
      </w:r>
      <w:r w:rsidR="00027FC0" w:rsidRPr="00831447">
        <w:rPr>
          <w:lang w:val="en-US"/>
        </w:rPr>
        <w:t xml:space="preserve">; </w:t>
      </w:r>
      <w:r w:rsidR="000E34F0" w:rsidRPr="00831447">
        <w:rPr>
          <w:i/>
          <w:lang w:val="en-US"/>
        </w:rPr>
        <w:t>S. haematobium</w:t>
      </w:r>
      <w:r w:rsidR="000E34F0" w:rsidRPr="00831447">
        <w:rPr>
          <w:lang w:val="en-US"/>
        </w:rPr>
        <w:t>=</w:t>
      </w:r>
      <w:r w:rsidR="000E34F0" w:rsidRPr="00831447">
        <w:rPr>
          <w:i/>
          <w:lang w:val="en-US"/>
        </w:rPr>
        <w:t>Schistosoma haematobium</w:t>
      </w:r>
      <w:r w:rsidR="000E34F0" w:rsidRPr="00831447">
        <w:rPr>
          <w:lang w:val="en-US"/>
        </w:rPr>
        <w:t xml:space="preserve">; </w:t>
      </w:r>
      <w:r w:rsidR="00600155" w:rsidRPr="00831447">
        <w:rPr>
          <w:lang w:val="en-US"/>
        </w:rPr>
        <w:t>SE=</w:t>
      </w:r>
      <w:r w:rsidR="00600155" w:rsidRPr="00831447">
        <w:rPr>
          <w:color w:val="000000" w:themeColor="text1"/>
          <w:lang w:val="en-US"/>
        </w:rPr>
        <w:t>saline extract</w:t>
      </w:r>
      <w:r w:rsidR="006A3699" w:rsidRPr="00831447">
        <w:rPr>
          <w:b/>
          <w:color w:val="000000" w:themeColor="text1"/>
          <w:lang w:val="en-US"/>
        </w:rPr>
        <w:t>;</w:t>
      </w:r>
      <w:r w:rsidR="00EE0BF6" w:rsidRPr="00831447">
        <w:rPr>
          <w:b/>
          <w:color w:val="000000" w:themeColor="text1"/>
          <w:lang w:val="en-US"/>
        </w:rPr>
        <w:t xml:space="preserve"> </w:t>
      </w:r>
      <w:r w:rsidR="00E217AD" w:rsidRPr="00831447">
        <w:rPr>
          <w:i/>
          <w:color w:val="000000" w:themeColor="text1"/>
          <w:lang w:val="en-US"/>
        </w:rPr>
        <w:t>P. pastoris</w:t>
      </w:r>
      <w:r w:rsidR="00E217AD" w:rsidRPr="00831447">
        <w:rPr>
          <w:color w:val="000000" w:themeColor="text1"/>
          <w:lang w:val="en-US"/>
        </w:rPr>
        <w:t>=</w:t>
      </w:r>
      <w:r w:rsidR="00E217AD" w:rsidRPr="00831447">
        <w:rPr>
          <w:i/>
          <w:color w:val="000000" w:themeColor="text1"/>
          <w:lang w:val="en-US"/>
        </w:rPr>
        <w:t>Pichia pastoris</w:t>
      </w:r>
      <w:r w:rsidR="00E217AD" w:rsidRPr="00831447">
        <w:rPr>
          <w:color w:val="000000" w:themeColor="text1"/>
          <w:lang w:val="en-US"/>
        </w:rPr>
        <w:t>;</w:t>
      </w:r>
      <w:r w:rsidR="00E217AD" w:rsidRPr="00831447">
        <w:rPr>
          <w:b/>
          <w:color w:val="000000" w:themeColor="text1"/>
          <w:lang w:val="en-US"/>
        </w:rPr>
        <w:t xml:space="preserve"> </w:t>
      </w:r>
      <w:r w:rsidR="00E217AD" w:rsidRPr="00831447">
        <w:rPr>
          <w:i/>
          <w:color w:val="000000" w:themeColor="text1"/>
          <w:lang w:val="en-US"/>
        </w:rPr>
        <w:t>E. coli</w:t>
      </w:r>
      <w:r w:rsidR="00E217AD" w:rsidRPr="00831447">
        <w:rPr>
          <w:color w:val="000000" w:themeColor="text1"/>
          <w:lang w:val="en-US"/>
        </w:rPr>
        <w:t>=</w:t>
      </w:r>
      <w:r w:rsidR="00E217AD" w:rsidRPr="00831447">
        <w:rPr>
          <w:i/>
          <w:color w:val="000000" w:themeColor="text1"/>
          <w:lang w:val="en-US"/>
        </w:rPr>
        <w:t>Escherichia coli</w:t>
      </w:r>
      <w:r w:rsidR="00E217AD" w:rsidRPr="00831447">
        <w:rPr>
          <w:color w:val="000000" w:themeColor="text1"/>
          <w:lang w:val="en-US"/>
        </w:rPr>
        <w:t>;</w:t>
      </w:r>
      <w:r w:rsidR="00E217AD" w:rsidRPr="00831447">
        <w:rPr>
          <w:b/>
          <w:color w:val="000000" w:themeColor="text1"/>
          <w:lang w:val="en-US"/>
        </w:rPr>
        <w:t xml:space="preserve"> </w:t>
      </w:r>
      <w:r w:rsidR="00E217AD" w:rsidRPr="00831447">
        <w:rPr>
          <w:i/>
          <w:color w:val="000000" w:themeColor="text1"/>
          <w:lang w:val="en-US"/>
        </w:rPr>
        <w:t>S. Typhimurium</w:t>
      </w:r>
      <w:r w:rsidR="00E217AD" w:rsidRPr="00831447">
        <w:rPr>
          <w:color w:val="000000" w:themeColor="text1"/>
          <w:lang w:val="en-US"/>
        </w:rPr>
        <w:t>=</w:t>
      </w:r>
      <w:r w:rsidR="00E217AD" w:rsidRPr="00831447">
        <w:rPr>
          <w:i/>
          <w:color w:val="000000" w:themeColor="text1"/>
          <w:lang w:val="en-US"/>
        </w:rPr>
        <w:t>Salmonella Typhimurium</w:t>
      </w:r>
      <w:r w:rsidR="00E217AD" w:rsidRPr="00831447">
        <w:rPr>
          <w:color w:val="000000" w:themeColor="text1"/>
          <w:lang w:val="en-US"/>
        </w:rPr>
        <w:t>;</w:t>
      </w:r>
      <w:r w:rsidR="00E217AD" w:rsidRPr="00831447">
        <w:rPr>
          <w:b/>
          <w:color w:val="000000" w:themeColor="text1"/>
          <w:lang w:val="en-US"/>
        </w:rPr>
        <w:t xml:space="preserve"> </w:t>
      </w:r>
      <w:r w:rsidR="00E217AD" w:rsidRPr="00831447">
        <w:rPr>
          <w:rFonts w:eastAsiaTheme="minorEastAsia"/>
          <w:i/>
        </w:rPr>
        <w:t>L. delbrueckii</w:t>
      </w:r>
      <w:r w:rsidR="00E217AD" w:rsidRPr="00831447">
        <w:rPr>
          <w:rFonts w:eastAsiaTheme="minorEastAsia"/>
        </w:rPr>
        <w:t>=</w:t>
      </w:r>
      <w:r w:rsidR="00E217AD" w:rsidRPr="00831447">
        <w:rPr>
          <w:rFonts w:eastAsiaTheme="minorEastAsia"/>
          <w:i/>
        </w:rPr>
        <w:t>Lactobacillus delbrueckii</w:t>
      </w:r>
      <w:r w:rsidR="00E217AD" w:rsidRPr="00831447">
        <w:rPr>
          <w:rFonts w:eastAsiaTheme="minorEastAsia"/>
        </w:rPr>
        <w:t xml:space="preserve">; </w:t>
      </w:r>
      <w:r w:rsidR="00E217AD" w:rsidRPr="00831447">
        <w:rPr>
          <w:rFonts w:eastAsiaTheme="minorEastAsia"/>
          <w:i/>
        </w:rPr>
        <w:t>L. lactis</w:t>
      </w:r>
      <w:r w:rsidR="00897A85" w:rsidRPr="00831447">
        <w:rPr>
          <w:rFonts w:eastAsiaTheme="minorEastAsia"/>
        </w:rPr>
        <w:t>=</w:t>
      </w:r>
      <w:r w:rsidR="00897A85" w:rsidRPr="00831447">
        <w:rPr>
          <w:rFonts w:eastAsiaTheme="minorEastAsia"/>
          <w:i/>
        </w:rPr>
        <w:t>Lactobacillus lactis</w:t>
      </w:r>
      <w:r w:rsidR="00E217AD" w:rsidRPr="00831447">
        <w:rPr>
          <w:rFonts w:eastAsiaTheme="minorEastAsia"/>
        </w:rPr>
        <w:t xml:space="preserve">; </w:t>
      </w:r>
      <w:r w:rsidR="00EE0BF6" w:rsidRPr="00831447">
        <w:rPr>
          <w:rFonts w:eastAsiaTheme="minorHAnsi"/>
          <w:color w:val="000000" w:themeColor="text1"/>
          <w:lang w:val="en-US"/>
        </w:rPr>
        <w:t>MPL-TDM=</w:t>
      </w:r>
      <w:r w:rsidR="00EE0BF6" w:rsidRPr="00831447">
        <w:rPr>
          <w:rStyle w:val="Strong"/>
          <w:b w:val="0"/>
          <w:color w:val="000000" w:themeColor="text1"/>
          <w:lang w:val="en-US"/>
        </w:rPr>
        <w:t xml:space="preserve">monophosphoryl-lipid A+trehalose dicorynomycolate; </w:t>
      </w:r>
      <w:r w:rsidR="006F45BE" w:rsidRPr="00831447">
        <w:rPr>
          <w:rStyle w:val="Strong"/>
          <w:b w:val="0"/>
          <w:color w:val="000000" w:themeColor="text1"/>
          <w:lang w:val="en-US"/>
        </w:rPr>
        <w:t xml:space="preserve">PBS=phosphate buffered solution; </w:t>
      </w:r>
      <w:r w:rsidR="007415E5" w:rsidRPr="00831447">
        <w:rPr>
          <w:rStyle w:val="Strong"/>
          <w:b w:val="0"/>
          <w:color w:val="000000" w:themeColor="text1"/>
          <w:lang w:val="en-US"/>
        </w:rPr>
        <w:t>MBP=maltose-binding protein</w:t>
      </w:r>
      <w:r w:rsidR="006464E7" w:rsidRPr="00831447">
        <w:rPr>
          <w:rStyle w:val="Strong"/>
          <w:b w:val="0"/>
          <w:color w:val="000000" w:themeColor="text1"/>
          <w:lang w:val="en-US"/>
        </w:rPr>
        <w:t xml:space="preserve">; </w:t>
      </w:r>
      <w:r w:rsidR="00E4627B" w:rsidRPr="00831447">
        <w:rPr>
          <w:rStyle w:val="Strong"/>
          <w:b w:val="0"/>
          <w:color w:val="000000" w:themeColor="text1"/>
          <w:lang w:val="en-US"/>
        </w:rPr>
        <w:t xml:space="preserve">IL=interleukin; Ig=immunoglobulin; </w:t>
      </w:r>
      <w:r w:rsidR="008D5392" w:rsidRPr="00831447">
        <w:rPr>
          <w:color w:val="000000" w:themeColor="text1"/>
          <w:lang w:val="en-US"/>
        </w:rPr>
        <w:t>IFN-</w:t>
      </w:r>
      <w:r w:rsidR="008D5392" w:rsidRPr="00831447">
        <w:rPr>
          <w:rFonts w:ascii="Cambria Math" w:hAnsi="Cambria Math" w:cs="Cambria Math"/>
          <w:color w:val="000000" w:themeColor="text1"/>
        </w:rPr>
        <w:t>𝛾</w:t>
      </w:r>
      <w:r w:rsidR="00E4627B" w:rsidRPr="00831447">
        <w:rPr>
          <w:lang w:val="en-US"/>
        </w:rPr>
        <w:t xml:space="preserve">=interferon gamma; </w:t>
      </w:r>
      <w:r w:rsidR="008D5392" w:rsidRPr="00831447">
        <w:rPr>
          <w:bCs/>
          <w:color w:val="000000" w:themeColor="text1"/>
          <w:lang w:val="en-US"/>
        </w:rPr>
        <w:t>TNF</w:t>
      </w:r>
      <w:r w:rsidR="008D5392" w:rsidRPr="00831447">
        <w:rPr>
          <w:color w:val="000000" w:themeColor="text1"/>
          <w:lang w:val="en-US"/>
        </w:rPr>
        <w:t>-</w:t>
      </w:r>
      <w:r w:rsidR="008D5392" w:rsidRPr="00831447">
        <w:rPr>
          <w:rFonts w:ascii="Cambria Math" w:hAnsi="Cambria Math" w:cs="Cambria Math"/>
          <w:color w:val="000000" w:themeColor="text1"/>
        </w:rPr>
        <w:t>𝛼</w:t>
      </w:r>
      <w:r w:rsidR="00E4627B" w:rsidRPr="00831447">
        <w:rPr>
          <w:lang w:val="en-US"/>
        </w:rPr>
        <w:t>=tumor necrosis factor alpha</w:t>
      </w:r>
      <w:r w:rsidR="00A05BAD" w:rsidRPr="00831447">
        <w:rPr>
          <w:lang w:val="en-US"/>
        </w:rPr>
        <w:t>; CFU=colony forming unit</w:t>
      </w:r>
      <w:r w:rsidR="00CF5A63" w:rsidRPr="00831447">
        <w:rPr>
          <w:lang w:val="en-US"/>
        </w:rPr>
        <w:t xml:space="preserve">; </w:t>
      </w:r>
      <w:r w:rsidR="00C17161" w:rsidRPr="00831447">
        <w:rPr>
          <w:lang w:val="en-US"/>
        </w:rPr>
        <w:t xml:space="preserve">PBMC=peripheral blood mononuclear cell; </w:t>
      </w:r>
      <w:r w:rsidR="00CF5A63" w:rsidRPr="00831447">
        <w:rPr>
          <w:lang w:val="en-US"/>
        </w:rPr>
        <w:t xml:space="preserve">TTFC=tetanus toxin fragment C; </w:t>
      </w:r>
      <w:r w:rsidR="003D1055" w:rsidRPr="00831447">
        <w:rPr>
          <w:lang w:val="en-US"/>
        </w:rPr>
        <w:t>TT=tetanus toxin</w:t>
      </w:r>
      <w:r w:rsidR="00B94B4C" w:rsidRPr="00831447">
        <w:rPr>
          <w:lang w:val="en-US"/>
        </w:rPr>
        <w:t xml:space="preserve">; </w:t>
      </w:r>
      <w:r w:rsidR="00724349" w:rsidRPr="00831447">
        <w:rPr>
          <w:lang w:val="en-US"/>
        </w:rPr>
        <w:t xml:space="preserve">BCG=Bacillus Calmette-Guérin; </w:t>
      </w:r>
      <w:r w:rsidR="00B94B4C" w:rsidRPr="00831447">
        <w:rPr>
          <w:lang w:val="en-US"/>
        </w:rPr>
        <w:lastRenderedPageBreak/>
        <w:t>MLD=minimal lethal dose;</w:t>
      </w:r>
      <w:r w:rsidR="00C9386B" w:rsidRPr="00831447">
        <w:rPr>
          <w:lang w:val="en-US"/>
        </w:rPr>
        <w:t xml:space="preserve"> </w:t>
      </w:r>
      <w:r w:rsidR="00C9386B" w:rsidRPr="00831447">
        <w:rPr>
          <w:rFonts w:eastAsiaTheme="minorHAnsi"/>
          <w:lang w:val="en-US"/>
        </w:rPr>
        <w:t>BAL=bronchoalveolar lavage</w:t>
      </w:r>
      <w:r w:rsidR="009B147C" w:rsidRPr="00831447">
        <w:rPr>
          <w:rFonts w:eastAsiaTheme="minorHAnsi"/>
          <w:lang w:val="en-US"/>
        </w:rPr>
        <w:t xml:space="preserve">; </w:t>
      </w:r>
      <w:r w:rsidR="009B147C" w:rsidRPr="00831447">
        <w:rPr>
          <w:lang w:val="en-US"/>
        </w:rPr>
        <w:t xml:space="preserve">PADRE=pan allelic DR epitope; </w:t>
      </w:r>
      <w:r w:rsidR="00920420" w:rsidRPr="00831447">
        <w:rPr>
          <w:lang w:val="en-US"/>
        </w:rPr>
        <w:t>GLA-SE=</w:t>
      </w:r>
      <w:r w:rsidR="00C42610" w:rsidRPr="00831447">
        <w:rPr>
          <w:color w:val="000000" w:themeColor="text1"/>
          <w:shd w:val="clear" w:color="auto" w:fill="FFFFFF"/>
          <w:lang w:val="en-US"/>
        </w:rPr>
        <w:t>glucopyranosyl lipid A in stable emulsion</w:t>
      </w:r>
      <w:r w:rsidR="00C42610" w:rsidRPr="00831447">
        <w:rPr>
          <w:color w:val="202020"/>
          <w:shd w:val="clear" w:color="auto" w:fill="FFFFFF"/>
          <w:lang w:val="en-US"/>
        </w:rPr>
        <w:t xml:space="preserve"> </w:t>
      </w:r>
      <w:r w:rsidR="00920420" w:rsidRPr="00831447">
        <w:rPr>
          <w:color w:val="202020"/>
          <w:shd w:val="clear" w:color="auto" w:fill="FFFFFF"/>
          <w:lang w:val="en-US"/>
        </w:rPr>
        <w:t>(TLR4 agonist)</w:t>
      </w:r>
      <w:r w:rsidR="009013DF" w:rsidRPr="00831447">
        <w:rPr>
          <w:color w:val="202020"/>
          <w:shd w:val="clear" w:color="auto" w:fill="FFFFFF"/>
          <w:lang w:val="en-US"/>
        </w:rPr>
        <w:t xml:space="preserve">; </w:t>
      </w:r>
      <w:r w:rsidR="00107330" w:rsidRPr="00831447">
        <w:rPr>
          <w:color w:val="202020"/>
          <w:shd w:val="clear" w:color="auto" w:fill="FFFFFF"/>
          <w:lang w:val="en-US"/>
        </w:rPr>
        <w:t xml:space="preserve">SAE=serious adverse event; </w:t>
      </w:r>
      <w:r w:rsidR="009013DF" w:rsidRPr="00831447">
        <w:rPr>
          <w:color w:val="202020"/>
          <w:shd w:val="clear" w:color="auto" w:fill="FFFFFF"/>
          <w:lang w:val="en-US"/>
        </w:rPr>
        <w:t>AE=adverse event</w:t>
      </w:r>
      <w:r w:rsidR="00171CFE" w:rsidRPr="00831447">
        <w:rPr>
          <w:color w:val="202020"/>
          <w:shd w:val="clear" w:color="auto" w:fill="FFFFFF"/>
          <w:lang w:val="en-US"/>
        </w:rPr>
        <w:t xml:space="preserve">; </w:t>
      </w:r>
      <w:r w:rsidR="002B2B97" w:rsidRPr="00831447">
        <w:rPr>
          <w:color w:val="202020"/>
          <w:shd w:val="clear" w:color="auto" w:fill="FFFFFF"/>
          <w:lang w:val="en-US"/>
        </w:rPr>
        <w:t>PZQ=praziquantel</w:t>
      </w:r>
      <w:r w:rsidR="000E34F0" w:rsidRPr="00831447">
        <w:rPr>
          <w:color w:val="202020"/>
          <w:shd w:val="clear" w:color="auto" w:fill="FFFFFF"/>
          <w:lang w:val="en-US"/>
        </w:rPr>
        <w:t>.</w:t>
      </w:r>
    </w:p>
    <w:p w:rsidR="0077101F" w:rsidRPr="00831447" w:rsidRDefault="0077101F" w:rsidP="008E3EF8">
      <w:pPr>
        <w:widowControl w:val="0"/>
        <w:autoSpaceDE w:val="0"/>
        <w:autoSpaceDN w:val="0"/>
        <w:adjustRightInd w:val="0"/>
        <w:jc w:val="both"/>
        <w:rPr>
          <w:b/>
          <w:color w:val="000000" w:themeColor="text1"/>
          <w:lang w:val="en-US"/>
        </w:rPr>
      </w:pPr>
    </w:p>
    <w:p w:rsidR="00674372" w:rsidRPr="00831447" w:rsidRDefault="00674372" w:rsidP="008E3EF8">
      <w:pPr>
        <w:widowControl w:val="0"/>
        <w:autoSpaceDE w:val="0"/>
        <w:autoSpaceDN w:val="0"/>
        <w:adjustRightInd w:val="0"/>
        <w:jc w:val="both"/>
        <w:rPr>
          <w:color w:val="000000" w:themeColor="text1"/>
          <w:lang w:val="en-US"/>
        </w:rPr>
      </w:pPr>
      <w:r w:rsidRPr="00831447">
        <w:rPr>
          <w:color w:val="000000" w:themeColor="text1"/>
          <w:lang w:val="en-US"/>
        </w:rPr>
        <w:t>Note:</w:t>
      </w:r>
      <w:r w:rsidRPr="00831447">
        <w:rPr>
          <w:i/>
          <w:color w:val="000000" w:themeColor="text1"/>
          <w:lang w:val="en-US"/>
        </w:rPr>
        <w:t xml:space="preserve"> </w:t>
      </w:r>
      <w:r w:rsidRPr="00831447">
        <w:rPr>
          <w:color w:val="000000" w:themeColor="text1"/>
          <w:lang w:val="en-US"/>
        </w:rPr>
        <w:t xml:space="preserve">References were obtained through </w:t>
      </w:r>
      <w:r w:rsidR="00877EC4" w:rsidRPr="00831447">
        <w:rPr>
          <w:color w:val="000000" w:themeColor="text1"/>
          <w:lang w:val="en-US"/>
        </w:rPr>
        <w:t xml:space="preserve">systematic </w:t>
      </w:r>
      <w:r w:rsidRPr="00831447">
        <w:rPr>
          <w:color w:val="000000" w:themeColor="text1"/>
          <w:lang w:val="en-US"/>
        </w:rPr>
        <w:t>search in PubMed without restrictions in language and time, including a reference search among the publications included in this review</w:t>
      </w:r>
      <w:r w:rsidR="00877EC4" w:rsidRPr="00831447">
        <w:rPr>
          <w:color w:val="000000" w:themeColor="text1"/>
          <w:lang w:val="en-US"/>
        </w:rPr>
        <w:t>,</w:t>
      </w:r>
      <w:r w:rsidRPr="00831447">
        <w:rPr>
          <w:color w:val="000000" w:themeColor="text1"/>
          <w:lang w:val="en-US"/>
        </w:rPr>
        <w:t xml:space="preserve"> and at the U.S. National Library of Medicine for clinical trial; the last search</w:t>
      </w:r>
      <w:r w:rsidR="00877EC4" w:rsidRPr="00831447">
        <w:rPr>
          <w:color w:val="000000" w:themeColor="text1"/>
          <w:lang w:val="en-US"/>
        </w:rPr>
        <w:t>es</w:t>
      </w:r>
      <w:r w:rsidRPr="00831447">
        <w:rPr>
          <w:color w:val="000000" w:themeColor="text1"/>
          <w:lang w:val="en-US"/>
        </w:rPr>
        <w:t xml:space="preserve"> w</w:t>
      </w:r>
      <w:r w:rsidR="00877EC4" w:rsidRPr="00831447">
        <w:rPr>
          <w:color w:val="000000" w:themeColor="text1"/>
          <w:lang w:val="en-US"/>
        </w:rPr>
        <w:t>ere</w:t>
      </w:r>
      <w:r w:rsidRPr="00831447">
        <w:rPr>
          <w:color w:val="000000" w:themeColor="text1"/>
          <w:lang w:val="en-US"/>
        </w:rPr>
        <w:t xml:space="preserve"> performed on </w:t>
      </w:r>
      <w:r w:rsidR="00996680" w:rsidRPr="00831447">
        <w:rPr>
          <w:color w:val="000000" w:themeColor="text1"/>
          <w:lang w:val="en-US"/>
        </w:rPr>
        <w:t>A</w:t>
      </w:r>
      <w:r w:rsidR="009D5826" w:rsidRPr="00831447">
        <w:rPr>
          <w:color w:val="000000" w:themeColor="text1"/>
          <w:lang w:val="en-US"/>
        </w:rPr>
        <w:t>pril</w:t>
      </w:r>
      <w:r w:rsidR="00996680" w:rsidRPr="00831447">
        <w:rPr>
          <w:color w:val="000000" w:themeColor="text1"/>
          <w:lang w:val="en-US"/>
        </w:rPr>
        <w:t xml:space="preserve"> 2</w:t>
      </w:r>
      <w:r w:rsidR="009D5826" w:rsidRPr="00831447">
        <w:rPr>
          <w:color w:val="000000" w:themeColor="text1"/>
          <w:lang w:val="en-US"/>
        </w:rPr>
        <w:t>5</w:t>
      </w:r>
      <w:r w:rsidRPr="00831447">
        <w:rPr>
          <w:color w:val="000000" w:themeColor="text1"/>
          <w:lang w:val="en-US"/>
        </w:rPr>
        <w:t>, 20</w:t>
      </w:r>
      <w:r w:rsidR="00996680" w:rsidRPr="00831447">
        <w:rPr>
          <w:color w:val="000000" w:themeColor="text1"/>
          <w:lang w:val="en-US"/>
        </w:rPr>
        <w:t>2</w:t>
      </w:r>
      <w:r w:rsidR="009D5826" w:rsidRPr="00831447">
        <w:rPr>
          <w:color w:val="000000" w:themeColor="text1"/>
          <w:lang w:val="en-US"/>
        </w:rPr>
        <w:t>1</w:t>
      </w:r>
      <w:r w:rsidRPr="00831447">
        <w:rPr>
          <w:color w:val="000000" w:themeColor="text1"/>
          <w:lang w:val="en-US"/>
        </w:rPr>
        <w:t xml:space="preserve">.  </w:t>
      </w:r>
    </w:p>
    <w:p w:rsidR="00674372" w:rsidRPr="00EE31F6" w:rsidRDefault="00674372">
      <w:pPr>
        <w:rPr>
          <w:rFonts w:ascii="Arial" w:hAnsi="Arial" w:cs="Arial"/>
          <w:color w:val="000000" w:themeColor="text1"/>
          <w:sz w:val="16"/>
          <w:szCs w:val="16"/>
          <w:lang w:val="en-US"/>
        </w:rPr>
      </w:pPr>
    </w:p>
    <w:p w:rsidR="00402500" w:rsidRPr="003D53D4" w:rsidRDefault="00541B8D" w:rsidP="00023C95">
      <w:pPr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3D53D4">
        <w:rPr>
          <w:rFonts w:ascii="Arial" w:eastAsiaTheme="minorEastAsia" w:hAnsi="Arial" w:cs="Arial"/>
          <w:color w:val="000000" w:themeColor="text1"/>
          <w:sz w:val="16"/>
          <w:szCs w:val="16"/>
        </w:rPr>
        <w:fldChar w:fldCharType="begin"/>
      </w:r>
      <w:r w:rsidRPr="003D53D4">
        <w:rPr>
          <w:rFonts w:ascii="Arial" w:hAnsi="Arial" w:cs="Arial"/>
          <w:color w:val="000000" w:themeColor="text1"/>
          <w:sz w:val="16"/>
          <w:szCs w:val="16"/>
        </w:rPr>
        <w:instrText xml:space="preserve"> ADDIN EN.REFLIST </w:instrText>
      </w:r>
      <w:r w:rsidRPr="003D53D4">
        <w:rPr>
          <w:rFonts w:ascii="Arial" w:eastAsiaTheme="minorEastAsia" w:hAnsi="Arial" w:cs="Arial"/>
          <w:color w:val="000000" w:themeColor="text1"/>
          <w:sz w:val="16"/>
          <w:szCs w:val="16"/>
        </w:rPr>
        <w:fldChar w:fldCharType="end"/>
      </w:r>
      <w:r w:rsidR="0095262C" w:rsidRPr="003D53D4">
        <w:rPr>
          <w:rFonts w:ascii="Arial" w:hAnsi="Arial" w:cs="Arial"/>
          <w:color w:val="000000" w:themeColor="text1"/>
          <w:sz w:val="16"/>
          <w:szCs w:val="16"/>
          <w:lang w:val="en-US"/>
        </w:rPr>
        <w:tab/>
      </w:r>
    </w:p>
    <w:sectPr w:rsidR="00402500" w:rsidRPr="003D53D4" w:rsidSect="00D95A2D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B2F8A"/>
    <w:multiLevelType w:val="hybridMultilevel"/>
    <w:tmpl w:val="13F2B13C"/>
    <w:lvl w:ilvl="0" w:tplc="0DDE3F72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5A7652"/>
    <w:multiLevelType w:val="hybridMultilevel"/>
    <w:tmpl w:val="E0B4E1A8"/>
    <w:lvl w:ilvl="0" w:tplc="98488CC6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EC3FE3"/>
    <w:multiLevelType w:val="hybridMultilevel"/>
    <w:tmpl w:val="5BC62418"/>
    <w:lvl w:ilvl="0" w:tplc="98488CC6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1E6289"/>
    <w:multiLevelType w:val="hybridMultilevel"/>
    <w:tmpl w:val="DA185BD4"/>
    <w:lvl w:ilvl="0" w:tplc="98488CC6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6251CB"/>
    <w:multiLevelType w:val="hybridMultilevel"/>
    <w:tmpl w:val="1DEC2906"/>
    <w:lvl w:ilvl="0" w:tplc="98488CC6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B947FB"/>
    <w:multiLevelType w:val="hybridMultilevel"/>
    <w:tmpl w:val="1CB0DA30"/>
    <w:lvl w:ilvl="0" w:tplc="0DDE3F72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33617BC"/>
    <w:multiLevelType w:val="hybridMultilevel"/>
    <w:tmpl w:val="3C54CF96"/>
    <w:lvl w:ilvl="0" w:tplc="98488CC6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4B641E"/>
    <w:multiLevelType w:val="hybridMultilevel"/>
    <w:tmpl w:val="57B8AA0A"/>
    <w:lvl w:ilvl="0" w:tplc="98488CC6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65303A"/>
    <w:multiLevelType w:val="hybridMultilevel"/>
    <w:tmpl w:val="A4B689EA"/>
    <w:lvl w:ilvl="0" w:tplc="98488CC6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121E76"/>
    <w:multiLevelType w:val="hybridMultilevel"/>
    <w:tmpl w:val="961E9D6C"/>
    <w:lvl w:ilvl="0" w:tplc="98488CC6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A65382"/>
    <w:multiLevelType w:val="hybridMultilevel"/>
    <w:tmpl w:val="33B0608C"/>
    <w:lvl w:ilvl="0" w:tplc="72AA6D28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4753B8D"/>
    <w:multiLevelType w:val="hybridMultilevel"/>
    <w:tmpl w:val="B8202228"/>
    <w:lvl w:ilvl="0" w:tplc="72AA6D28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0F411D"/>
    <w:multiLevelType w:val="hybridMultilevel"/>
    <w:tmpl w:val="8156428E"/>
    <w:lvl w:ilvl="0" w:tplc="98488CC6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034630"/>
    <w:multiLevelType w:val="hybridMultilevel"/>
    <w:tmpl w:val="3740EC64"/>
    <w:lvl w:ilvl="0" w:tplc="72AA6D28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B055AE"/>
    <w:multiLevelType w:val="hybridMultilevel"/>
    <w:tmpl w:val="561CE0AE"/>
    <w:lvl w:ilvl="0" w:tplc="0DDE3F72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C52209"/>
    <w:multiLevelType w:val="hybridMultilevel"/>
    <w:tmpl w:val="C3262AC0"/>
    <w:lvl w:ilvl="0" w:tplc="72AA6D28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A91402"/>
    <w:multiLevelType w:val="hybridMultilevel"/>
    <w:tmpl w:val="AB8EF840"/>
    <w:lvl w:ilvl="0" w:tplc="72AA6D28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4F0E92"/>
    <w:multiLevelType w:val="hybridMultilevel"/>
    <w:tmpl w:val="72660D1A"/>
    <w:lvl w:ilvl="0" w:tplc="98488CC6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0664FA"/>
    <w:multiLevelType w:val="hybridMultilevel"/>
    <w:tmpl w:val="4276047C"/>
    <w:lvl w:ilvl="0" w:tplc="0DDE3F72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EB3A5B"/>
    <w:multiLevelType w:val="hybridMultilevel"/>
    <w:tmpl w:val="EAF2D218"/>
    <w:lvl w:ilvl="0" w:tplc="0DDE3F72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35461CD"/>
    <w:multiLevelType w:val="hybridMultilevel"/>
    <w:tmpl w:val="F9BE8B60"/>
    <w:lvl w:ilvl="0" w:tplc="4F247E90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F5E3262"/>
    <w:multiLevelType w:val="hybridMultilevel"/>
    <w:tmpl w:val="41641776"/>
    <w:lvl w:ilvl="0" w:tplc="98488CC6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0E2152"/>
    <w:multiLevelType w:val="hybridMultilevel"/>
    <w:tmpl w:val="1BA25A84"/>
    <w:lvl w:ilvl="0" w:tplc="98488CC6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4"/>
  </w:num>
  <w:num w:numId="3">
    <w:abstractNumId w:val="0"/>
  </w:num>
  <w:num w:numId="4">
    <w:abstractNumId w:val="19"/>
  </w:num>
  <w:num w:numId="5">
    <w:abstractNumId w:val="22"/>
  </w:num>
  <w:num w:numId="6">
    <w:abstractNumId w:val="12"/>
  </w:num>
  <w:num w:numId="7">
    <w:abstractNumId w:val="1"/>
  </w:num>
  <w:num w:numId="8">
    <w:abstractNumId w:val="8"/>
  </w:num>
  <w:num w:numId="9">
    <w:abstractNumId w:val="21"/>
  </w:num>
  <w:num w:numId="10">
    <w:abstractNumId w:val="2"/>
  </w:num>
  <w:num w:numId="11">
    <w:abstractNumId w:val="9"/>
  </w:num>
  <w:num w:numId="12">
    <w:abstractNumId w:val="17"/>
  </w:num>
  <w:num w:numId="13">
    <w:abstractNumId w:val="4"/>
  </w:num>
  <w:num w:numId="14">
    <w:abstractNumId w:val="7"/>
  </w:num>
  <w:num w:numId="15">
    <w:abstractNumId w:val="6"/>
  </w:num>
  <w:num w:numId="16">
    <w:abstractNumId w:val="3"/>
  </w:num>
  <w:num w:numId="17">
    <w:abstractNumId w:val="20"/>
  </w:num>
  <w:num w:numId="18">
    <w:abstractNumId w:val="10"/>
  </w:num>
  <w:num w:numId="19">
    <w:abstractNumId w:val="13"/>
  </w:num>
  <w:num w:numId="20">
    <w:abstractNumId w:val="16"/>
  </w:num>
  <w:num w:numId="21">
    <w:abstractNumId w:val="11"/>
  </w:num>
  <w:num w:numId="22">
    <w:abstractNumId w:val="15"/>
  </w:num>
  <w:num w:numId="23">
    <w:abstractNumId w:val="18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z20wt5cpvezoef9zm5zxats525rewfz09r&quot;&gt;My EndNote Library&lt;record-ids&gt;&lt;item&gt;107&lt;/item&gt;&lt;/record-ids&gt;&lt;/item&gt;&lt;/Libraries&gt;"/>
  </w:docVars>
  <w:rsids>
    <w:rsidRoot w:val="00D95A2D"/>
    <w:rsid w:val="0000330D"/>
    <w:rsid w:val="00010720"/>
    <w:rsid w:val="00011A52"/>
    <w:rsid w:val="00013764"/>
    <w:rsid w:val="000142BF"/>
    <w:rsid w:val="00015938"/>
    <w:rsid w:val="00023C95"/>
    <w:rsid w:val="0002597F"/>
    <w:rsid w:val="00027FC0"/>
    <w:rsid w:val="0003046F"/>
    <w:rsid w:val="000323F4"/>
    <w:rsid w:val="0003395B"/>
    <w:rsid w:val="00043AAB"/>
    <w:rsid w:val="000450C3"/>
    <w:rsid w:val="0005578A"/>
    <w:rsid w:val="00057A36"/>
    <w:rsid w:val="000603FB"/>
    <w:rsid w:val="0006062F"/>
    <w:rsid w:val="00064D4B"/>
    <w:rsid w:val="00066A32"/>
    <w:rsid w:val="00071EBC"/>
    <w:rsid w:val="00072CDA"/>
    <w:rsid w:val="00073131"/>
    <w:rsid w:val="00074972"/>
    <w:rsid w:val="00084A33"/>
    <w:rsid w:val="000877A6"/>
    <w:rsid w:val="00091E88"/>
    <w:rsid w:val="00092E48"/>
    <w:rsid w:val="000943A6"/>
    <w:rsid w:val="0009549A"/>
    <w:rsid w:val="000A0EA9"/>
    <w:rsid w:val="000A43FB"/>
    <w:rsid w:val="000A49A1"/>
    <w:rsid w:val="000A6FE7"/>
    <w:rsid w:val="000B1757"/>
    <w:rsid w:val="000B18A1"/>
    <w:rsid w:val="000B4019"/>
    <w:rsid w:val="000B430A"/>
    <w:rsid w:val="000B7B12"/>
    <w:rsid w:val="000C132B"/>
    <w:rsid w:val="000D1DC9"/>
    <w:rsid w:val="000D2C00"/>
    <w:rsid w:val="000D3770"/>
    <w:rsid w:val="000E109D"/>
    <w:rsid w:val="000E2ABC"/>
    <w:rsid w:val="000E2DC9"/>
    <w:rsid w:val="000E34F0"/>
    <w:rsid w:val="000F0826"/>
    <w:rsid w:val="000F4213"/>
    <w:rsid w:val="000F5EFC"/>
    <w:rsid w:val="000F6A28"/>
    <w:rsid w:val="000F7F43"/>
    <w:rsid w:val="0010173B"/>
    <w:rsid w:val="00101BE2"/>
    <w:rsid w:val="0010615E"/>
    <w:rsid w:val="0010684D"/>
    <w:rsid w:val="00107330"/>
    <w:rsid w:val="00107ED2"/>
    <w:rsid w:val="0011152C"/>
    <w:rsid w:val="00112626"/>
    <w:rsid w:val="00112A8D"/>
    <w:rsid w:val="00120627"/>
    <w:rsid w:val="00124ACE"/>
    <w:rsid w:val="00132390"/>
    <w:rsid w:val="0013387F"/>
    <w:rsid w:val="00140469"/>
    <w:rsid w:val="00154245"/>
    <w:rsid w:val="00156B1C"/>
    <w:rsid w:val="00163AD2"/>
    <w:rsid w:val="00166624"/>
    <w:rsid w:val="00170255"/>
    <w:rsid w:val="00170556"/>
    <w:rsid w:val="00171CFE"/>
    <w:rsid w:val="00172CE0"/>
    <w:rsid w:val="00180041"/>
    <w:rsid w:val="00184040"/>
    <w:rsid w:val="00194F96"/>
    <w:rsid w:val="00197788"/>
    <w:rsid w:val="001A202E"/>
    <w:rsid w:val="001A6D3C"/>
    <w:rsid w:val="001A7FCC"/>
    <w:rsid w:val="001B4322"/>
    <w:rsid w:val="001B4798"/>
    <w:rsid w:val="001B50AE"/>
    <w:rsid w:val="001B5314"/>
    <w:rsid w:val="001B5F13"/>
    <w:rsid w:val="001C105A"/>
    <w:rsid w:val="001C2B96"/>
    <w:rsid w:val="001D4066"/>
    <w:rsid w:val="001D6426"/>
    <w:rsid w:val="001D7052"/>
    <w:rsid w:val="001D77EE"/>
    <w:rsid w:val="001E7D01"/>
    <w:rsid w:val="001F1FE3"/>
    <w:rsid w:val="001F7E9D"/>
    <w:rsid w:val="00214ACE"/>
    <w:rsid w:val="00220890"/>
    <w:rsid w:val="002217F0"/>
    <w:rsid w:val="0022201B"/>
    <w:rsid w:val="00224638"/>
    <w:rsid w:val="00226F0C"/>
    <w:rsid w:val="00227948"/>
    <w:rsid w:val="00230215"/>
    <w:rsid w:val="00230C22"/>
    <w:rsid w:val="002311FF"/>
    <w:rsid w:val="00232240"/>
    <w:rsid w:val="00236A6F"/>
    <w:rsid w:val="0024511C"/>
    <w:rsid w:val="00256D77"/>
    <w:rsid w:val="002615EA"/>
    <w:rsid w:val="0026526D"/>
    <w:rsid w:val="00267F34"/>
    <w:rsid w:val="002722F7"/>
    <w:rsid w:val="00276377"/>
    <w:rsid w:val="00276C4C"/>
    <w:rsid w:val="002772A2"/>
    <w:rsid w:val="00285A5A"/>
    <w:rsid w:val="002860DE"/>
    <w:rsid w:val="00292C51"/>
    <w:rsid w:val="00293EC0"/>
    <w:rsid w:val="002962AA"/>
    <w:rsid w:val="00296691"/>
    <w:rsid w:val="002A34B5"/>
    <w:rsid w:val="002A38A2"/>
    <w:rsid w:val="002A5B63"/>
    <w:rsid w:val="002B042D"/>
    <w:rsid w:val="002B090A"/>
    <w:rsid w:val="002B0955"/>
    <w:rsid w:val="002B2B24"/>
    <w:rsid w:val="002B2B97"/>
    <w:rsid w:val="002C209A"/>
    <w:rsid w:val="002C7142"/>
    <w:rsid w:val="002D088B"/>
    <w:rsid w:val="002E193C"/>
    <w:rsid w:val="002E5ACF"/>
    <w:rsid w:val="002E69A1"/>
    <w:rsid w:val="002E7FCD"/>
    <w:rsid w:val="002F2A07"/>
    <w:rsid w:val="002F32EF"/>
    <w:rsid w:val="002F58A0"/>
    <w:rsid w:val="00307CB3"/>
    <w:rsid w:val="00310923"/>
    <w:rsid w:val="00311CCA"/>
    <w:rsid w:val="003125CD"/>
    <w:rsid w:val="00326E90"/>
    <w:rsid w:val="00327DA2"/>
    <w:rsid w:val="00330F8C"/>
    <w:rsid w:val="0033233E"/>
    <w:rsid w:val="0034102F"/>
    <w:rsid w:val="00346FBC"/>
    <w:rsid w:val="003542AD"/>
    <w:rsid w:val="003547BD"/>
    <w:rsid w:val="0035607B"/>
    <w:rsid w:val="00356628"/>
    <w:rsid w:val="00362FAD"/>
    <w:rsid w:val="00371E95"/>
    <w:rsid w:val="00377158"/>
    <w:rsid w:val="003811B6"/>
    <w:rsid w:val="0038215A"/>
    <w:rsid w:val="00385C63"/>
    <w:rsid w:val="003860F0"/>
    <w:rsid w:val="003920D3"/>
    <w:rsid w:val="00394C86"/>
    <w:rsid w:val="00394D8C"/>
    <w:rsid w:val="003A46FD"/>
    <w:rsid w:val="003A79E0"/>
    <w:rsid w:val="003A7BA4"/>
    <w:rsid w:val="003B29C1"/>
    <w:rsid w:val="003B30A0"/>
    <w:rsid w:val="003B34B7"/>
    <w:rsid w:val="003B6F1D"/>
    <w:rsid w:val="003C203A"/>
    <w:rsid w:val="003C3A58"/>
    <w:rsid w:val="003C6278"/>
    <w:rsid w:val="003D1055"/>
    <w:rsid w:val="003D3259"/>
    <w:rsid w:val="003D37FB"/>
    <w:rsid w:val="003D53D4"/>
    <w:rsid w:val="003E194C"/>
    <w:rsid w:val="003E31FB"/>
    <w:rsid w:val="003E459D"/>
    <w:rsid w:val="003F287E"/>
    <w:rsid w:val="003F3043"/>
    <w:rsid w:val="003F4377"/>
    <w:rsid w:val="003F59F5"/>
    <w:rsid w:val="003F68AF"/>
    <w:rsid w:val="003F70E7"/>
    <w:rsid w:val="00402500"/>
    <w:rsid w:val="00402E1D"/>
    <w:rsid w:val="004107FB"/>
    <w:rsid w:val="00410A5D"/>
    <w:rsid w:val="0041428E"/>
    <w:rsid w:val="004147B8"/>
    <w:rsid w:val="00415AA5"/>
    <w:rsid w:val="00426351"/>
    <w:rsid w:val="0043602B"/>
    <w:rsid w:val="0044484C"/>
    <w:rsid w:val="00446B9A"/>
    <w:rsid w:val="004528D6"/>
    <w:rsid w:val="00452E8D"/>
    <w:rsid w:val="00453418"/>
    <w:rsid w:val="00453F2A"/>
    <w:rsid w:val="00454646"/>
    <w:rsid w:val="0045655E"/>
    <w:rsid w:val="0045700E"/>
    <w:rsid w:val="00457A7D"/>
    <w:rsid w:val="0046076F"/>
    <w:rsid w:val="0046165E"/>
    <w:rsid w:val="00463507"/>
    <w:rsid w:val="00477454"/>
    <w:rsid w:val="004801B9"/>
    <w:rsid w:val="00484086"/>
    <w:rsid w:val="00491135"/>
    <w:rsid w:val="00494407"/>
    <w:rsid w:val="004A0199"/>
    <w:rsid w:val="004A09EA"/>
    <w:rsid w:val="004A626A"/>
    <w:rsid w:val="004B302A"/>
    <w:rsid w:val="004B3C1B"/>
    <w:rsid w:val="004B598C"/>
    <w:rsid w:val="004C4C8D"/>
    <w:rsid w:val="004C7C77"/>
    <w:rsid w:val="004D12AE"/>
    <w:rsid w:val="004D1462"/>
    <w:rsid w:val="004D2952"/>
    <w:rsid w:val="004D44F4"/>
    <w:rsid w:val="004D5800"/>
    <w:rsid w:val="004E0D90"/>
    <w:rsid w:val="004E7E0A"/>
    <w:rsid w:val="004F77EE"/>
    <w:rsid w:val="00503014"/>
    <w:rsid w:val="005055A5"/>
    <w:rsid w:val="00506FEC"/>
    <w:rsid w:val="005129CE"/>
    <w:rsid w:val="00512F28"/>
    <w:rsid w:val="00514BF9"/>
    <w:rsid w:val="0052155B"/>
    <w:rsid w:val="00526EE2"/>
    <w:rsid w:val="0052706D"/>
    <w:rsid w:val="005321CB"/>
    <w:rsid w:val="005415A3"/>
    <w:rsid w:val="0054160A"/>
    <w:rsid w:val="00541B8D"/>
    <w:rsid w:val="00541BAF"/>
    <w:rsid w:val="00544199"/>
    <w:rsid w:val="00551461"/>
    <w:rsid w:val="005521D1"/>
    <w:rsid w:val="00554202"/>
    <w:rsid w:val="00554B29"/>
    <w:rsid w:val="00561F05"/>
    <w:rsid w:val="00565E0C"/>
    <w:rsid w:val="005734BE"/>
    <w:rsid w:val="00573540"/>
    <w:rsid w:val="0057783B"/>
    <w:rsid w:val="00583E6E"/>
    <w:rsid w:val="00584EDE"/>
    <w:rsid w:val="005926C5"/>
    <w:rsid w:val="00594139"/>
    <w:rsid w:val="0059781A"/>
    <w:rsid w:val="005A05D4"/>
    <w:rsid w:val="005A3BED"/>
    <w:rsid w:val="005A4214"/>
    <w:rsid w:val="005A4B41"/>
    <w:rsid w:val="005A5583"/>
    <w:rsid w:val="005A64CF"/>
    <w:rsid w:val="005B1FCF"/>
    <w:rsid w:val="005B5111"/>
    <w:rsid w:val="005C5A95"/>
    <w:rsid w:val="005C5B29"/>
    <w:rsid w:val="005D6175"/>
    <w:rsid w:val="005D625F"/>
    <w:rsid w:val="005E215B"/>
    <w:rsid w:val="005E443D"/>
    <w:rsid w:val="00600155"/>
    <w:rsid w:val="00603128"/>
    <w:rsid w:val="00611402"/>
    <w:rsid w:val="006121BD"/>
    <w:rsid w:val="00614D85"/>
    <w:rsid w:val="00615A5A"/>
    <w:rsid w:val="00615FEC"/>
    <w:rsid w:val="0062060A"/>
    <w:rsid w:val="00622EA8"/>
    <w:rsid w:val="00630A7B"/>
    <w:rsid w:val="00630FD0"/>
    <w:rsid w:val="00631065"/>
    <w:rsid w:val="00635F88"/>
    <w:rsid w:val="00645913"/>
    <w:rsid w:val="006464E7"/>
    <w:rsid w:val="00646772"/>
    <w:rsid w:val="00647593"/>
    <w:rsid w:val="00653753"/>
    <w:rsid w:val="0065560B"/>
    <w:rsid w:val="00661619"/>
    <w:rsid w:val="00666E71"/>
    <w:rsid w:val="00667912"/>
    <w:rsid w:val="006700A0"/>
    <w:rsid w:val="00670238"/>
    <w:rsid w:val="0067211D"/>
    <w:rsid w:val="00674372"/>
    <w:rsid w:val="00677DCA"/>
    <w:rsid w:val="00682FB6"/>
    <w:rsid w:val="006839B0"/>
    <w:rsid w:val="006849FC"/>
    <w:rsid w:val="006867DE"/>
    <w:rsid w:val="00686D35"/>
    <w:rsid w:val="006919F1"/>
    <w:rsid w:val="0069246E"/>
    <w:rsid w:val="0069259F"/>
    <w:rsid w:val="00693095"/>
    <w:rsid w:val="00693351"/>
    <w:rsid w:val="00697EB3"/>
    <w:rsid w:val="006A3699"/>
    <w:rsid w:val="006A49CC"/>
    <w:rsid w:val="006A5A29"/>
    <w:rsid w:val="006B03E8"/>
    <w:rsid w:val="006B047D"/>
    <w:rsid w:val="006B62EA"/>
    <w:rsid w:val="006C54E4"/>
    <w:rsid w:val="006E2DBF"/>
    <w:rsid w:val="006E55ED"/>
    <w:rsid w:val="006E5807"/>
    <w:rsid w:val="006F45BE"/>
    <w:rsid w:val="006F56AD"/>
    <w:rsid w:val="00702875"/>
    <w:rsid w:val="00711D90"/>
    <w:rsid w:val="0071551D"/>
    <w:rsid w:val="00715B94"/>
    <w:rsid w:val="00716CA1"/>
    <w:rsid w:val="00722B1E"/>
    <w:rsid w:val="00723108"/>
    <w:rsid w:val="00724349"/>
    <w:rsid w:val="007272FD"/>
    <w:rsid w:val="00730A27"/>
    <w:rsid w:val="007333C1"/>
    <w:rsid w:val="00736D54"/>
    <w:rsid w:val="0073787C"/>
    <w:rsid w:val="007415E5"/>
    <w:rsid w:val="0074168F"/>
    <w:rsid w:val="007454B9"/>
    <w:rsid w:val="00755E42"/>
    <w:rsid w:val="00760236"/>
    <w:rsid w:val="0076197C"/>
    <w:rsid w:val="007702F3"/>
    <w:rsid w:val="0077101F"/>
    <w:rsid w:val="00781D06"/>
    <w:rsid w:val="007869B2"/>
    <w:rsid w:val="007907B9"/>
    <w:rsid w:val="0079778F"/>
    <w:rsid w:val="007A2B3F"/>
    <w:rsid w:val="007A3F30"/>
    <w:rsid w:val="007A49B8"/>
    <w:rsid w:val="007A5801"/>
    <w:rsid w:val="007A73CD"/>
    <w:rsid w:val="007A791E"/>
    <w:rsid w:val="007C3347"/>
    <w:rsid w:val="007C3BAE"/>
    <w:rsid w:val="007D08DA"/>
    <w:rsid w:val="007D15EC"/>
    <w:rsid w:val="007D634D"/>
    <w:rsid w:val="007D6F94"/>
    <w:rsid w:val="007D72BE"/>
    <w:rsid w:val="007E0A8C"/>
    <w:rsid w:val="007E456B"/>
    <w:rsid w:val="007F71D9"/>
    <w:rsid w:val="008019FE"/>
    <w:rsid w:val="008054A3"/>
    <w:rsid w:val="00805F1A"/>
    <w:rsid w:val="00807CD2"/>
    <w:rsid w:val="00811222"/>
    <w:rsid w:val="00814A30"/>
    <w:rsid w:val="00815334"/>
    <w:rsid w:val="00820EBE"/>
    <w:rsid w:val="008217E0"/>
    <w:rsid w:val="00826DD0"/>
    <w:rsid w:val="00827AF0"/>
    <w:rsid w:val="00831447"/>
    <w:rsid w:val="00831D14"/>
    <w:rsid w:val="00831DFE"/>
    <w:rsid w:val="00834931"/>
    <w:rsid w:val="00837787"/>
    <w:rsid w:val="008474F2"/>
    <w:rsid w:val="0085273D"/>
    <w:rsid w:val="00871D5D"/>
    <w:rsid w:val="00877328"/>
    <w:rsid w:val="008774AE"/>
    <w:rsid w:val="00877EC4"/>
    <w:rsid w:val="008805A6"/>
    <w:rsid w:val="008869FE"/>
    <w:rsid w:val="00887BF2"/>
    <w:rsid w:val="008948CB"/>
    <w:rsid w:val="00897A85"/>
    <w:rsid w:val="008A257C"/>
    <w:rsid w:val="008A39C5"/>
    <w:rsid w:val="008B20FC"/>
    <w:rsid w:val="008B482A"/>
    <w:rsid w:val="008C005B"/>
    <w:rsid w:val="008C3A04"/>
    <w:rsid w:val="008C64B5"/>
    <w:rsid w:val="008D33A2"/>
    <w:rsid w:val="008D5392"/>
    <w:rsid w:val="008D7877"/>
    <w:rsid w:val="008D78C5"/>
    <w:rsid w:val="008E3EF8"/>
    <w:rsid w:val="008F0824"/>
    <w:rsid w:val="008F1F5B"/>
    <w:rsid w:val="008F34D8"/>
    <w:rsid w:val="00900828"/>
    <w:rsid w:val="009013DF"/>
    <w:rsid w:val="00903B4F"/>
    <w:rsid w:val="009046E8"/>
    <w:rsid w:val="00906321"/>
    <w:rsid w:val="009129F6"/>
    <w:rsid w:val="0091691D"/>
    <w:rsid w:val="0091775F"/>
    <w:rsid w:val="00920420"/>
    <w:rsid w:val="00920EBB"/>
    <w:rsid w:val="00924541"/>
    <w:rsid w:val="00925D40"/>
    <w:rsid w:val="00930E80"/>
    <w:rsid w:val="00936753"/>
    <w:rsid w:val="00944E52"/>
    <w:rsid w:val="00945326"/>
    <w:rsid w:val="0094578D"/>
    <w:rsid w:val="0095262C"/>
    <w:rsid w:val="009544D0"/>
    <w:rsid w:val="009553C5"/>
    <w:rsid w:val="009556DE"/>
    <w:rsid w:val="00955A0B"/>
    <w:rsid w:val="00955A1C"/>
    <w:rsid w:val="00955E43"/>
    <w:rsid w:val="00956437"/>
    <w:rsid w:val="00957F42"/>
    <w:rsid w:val="00961DE7"/>
    <w:rsid w:val="009623AC"/>
    <w:rsid w:val="0096426F"/>
    <w:rsid w:val="009652A7"/>
    <w:rsid w:val="00970531"/>
    <w:rsid w:val="00971BB2"/>
    <w:rsid w:val="009724FB"/>
    <w:rsid w:val="009777C3"/>
    <w:rsid w:val="009856CA"/>
    <w:rsid w:val="00991725"/>
    <w:rsid w:val="009929E1"/>
    <w:rsid w:val="00994B2B"/>
    <w:rsid w:val="00996680"/>
    <w:rsid w:val="00996A4F"/>
    <w:rsid w:val="00997CB6"/>
    <w:rsid w:val="009A0364"/>
    <w:rsid w:val="009A0874"/>
    <w:rsid w:val="009A5A38"/>
    <w:rsid w:val="009B147C"/>
    <w:rsid w:val="009B78B7"/>
    <w:rsid w:val="009C331C"/>
    <w:rsid w:val="009C41DE"/>
    <w:rsid w:val="009C45EC"/>
    <w:rsid w:val="009C50D0"/>
    <w:rsid w:val="009D5826"/>
    <w:rsid w:val="009D7C25"/>
    <w:rsid w:val="009D7CE4"/>
    <w:rsid w:val="009E30C9"/>
    <w:rsid w:val="009E3765"/>
    <w:rsid w:val="009F0F49"/>
    <w:rsid w:val="009F5582"/>
    <w:rsid w:val="00A01986"/>
    <w:rsid w:val="00A0272E"/>
    <w:rsid w:val="00A05BAD"/>
    <w:rsid w:val="00A111DC"/>
    <w:rsid w:val="00A11903"/>
    <w:rsid w:val="00A13D49"/>
    <w:rsid w:val="00A149A2"/>
    <w:rsid w:val="00A17EF6"/>
    <w:rsid w:val="00A208EB"/>
    <w:rsid w:val="00A23CFD"/>
    <w:rsid w:val="00A251AE"/>
    <w:rsid w:val="00A32045"/>
    <w:rsid w:val="00A346EA"/>
    <w:rsid w:val="00A34E66"/>
    <w:rsid w:val="00A3780D"/>
    <w:rsid w:val="00A4077A"/>
    <w:rsid w:val="00A411A0"/>
    <w:rsid w:val="00A41FB6"/>
    <w:rsid w:val="00A45E6E"/>
    <w:rsid w:val="00A534BB"/>
    <w:rsid w:val="00A56596"/>
    <w:rsid w:val="00A65848"/>
    <w:rsid w:val="00A75B04"/>
    <w:rsid w:val="00A76D08"/>
    <w:rsid w:val="00A86EA5"/>
    <w:rsid w:val="00A90258"/>
    <w:rsid w:val="00A9386C"/>
    <w:rsid w:val="00A93F3F"/>
    <w:rsid w:val="00A96CA4"/>
    <w:rsid w:val="00A973DC"/>
    <w:rsid w:val="00AA4188"/>
    <w:rsid w:val="00AA798D"/>
    <w:rsid w:val="00AB2B9C"/>
    <w:rsid w:val="00AB3450"/>
    <w:rsid w:val="00AB539F"/>
    <w:rsid w:val="00AB556C"/>
    <w:rsid w:val="00AC4B62"/>
    <w:rsid w:val="00AC6C3E"/>
    <w:rsid w:val="00AD1FE5"/>
    <w:rsid w:val="00AD5246"/>
    <w:rsid w:val="00AE0C1B"/>
    <w:rsid w:val="00AE2A9B"/>
    <w:rsid w:val="00AE301C"/>
    <w:rsid w:val="00AE5A0F"/>
    <w:rsid w:val="00AF0020"/>
    <w:rsid w:val="00B021A0"/>
    <w:rsid w:val="00B03605"/>
    <w:rsid w:val="00B07944"/>
    <w:rsid w:val="00B12D26"/>
    <w:rsid w:val="00B13550"/>
    <w:rsid w:val="00B15A16"/>
    <w:rsid w:val="00B20096"/>
    <w:rsid w:val="00B204FC"/>
    <w:rsid w:val="00B2172A"/>
    <w:rsid w:val="00B3248E"/>
    <w:rsid w:val="00B369A0"/>
    <w:rsid w:val="00B37E3F"/>
    <w:rsid w:val="00B4188F"/>
    <w:rsid w:val="00B466A1"/>
    <w:rsid w:val="00B51628"/>
    <w:rsid w:val="00B601BC"/>
    <w:rsid w:val="00B66561"/>
    <w:rsid w:val="00B72B8B"/>
    <w:rsid w:val="00B757CA"/>
    <w:rsid w:val="00B8110A"/>
    <w:rsid w:val="00B82DCF"/>
    <w:rsid w:val="00B867ED"/>
    <w:rsid w:val="00B94B4C"/>
    <w:rsid w:val="00BA4094"/>
    <w:rsid w:val="00BA607E"/>
    <w:rsid w:val="00BA7087"/>
    <w:rsid w:val="00BA732D"/>
    <w:rsid w:val="00BA767E"/>
    <w:rsid w:val="00BB1416"/>
    <w:rsid w:val="00BB1C53"/>
    <w:rsid w:val="00BB2085"/>
    <w:rsid w:val="00BB3407"/>
    <w:rsid w:val="00BB54BC"/>
    <w:rsid w:val="00BB703A"/>
    <w:rsid w:val="00BC435B"/>
    <w:rsid w:val="00BC4D78"/>
    <w:rsid w:val="00BC5686"/>
    <w:rsid w:val="00BD0055"/>
    <w:rsid w:val="00BD0372"/>
    <w:rsid w:val="00BD71E2"/>
    <w:rsid w:val="00BE4222"/>
    <w:rsid w:val="00BE567D"/>
    <w:rsid w:val="00BE7B4A"/>
    <w:rsid w:val="00BF6B25"/>
    <w:rsid w:val="00BF7474"/>
    <w:rsid w:val="00C04512"/>
    <w:rsid w:val="00C046C8"/>
    <w:rsid w:val="00C0470A"/>
    <w:rsid w:val="00C13EBC"/>
    <w:rsid w:val="00C15CAB"/>
    <w:rsid w:val="00C17161"/>
    <w:rsid w:val="00C23351"/>
    <w:rsid w:val="00C23BBF"/>
    <w:rsid w:val="00C25EAA"/>
    <w:rsid w:val="00C27CA5"/>
    <w:rsid w:val="00C27EE0"/>
    <w:rsid w:val="00C30ECD"/>
    <w:rsid w:val="00C32126"/>
    <w:rsid w:val="00C32EB5"/>
    <w:rsid w:val="00C35D89"/>
    <w:rsid w:val="00C37C6E"/>
    <w:rsid w:val="00C40269"/>
    <w:rsid w:val="00C42610"/>
    <w:rsid w:val="00C43E32"/>
    <w:rsid w:val="00C45FD0"/>
    <w:rsid w:val="00C46CDD"/>
    <w:rsid w:val="00C47209"/>
    <w:rsid w:val="00C47601"/>
    <w:rsid w:val="00C564F9"/>
    <w:rsid w:val="00C56A72"/>
    <w:rsid w:val="00C611BE"/>
    <w:rsid w:val="00C62350"/>
    <w:rsid w:val="00C662F0"/>
    <w:rsid w:val="00C67A69"/>
    <w:rsid w:val="00C763E2"/>
    <w:rsid w:val="00C900F8"/>
    <w:rsid w:val="00C919BC"/>
    <w:rsid w:val="00C923B3"/>
    <w:rsid w:val="00C9386B"/>
    <w:rsid w:val="00C96F74"/>
    <w:rsid w:val="00CA1A2F"/>
    <w:rsid w:val="00CA792B"/>
    <w:rsid w:val="00CB0148"/>
    <w:rsid w:val="00CB1B9E"/>
    <w:rsid w:val="00CB4FCA"/>
    <w:rsid w:val="00CB6CA7"/>
    <w:rsid w:val="00CC5CA5"/>
    <w:rsid w:val="00CD2A30"/>
    <w:rsid w:val="00CE66C1"/>
    <w:rsid w:val="00CF2C4F"/>
    <w:rsid w:val="00CF3969"/>
    <w:rsid w:val="00CF4017"/>
    <w:rsid w:val="00CF5A63"/>
    <w:rsid w:val="00D00ADB"/>
    <w:rsid w:val="00D02250"/>
    <w:rsid w:val="00D026C6"/>
    <w:rsid w:val="00D10831"/>
    <w:rsid w:val="00D14964"/>
    <w:rsid w:val="00D179B0"/>
    <w:rsid w:val="00D227FE"/>
    <w:rsid w:val="00D3067A"/>
    <w:rsid w:val="00D4340A"/>
    <w:rsid w:val="00D50EF0"/>
    <w:rsid w:val="00D52B5B"/>
    <w:rsid w:val="00D55AAE"/>
    <w:rsid w:val="00D604FB"/>
    <w:rsid w:val="00D619B9"/>
    <w:rsid w:val="00D63765"/>
    <w:rsid w:val="00D63904"/>
    <w:rsid w:val="00D70CC0"/>
    <w:rsid w:val="00D7205C"/>
    <w:rsid w:val="00D73A3F"/>
    <w:rsid w:val="00D84B2E"/>
    <w:rsid w:val="00D857EF"/>
    <w:rsid w:val="00D95A2D"/>
    <w:rsid w:val="00D96607"/>
    <w:rsid w:val="00D967F2"/>
    <w:rsid w:val="00DA18E4"/>
    <w:rsid w:val="00DA2E84"/>
    <w:rsid w:val="00DB0AE4"/>
    <w:rsid w:val="00DB104F"/>
    <w:rsid w:val="00DB7DA2"/>
    <w:rsid w:val="00DC2F7B"/>
    <w:rsid w:val="00DC4125"/>
    <w:rsid w:val="00DC7F9A"/>
    <w:rsid w:val="00DD55A8"/>
    <w:rsid w:val="00DD5DDC"/>
    <w:rsid w:val="00DE04D5"/>
    <w:rsid w:val="00DE5144"/>
    <w:rsid w:val="00DF12CA"/>
    <w:rsid w:val="00DF1375"/>
    <w:rsid w:val="00DF2807"/>
    <w:rsid w:val="00DF284F"/>
    <w:rsid w:val="00DF42C0"/>
    <w:rsid w:val="00DF5683"/>
    <w:rsid w:val="00DF57C1"/>
    <w:rsid w:val="00DF689F"/>
    <w:rsid w:val="00E00593"/>
    <w:rsid w:val="00E00DA6"/>
    <w:rsid w:val="00E127C0"/>
    <w:rsid w:val="00E129DA"/>
    <w:rsid w:val="00E148FA"/>
    <w:rsid w:val="00E14E9D"/>
    <w:rsid w:val="00E16B3F"/>
    <w:rsid w:val="00E16C0C"/>
    <w:rsid w:val="00E17390"/>
    <w:rsid w:val="00E21623"/>
    <w:rsid w:val="00E217AD"/>
    <w:rsid w:val="00E23A69"/>
    <w:rsid w:val="00E263D7"/>
    <w:rsid w:val="00E35444"/>
    <w:rsid w:val="00E36DA0"/>
    <w:rsid w:val="00E37919"/>
    <w:rsid w:val="00E43BC3"/>
    <w:rsid w:val="00E4627B"/>
    <w:rsid w:val="00E47B72"/>
    <w:rsid w:val="00E52909"/>
    <w:rsid w:val="00E572BB"/>
    <w:rsid w:val="00E63973"/>
    <w:rsid w:val="00E63CC6"/>
    <w:rsid w:val="00E665E5"/>
    <w:rsid w:val="00E671BF"/>
    <w:rsid w:val="00E67EBE"/>
    <w:rsid w:val="00E842B5"/>
    <w:rsid w:val="00E92E1F"/>
    <w:rsid w:val="00E9556E"/>
    <w:rsid w:val="00E97930"/>
    <w:rsid w:val="00EA012F"/>
    <w:rsid w:val="00EA0FC2"/>
    <w:rsid w:val="00EA1451"/>
    <w:rsid w:val="00EA2489"/>
    <w:rsid w:val="00EA3C4B"/>
    <w:rsid w:val="00EA7BFE"/>
    <w:rsid w:val="00EB485B"/>
    <w:rsid w:val="00EB581D"/>
    <w:rsid w:val="00EC00C1"/>
    <w:rsid w:val="00EC2AB3"/>
    <w:rsid w:val="00EC3AD1"/>
    <w:rsid w:val="00EC4143"/>
    <w:rsid w:val="00ED17A4"/>
    <w:rsid w:val="00ED2BE4"/>
    <w:rsid w:val="00ED6567"/>
    <w:rsid w:val="00ED75FB"/>
    <w:rsid w:val="00ED795B"/>
    <w:rsid w:val="00EE0BF6"/>
    <w:rsid w:val="00EE31F6"/>
    <w:rsid w:val="00EE52A8"/>
    <w:rsid w:val="00EF4298"/>
    <w:rsid w:val="00EF68BB"/>
    <w:rsid w:val="00F02A6F"/>
    <w:rsid w:val="00F03776"/>
    <w:rsid w:val="00F07613"/>
    <w:rsid w:val="00F11961"/>
    <w:rsid w:val="00F12675"/>
    <w:rsid w:val="00F138DC"/>
    <w:rsid w:val="00F14164"/>
    <w:rsid w:val="00F144A7"/>
    <w:rsid w:val="00F155EC"/>
    <w:rsid w:val="00F17769"/>
    <w:rsid w:val="00F17830"/>
    <w:rsid w:val="00F2149A"/>
    <w:rsid w:val="00F2684B"/>
    <w:rsid w:val="00F26B20"/>
    <w:rsid w:val="00F30BB9"/>
    <w:rsid w:val="00F3592C"/>
    <w:rsid w:val="00F43544"/>
    <w:rsid w:val="00F4454B"/>
    <w:rsid w:val="00F450C0"/>
    <w:rsid w:val="00F54FC4"/>
    <w:rsid w:val="00F562D5"/>
    <w:rsid w:val="00F646CE"/>
    <w:rsid w:val="00F647AA"/>
    <w:rsid w:val="00F752E0"/>
    <w:rsid w:val="00F76711"/>
    <w:rsid w:val="00F80930"/>
    <w:rsid w:val="00F81D6D"/>
    <w:rsid w:val="00F84E17"/>
    <w:rsid w:val="00F905BB"/>
    <w:rsid w:val="00F93B4A"/>
    <w:rsid w:val="00F94B7B"/>
    <w:rsid w:val="00FA1714"/>
    <w:rsid w:val="00FA20BB"/>
    <w:rsid w:val="00FA3920"/>
    <w:rsid w:val="00FA3ADC"/>
    <w:rsid w:val="00FA41CA"/>
    <w:rsid w:val="00FA5071"/>
    <w:rsid w:val="00FA592F"/>
    <w:rsid w:val="00FA6265"/>
    <w:rsid w:val="00FB3002"/>
    <w:rsid w:val="00FB5CD4"/>
    <w:rsid w:val="00FB6AFE"/>
    <w:rsid w:val="00FC6B04"/>
    <w:rsid w:val="00FC6CC1"/>
    <w:rsid w:val="00FD0FAF"/>
    <w:rsid w:val="00FD2E17"/>
    <w:rsid w:val="00FD53C5"/>
    <w:rsid w:val="00FD6BC2"/>
    <w:rsid w:val="00FE0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A9589D"/>
  <w15:chartTrackingRefBased/>
  <w15:docId w15:val="{482C739F-6DE7-1440-BA30-1E5C70C86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0BF6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D95A2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5A2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D95A2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95A2D"/>
    <w:pPr>
      <w:ind w:left="720"/>
      <w:contextualSpacing/>
    </w:pPr>
    <w:rPr>
      <w:rFonts w:eastAsiaTheme="minorEastAsia"/>
      <w:color w:val="131818"/>
      <w:lang w:val="en-US"/>
    </w:rPr>
  </w:style>
  <w:style w:type="table" w:styleId="TableGrid">
    <w:name w:val="Table Grid"/>
    <w:basedOn w:val="TableNormal"/>
    <w:uiPriority w:val="39"/>
    <w:rsid w:val="00D95A2D"/>
    <w:rPr>
      <w:rFonts w:ascii="Times New Roman" w:eastAsiaTheme="minorEastAsia" w:hAnsi="Times New Roman" w:cs="Times New Roman"/>
      <w:color w:val="131818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95A2D"/>
  </w:style>
  <w:style w:type="character" w:styleId="FollowedHyperlink">
    <w:name w:val="FollowedHyperlink"/>
    <w:basedOn w:val="DefaultParagraphFont"/>
    <w:uiPriority w:val="99"/>
    <w:semiHidden/>
    <w:unhideWhenUsed/>
    <w:rsid w:val="00D95A2D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95A2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95A2D"/>
    <w:pPr>
      <w:jc w:val="center"/>
    </w:pPr>
    <w:rPr>
      <w:rFonts w:eastAsiaTheme="minorEastAsia"/>
      <w:color w:val="1318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5A2D"/>
    <w:rPr>
      <w:rFonts w:ascii="Times New Roman" w:eastAsiaTheme="minorEastAsia" w:hAnsi="Times New Roman" w:cs="Times New Roman"/>
      <w:color w:val="131818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5A2D"/>
    <w:pPr>
      <w:jc w:val="both"/>
    </w:pPr>
    <w:rPr>
      <w:rFonts w:eastAsiaTheme="minorEastAsia"/>
      <w:color w:val="1318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95A2D"/>
    <w:rPr>
      <w:rFonts w:ascii="Times New Roman" w:eastAsiaTheme="minorEastAsia" w:hAnsi="Times New Roman" w:cs="Times New Roman"/>
      <w:color w:val="131818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D95A2D"/>
    <w:pPr>
      <w:spacing w:before="100" w:beforeAutospacing="1" w:after="100" w:afterAutospacing="1"/>
    </w:pPr>
  </w:style>
  <w:style w:type="paragraph" w:customStyle="1" w:styleId="Title1">
    <w:name w:val="Title1"/>
    <w:basedOn w:val="Normal"/>
    <w:rsid w:val="00D95A2D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D95A2D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D95A2D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D95A2D"/>
  </w:style>
  <w:style w:type="paragraph" w:customStyle="1" w:styleId="Default">
    <w:name w:val="Default"/>
    <w:rsid w:val="00D95A2D"/>
    <w:pPr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sz w:val="24"/>
      <w:szCs w:val="24"/>
      <w:lang w:val="en-US"/>
    </w:rPr>
  </w:style>
  <w:style w:type="paragraph" w:customStyle="1" w:styleId="Title2">
    <w:name w:val="Title2"/>
    <w:basedOn w:val="Normal"/>
    <w:rsid w:val="00D95A2D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D95A2D"/>
    <w:pPr>
      <w:tabs>
        <w:tab w:val="center" w:pos="4703"/>
        <w:tab w:val="right" w:pos="9406"/>
      </w:tabs>
    </w:pPr>
    <w:rPr>
      <w:rFonts w:eastAsiaTheme="minorEastAsia"/>
      <w:color w:val="1318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95A2D"/>
    <w:rPr>
      <w:rFonts w:ascii="Times New Roman" w:eastAsiaTheme="minorEastAsia" w:hAnsi="Times New Roman" w:cs="Times New Roman"/>
      <w:color w:val="131818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95A2D"/>
    <w:pPr>
      <w:tabs>
        <w:tab w:val="center" w:pos="4703"/>
        <w:tab w:val="right" w:pos="9406"/>
      </w:tabs>
    </w:pPr>
    <w:rPr>
      <w:rFonts w:eastAsiaTheme="minorEastAsia"/>
      <w:color w:val="1318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95A2D"/>
    <w:rPr>
      <w:rFonts w:ascii="Times New Roman" w:eastAsiaTheme="minorEastAsia" w:hAnsi="Times New Roman" w:cs="Times New Roman"/>
      <w:color w:val="131818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95A2D"/>
  </w:style>
  <w:style w:type="paragraph" w:styleId="BalloonText">
    <w:name w:val="Balloon Text"/>
    <w:basedOn w:val="Normal"/>
    <w:link w:val="BalloonTextChar"/>
    <w:uiPriority w:val="99"/>
    <w:semiHidden/>
    <w:unhideWhenUsed/>
    <w:rsid w:val="00D95A2D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A2D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95A2D"/>
  </w:style>
  <w:style w:type="character" w:customStyle="1" w:styleId="CommentTextChar">
    <w:name w:val="Comment Text Char"/>
    <w:basedOn w:val="DefaultParagraphFont"/>
    <w:link w:val="CommentText"/>
    <w:uiPriority w:val="99"/>
    <w:rsid w:val="00D95A2D"/>
    <w:rPr>
      <w:rFonts w:ascii="Times New Roman" w:eastAsia="Times New Roman" w:hAnsi="Times New Roman" w:cs="Times New Roman"/>
      <w:sz w:val="24"/>
      <w:szCs w:val="24"/>
    </w:rPr>
  </w:style>
  <w:style w:type="character" w:customStyle="1" w:styleId="xxapple-converted-space">
    <w:name w:val="x_x_apple-converted-space"/>
    <w:basedOn w:val="DefaultParagraphFont"/>
    <w:rsid w:val="00D95A2D"/>
  </w:style>
  <w:style w:type="character" w:styleId="Strong">
    <w:name w:val="Strong"/>
    <w:basedOn w:val="DefaultParagraphFont"/>
    <w:uiPriority w:val="22"/>
    <w:qFormat/>
    <w:rsid w:val="00EE0BF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316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2475</Words>
  <Characters>14108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 Panzner</dc:creator>
  <cp:keywords/>
  <dc:description/>
  <cp:lastModifiedBy>Ursula  Panzner</cp:lastModifiedBy>
  <cp:revision>10</cp:revision>
  <dcterms:created xsi:type="dcterms:W3CDTF">2020-09-08T01:13:00Z</dcterms:created>
  <dcterms:modified xsi:type="dcterms:W3CDTF">2021-06-01T11:46:00Z</dcterms:modified>
</cp:coreProperties>
</file>